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B0B22" w14:textId="47C5914F" w:rsidR="00420A5C" w:rsidRPr="0072606C" w:rsidRDefault="00420A5C" w:rsidP="0072606C">
      <w:pPr>
        <w:spacing w:after="0" w:line="240" w:lineRule="auto"/>
        <w:contextualSpacing/>
        <w:rPr>
          <w:rFonts w:ascii="Times New Roman" w:eastAsiaTheme="majorEastAsia" w:hAnsi="Times New Roman" w:cs="Times New Roman"/>
          <w:b/>
          <w:bCs/>
          <w:spacing w:val="-10"/>
          <w:kern w:val="28"/>
          <w:sz w:val="28"/>
          <w:szCs w:val="28"/>
          <w:lang w:eastAsia="en-GB"/>
        </w:rPr>
      </w:pPr>
      <w:r w:rsidRPr="0072606C">
        <w:rPr>
          <w:rFonts w:ascii="Times New Roman" w:eastAsiaTheme="majorEastAsia" w:hAnsi="Times New Roman" w:cs="Times New Roman"/>
          <w:b/>
          <w:bCs/>
          <w:spacing w:val="-10"/>
          <w:kern w:val="28"/>
          <w:sz w:val="28"/>
          <w:szCs w:val="28"/>
          <w:lang w:eastAsia="en-GB"/>
        </w:rPr>
        <w:t>Cost-effectiveness model of trastuzumab deruxtecan as second-line treatment in HER2-positive unresectable and/or metastatic breast cancer in Finland</w:t>
      </w:r>
      <w:r w:rsidR="00B4025B">
        <w:rPr>
          <w:rFonts w:ascii="Times New Roman" w:hAnsi="Times New Roman" w:cs="Times New Roman"/>
          <w:b/>
          <w:bCs/>
          <w:sz w:val="28"/>
          <w:szCs w:val="28"/>
          <w:lang w:eastAsia="en-GB"/>
        </w:rPr>
        <w:t xml:space="preserve">— Supplementary </w:t>
      </w:r>
      <w:r w:rsidR="007A239B">
        <w:rPr>
          <w:rFonts w:ascii="Times New Roman" w:hAnsi="Times New Roman" w:cs="Times New Roman"/>
          <w:b/>
          <w:bCs/>
          <w:sz w:val="28"/>
          <w:szCs w:val="28"/>
          <w:lang w:eastAsia="en-GB"/>
        </w:rPr>
        <w:t>information</w:t>
      </w:r>
      <w:r w:rsidR="00B4025B">
        <w:rPr>
          <w:rFonts w:ascii="Times New Roman" w:hAnsi="Times New Roman" w:cs="Times New Roman"/>
          <w:b/>
          <w:bCs/>
          <w:sz w:val="28"/>
          <w:szCs w:val="28"/>
          <w:lang w:eastAsia="en-GB"/>
        </w:rPr>
        <w:t xml:space="preserve"> 2</w:t>
      </w:r>
    </w:p>
    <w:p w14:paraId="17B6F697" w14:textId="77777777" w:rsidR="0072606C" w:rsidRPr="0072606C" w:rsidRDefault="0072606C" w:rsidP="0072606C">
      <w:pPr>
        <w:spacing w:after="0" w:line="360" w:lineRule="auto"/>
        <w:jc w:val="both"/>
        <w:rPr>
          <w:rFonts w:ascii="Times New Roman" w:hAnsi="Times New Roman" w:cs="Times New Roman"/>
          <w:sz w:val="24"/>
          <w:szCs w:val="24"/>
          <w:lang w:eastAsia="en-GB"/>
        </w:rPr>
      </w:pPr>
    </w:p>
    <w:p w14:paraId="7EE28396" w14:textId="77777777" w:rsidR="00164CDA" w:rsidRPr="00CE6D46" w:rsidRDefault="00164CDA" w:rsidP="00164CDA">
      <w:pPr>
        <w:rPr>
          <w:rFonts w:ascii="Times New Roman" w:eastAsia="Times New Roman" w:hAnsi="Times New Roman" w:cs="Times New Roman"/>
          <w:b/>
          <w:bCs/>
          <w:u w:val="single"/>
        </w:rPr>
      </w:pPr>
      <w:r w:rsidRPr="00CE6D46">
        <w:rPr>
          <w:rFonts w:ascii="Times New Roman" w:eastAsia="Times New Roman" w:hAnsi="Times New Roman" w:cs="Times New Roman"/>
          <w:b/>
          <w:bCs/>
          <w:u w:val="single"/>
        </w:rPr>
        <w:t xml:space="preserve">Validation of the OS method </w:t>
      </w:r>
    </w:p>
    <w:p w14:paraId="2ACD623F" w14:textId="77777777" w:rsidR="005F7E3B" w:rsidRPr="005F7E3B" w:rsidRDefault="005F7E3B" w:rsidP="005F7E3B">
      <w:pPr>
        <w:rPr>
          <w:rFonts w:eastAsia="Times New Roman"/>
          <w:color w:val="262626" w:themeColor="text1" w:themeTint="D9"/>
          <w:lang w:val="en-US"/>
        </w:rPr>
      </w:pPr>
      <w:r w:rsidRPr="005F7E3B">
        <w:rPr>
          <w:rFonts w:eastAsia="Times New Roman"/>
          <w:color w:val="262626" w:themeColor="text1" w:themeTint="D9"/>
          <w:lang w:val="en-US"/>
        </w:rPr>
        <w:t>The first method to validate the use of EMILIA data compared the T-DM1 KM plots from EMILIA, the unpublished DB-03 clinical study report, and KATE2 [1, 2]. KATE2 data, although immature, were included to account for the difference in previous pertuzumab use between EMILIA and DB-03. Patients in the KATE2 trial had a comparable percentage of prior pertuzumab use to patients in DB-03 (48% and 61%, respectively) [1]. The comparison between the T-DM1 KM plots from EMILIA, DB-03, and KATE2 showed a clear overlap (Figure 1).</w:t>
      </w:r>
    </w:p>
    <w:p w14:paraId="243ECB7A" w14:textId="77777777" w:rsidR="005F7E3B" w:rsidRPr="005F7E3B" w:rsidRDefault="005F7E3B" w:rsidP="005F7E3B">
      <w:pPr>
        <w:rPr>
          <w:rFonts w:eastAsia="Times New Roman"/>
          <w:color w:val="262626" w:themeColor="text1" w:themeTint="D9"/>
          <w:lang w:val="en-US"/>
        </w:rPr>
      </w:pPr>
      <w:r w:rsidRPr="005F7E3B">
        <w:rPr>
          <w:rFonts w:eastAsia="Times New Roman"/>
          <w:color w:val="262626" w:themeColor="text1" w:themeTint="D9"/>
          <w:lang w:val="en-US"/>
        </w:rPr>
        <w:t xml:space="preserve">The subgroup analysis for patients treated with prior pertuzumab in the unpublished DB-03 clinical study report showed comparable HRs for subjects with (HR = 0.30 [95%CI: 0.22–0.43]) and without (HR = 0.30 [95%CI: 0.19–0.47]) prior pertuzumab treatment. </w:t>
      </w:r>
    </w:p>
    <w:p w14:paraId="7A18E779" w14:textId="65290FDD" w:rsidR="00C6710F" w:rsidRPr="00C6710F" w:rsidRDefault="005F7E3B" w:rsidP="005F7E3B">
      <w:r w:rsidRPr="005F7E3B">
        <w:rPr>
          <w:rFonts w:eastAsia="Times New Roman"/>
          <w:color w:val="262626" w:themeColor="text1" w:themeTint="D9"/>
          <w:lang w:val="en-US"/>
        </w:rPr>
        <w:t>In conclusion, based on these validations described above, the EMILIA T-DM1 arm was chosen to reflect anticipated long-term outcomes for the DB-03 T-DM1 arm.</w:t>
      </w:r>
      <w:r w:rsidR="00C6710F" w:rsidRPr="005F7E3B">
        <w:rPr>
          <w:rFonts w:ascii="Times New Roman" w:hAnsi="Times New Roman" w:cs="Times New Roman"/>
          <w:noProof/>
          <w:color w:val="262626" w:themeColor="text1" w:themeTint="D9"/>
          <w:lang w:val="nl-NL"/>
        </w:rPr>
        <w:drawing>
          <wp:inline distT="0" distB="0" distL="0" distR="0" wp14:anchorId="00325D9D" wp14:editId="273E0709">
            <wp:extent cx="4572000" cy="2588698"/>
            <wp:effectExtent l="0" t="0" r="0" b="2540"/>
            <wp:docPr id="150" name="Picture 15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Picture 150"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2588698"/>
                    </a:xfrm>
                    <a:prstGeom prst="rect">
                      <a:avLst/>
                    </a:prstGeom>
                    <a:noFill/>
                  </pic:spPr>
                </pic:pic>
              </a:graphicData>
            </a:graphic>
          </wp:inline>
        </w:drawing>
      </w:r>
      <w:r w:rsidR="00C6710F">
        <w:br/>
      </w:r>
      <w:r w:rsidR="00C6710F" w:rsidRPr="005F7E3B">
        <w:rPr>
          <w:b/>
          <w:bCs/>
          <w:sz w:val="18"/>
          <w:szCs w:val="18"/>
        </w:rPr>
        <w:t>Fig</w:t>
      </w:r>
      <w:r w:rsidRPr="005F7E3B">
        <w:rPr>
          <w:b/>
          <w:bCs/>
          <w:sz w:val="18"/>
          <w:szCs w:val="18"/>
        </w:rPr>
        <w:t>.</w:t>
      </w:r>
      <w:r w:rsidR="00C6710F" w:rsidRPr="005F7E3B">
        <w:rPr>
          <w:b/>
          <w:bCs/>
          <w:sz w:val="18"/>
          <w:szCs w:val="18"/>
        </w:rPr>
        <w:t xml:space="preserve"> 1</w:t>
      </w:r>
      <w:r w:rsidR="00C6710F" w:rsidRPr="00802D98">
        <w:rPr>
          <w:sz w:val="18"/>
          <w:szCs w:val="18"/>
        </w:rPr>
        <w:t xml:space="preserve"> KM estimates for OS of the T-DM1 arms from EMILIA, KATE2 and DB-03. Abbreviations: DB-03, DESTINY-BREAST03; KM, Kaplan-Meier; OS, overall survival; T-DM1, ado-trastuzumab emtansine.</w:t>
      </w:r>
    </w:p>
    <w:p w14:paraId="0549C50B" w14:textId="77777777" w:rsidR="00C6710F" w:rsidRDefault="00C6710F" w:rsidP="00164CDA">
      <w:pPr>
        <w:rPr>
          <w:rFonts w:ascii="Times New Roman" w:eastAsia="Times New Roman" w:hAnsi="Times New Roman" w:cs="Times New Roman"/>
          <w:b/>
          <w:bCs/>
          <w:u w:val="single"/>
        </w:rPr>
      </w:pPr>
    </w:p>
    <w:p w14:paraId="293AD898" w14:textId="7E790F38" w:rsidR="00164CDA" w:rsidRPr="00CE6D46" w:rsidRDefault="00164CDA" w:rsidP="00164CDA">
      <w:pPr>
        <w:rPr>
          <w:rFonts w:ascii="Times New Roman" w:eastAsia="Times New Roman" w:hAnsi="Times New Roman" w:cs="Times New Roman"/>
          <w:b/>
          <w:bCs/>
          <w:u w:val="single"/>
        </w:rPr>
      </w:pPr>
      <w:r w:rsidRPr="00CE6D46">
        <w:rPr>
          <w:rFonts w:ascii="Times New Roman" w:eastAsia="Times New Roman" w:hAnsi="Times New Roman" w:cs="Times New Roman"/>
          <w:b/>
          <w:bCs/>
          <w:u w:val="single"/>
        </w:rPr>
        <w:t xml:space="preserve">Additional analysis of clinical plausibility — OS parametric distributions </w:t>
      </w:r>
    </w:p>
    <w:p w14:paraId="55598E93" w14:textId="77777777" w:rsidR="005F7E3B" w:rsidRDefault="005F7E3B">
      <w:pPr>
        <w:rPr>
          <w:rFonts w:eastAsia="Times New Roman"/>
          <w:color w:val="262626" w:themeColor="text1" w:themeTint="D9"/>
          <w:lang w:val="en-US"/>
        </w:rPr>
      </w:pPr>
      <w:r w:rsidRPr="005F7E3B">
        <w:rPr>
          <w:rFonts w:eastAsia="Times New Roman"/>
          <w:color w:val="262626" w:themeColor="text1" w:themeTint="D9"/>
          <w:lang w:val="en-US"/>
        </w:rPr>
        <w:t xml:space="preserve">Hazard plots were created for the following parameters: hazard rates for OS of T-DXd and T-DM1 as second-line treatments (using data from DB-03); OS of T-DXd as third-line treatment (using digitized data from DESTINY-Breast01 [3]); OS of T-DM1 as second-line or later treatment (using digitized data from EMILIA [2]); and pertuzumab, trastuzumab, and docetaxel as first-line treatment (using digitized data from CLEOPATRA [4]; Figure 2). The hazard plots showed a similar pattern in hazard rates for T-DXd as third-line treatment and T-DM1 as second-line treatment and a similar pattern for T-DXd as second-line treatment and pertuzumab, trastuzumab, and docetaxel as first-line treatment. Figure 3 shows that the generalized gamma distribution created an OS-curve for T-DXd that followed the trend observed in the hazard plots. </w:t>
      </w:r>
    </w:p>
    <w:p w14:paraId="4BD08DEA" w14:textId="2A85429F" w:rsidR="00802D98" w:rsidRDefault="00802D98">
      <w:pPr>
        <w:rPr>
          <w:rFonts w:ascii="Times New Roman" w:eastAsia="Times New Roman" w:hAnsi="Times New Roman" w:cs="Times New Roman"/>
        </w:rPr>
      </w:pPr>
      <w:r w:rsidRPr="007D2B4C">
        <w:rPr>
          <w:rFonts w:ascii="Times New Roman" w:hAnsi="Times New Roman" w:cs="Times New Roman"/>
          <w:noProof/>
        </w:rPr>
        <w:lastRenderedPageBreak/>
        <w:drawing>
          <wp:inline distT="0" distB="0" distL="0" distR="0" wp14:anchorId="607BBA74" wp14:editId="392BCC88">
            <wp:extent cx="5731510" cy="3324225"/>
            <wp:effectExtent l="0" t="0" r="0" b="0"/>
            <wp:docPr id="107" name="Picture 10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107"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24225"/>
                    </a:xfrm>
                    <a:prstGeom prst="rect">
                      <a:avLst/>
                    </a:prstGeom>
                    <a:noFill/>
                    <a:ln>
                      <a:noFill/>
                    </a:ln>
                  </pic:spPr>
                </pic:pic>
              </a:graphicData>
            </a:graphic>
          </wp:inline>
        </w:drawing>
      </w:r>
    </w:p>
    <w:p w14:paraId="05C5E458" w14:textId="119ECBE8" w:rsidR="008325DC" w:rsidRPr="005F7E3B" w:rsidRDefault="00802D98" w:rsidP="00802D98">
      <w:pPr>
        <w:rPr>
          <w:rFonts w:ascii="Times New Roman" w:hAnsi="Times New Roman" w:cs="Times New Roman"/>
          <w:sz w:val="18"/>
          <w:szCs w:val="18"/>
        </w:rPr>
      </w:pPr>
      <w:r w:rsidRPr="005F7E3B">
        <w:rPr>
          <w:rFonts w:ascii="Times New Roman" w:hAnsi="Times New Roman" w:cs="Times New Roman"/>
          <w:b/>
          <w:bCs/>
          <w:sz w:val="18"/>
          <w:szCs w:val="18"/>
        </w:rPr>
        <w:t>Fig</w:t>
      </w:r>
      <w:r w:rsidR="005F7E3B" w:rsidRPr="005F7E3B">
        <w:rPr>
          <w:rFonts w:ascii="Times New Roman" w:hAnsi="Times New Roman" w:cs="Times New Roman"/>
          <w:b/>
          <w:bCs/>
          <w:sz w:val="18"/>
          <w:szCs w:val="18"/>
        </w:rPr>
        <w:t>.</w:t>
      </w:r>
      <w:r w:rsidRPr="005F7E3B">
        <w:rPr>
          <w:rFonts w:ascii="Times New Roman" w:hAnsi="Times New Roman" w:cs="Times New Roman"/>
          <w:b/>
          <w:bCs/>
          <w:sz w:val="18"/>
          <w:szCs w:val="18"/>
        </w:rPr>
        <w:t xml:space="preserve"> 2</w:t>
      </w:r>
      <w:r w:rsidRPr="00802D98">
        <w:rPr>
          <w:rFonts w:ascii="Times New Roman" w:hAnsi="Times New Roman" w:cs="Times New Roman"/>
          <w:sz w:val="18"/>
          <w:szCs w:val="18"/>
        </w:rPr>
        <w:t xml:space="preserve"> Hazard plot of targeted HER2+ agents comparting T-DXd to standard therapies in an earlier line</w:t>
      </w:r>
      <w:r w:rsidR="005F7E3B">
        <w:rPr>
          <w:rFonts w:ascii="Times New Roman" w:hAnsi="Times New Roman" w:cs="Times New Roman"/>
          <w:sz w:val="18"/>
          <w:szCs w:val="18"/>
        </w:rPr>
        <w:br/>
      </w:r>
      <w:r w:rsidRPr="00802D98">
        <w:rPr>
          <w:rFonts w:ascii="Times New Roman" w:hAnsi="Times New Roman" w:cs="Times New Roman"/>
          <w:sz w:val="18"/>
          <w:szCs w:val="18"/>
        </w:rPr>
        <w:t>Note: The drop at approximately 20 months in DB-03 data is attributable to the immaturity of the data. Abbreviations: 1L, first line; 2L, second line; 3L, third line; DB-03, DESTINY-BREAST03; KM, Kaplan-Meier; OS, overall survival; T-DM1, ado-tratuzumab emtansine; T-DXd, fam-trastuzumab deruxtecan-nxki.</w:t>
      </w:r>
      <w:r w:rsidRPr="00802D98">
        <w:rPr>
          <w:rFonts w:ascii="Times New Roman" w:eastAsia="Times New Roman" w:hAnsi="Times New Roman" w:cs="Times New Roman"/>
        </w:rPr>
        <w:t xml:space="preserve"> </w:t>
      </w:r>
    </w:p>
    <w:p w14:paraId="37FDAF4F" w14:textId="77777777" w:rsidR="005F7E3B" w:rsidRDefault="005F7E3B" w:rsidP="00802D98">
      <w:pPr>
        <w:rPr>
          <w:rFonts w:ascii="Times New Roman" w:eastAsia="Times New Roman" w:hAnsi="Times New Roman" w:cs="Times New Roman"/>
        </w:rPr>
      </w:pPr>
    </w:p>
    <w:p w14:paraId="698D0FCE" w14:textId="77777777" w:rsidR="008325DC" w:rsidRDefault="008325DC" w:rsidP="00802D98">
      <w:pPr>
        <w:rPr>
          <w:rFonts w:ascii="Times New Roman" w:eastAsia="Times New Roman" w:hAnsi="Times New Roman" w:cs="Times New Roman"/>
        </w:rPr>
      </w:pPr>
      <w:r w:rsidRPr="007D2B4C">
        <w:rPr>
          <w:rFonts w:ascii="Times New Roman" w:hAnsi="Times New Roman" w:cs="Times New Roman"/>
          <w:noProof/>
        </w:rPr>
        <w:drawing>
          <wp:inline distT="0" distB="0" distL="0" distR="0" wp14:anchorId="5412CD76" wp14:editId="70610201">
            <wp:extent cx="4572000" cy="2466284"/>
            <wp:effectExtent l="0" t="0" r="0" b="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2466284"/>
                    </a:xfrm>
                    <a:prstGeom prst="rect">
                      <a:avLst/>
                    </a:prstGeom>
                    <a:noFill/>
                  </pic:spPr>
                </pic:pic>
              </a:graphicData>
            </a:graphic>
          </wp:inline>
        </w:drawing>
      </w:r>
    </w:p>
    <w:p w14:paraId="63A43530" w14:textId="453CD650" w:rsidR="008325DC" w:rsidRPr="007D2B4C" w:rsidRDefault="008325DC" w:rsidP="008325DC">
      <w:pPr>
        <w:pStyle w:val="Caption"/>
        <w:spacing w:after="0"/>
        <w:rPr>
          <w:rFonts w:ascii="Times New Roman" w:hAnsi="Times New Roman" w:cs="Times New Roman"/>
          <w:i w:val="0"/>
          <w:iCs w:val="0"/>
          <w:color w:val="auto"/>
          <w:lang w:val="en-US"/>
        </w:rPr>
      </w:pPr>
      <w:r w:rsidRPr="005F7E3B">
        <w:rPr>
          <w:rFonts w:ascii="Times New Roman" w:hAnsi="Times New Roman" w:cs="Times New Roman"/>
          <w:b/>
          <w:bCs/>
          <w:i w:val="0"/>
          <w:iCs w:val="0"/>
          <w:color w:val="auto"/>
        </w:rPr>
        <w:t>Fig</w:t>
      </w:r>
      <w:r w:rsidR="005F7E3B" w:rsidRPr="005F7E3B">
        <w:rPr>
          <w:rFonts w:ascii="Times New Roman" w:hAnsi="Times New Roman" w:cs="Times New Roman"/>
          <w:b/>
          <w:bCs/>
          <w:i w:val="0"/>
          <w:iCs w:val="0"/>
          <w:color w:val="auto"/>
        </w:rPr>
        <w:t xml:space="preserve">. </w:t>
      </w:r>
      <w:r w:rsidRPr="005F7E3B">
        <w:rPr>
          <w:rFonts w:ascii="Times New Roman" w:hAnsi="Times New Roman" w:cs="Times New Roman"/>
          <w:b/>
          <w:bCs/>
          <w:i w:val="0"/>
          <w:iCs w:val="0"/>
          <w:color w:val="auto"/>
        </w:rPr>
        <w:t>3</w:t>
      </w:r>
      <w:r w:rsidRPr="007D2B4C">
        <w:rPr>
          <w:rFonts w:ascii="Times New Roman" w:hAnsi="Times New Roman" w:cs="Times New Roman"/>
          <w:i w:val="0"/>
          <w:iCs w:val="0"/>
          <w:color w:val="auto"/>
        </w:rPr>
        <w:t xml:space="preserve"> </w:t>
      </w:r>
      <w:r w:rsidRPr="007D2B4C">
        <w:rPr>
          <w:rFonts w:ascii="Times New Roman" w:hAnsi="Times New Roman" w:cs="Times New Roman"/>
          <w:i w:val="0"/>
          <w:iCs w:val="0"/>
          <w:color w:val="auto"/>
          <w:lang w:val="en-US"/>
        </w:rPr>
        <w:t>Generalized gamma</w:t>
      </w:r>
      <w:r w:rsidRPr="007D2B4C">
        <w:rPr>
          <w:rFonts w:ascii="Times New Roman" w:hAnsi="Times New Roman" w:cs="Times New Roman"/>
          <w:i w:val="0"/>
          <w:iCs w:val="0"/>
          <w:color w:val="auto"/>
        </w:rPr>
        <w:t xml:space="preserve"> extrapolation of T-DM1 OS data and resulting survival curve for T-DXd compared to digitized OS KM-curve for pertuzumab, trastuzumab, and docetaxel as first-line treatment from CLEOPATRA.</w:t>
      </w:r>
      <w:r w:rsidRPr="007D2B4C">
        <w:rPr>
          <w:rFonts w:ascii="Times New Roman" w:hAnsi="Times New Roman" w:cs="Times New Roman"/>
          <w:i w:val="0"/>
          <w:iCs w:val="0"/>
          <w:color w:val="auto"/>
          <w:lang w:val="en-US"/>
        </w:rPr>
        <w:t xml:space="preserve"> </w:t>
      </w:r>
    </w:p>
    <w:p w14:paraId="2D996D19" w14:textId="77777777" w:rsidR="008325DC" w:rsidRPr="007D2B4C" w:rsidRDefault="008325DC" w:rsidP="008325DC">
      <w:pPr>
        <w:pStyle w:val="Caption"/>
        <w:rPr>
          <w:rFonts w:ascii="Times New Roman" w:hAnsi="Times New Roman" w:cs="Times New Roman"/>
          <w:i w:val="0"/>
          <w:iCs w:val="0"/>
          <w:color w:val="auto"/>
        </w:rPr>
      </w:pPr>
      <w:r w:rsidRPr="007D2B4C">
        <w:rPr>
          <w:rFonts w:ascii="Times New Roman" w:hAnsi="Times New Roman" w:cs="Times New Roman"/>
          <w:i w:val="0"/>
          <w:iCs w:val="0"/>
          <w:color w:val="auto"/>
          <w:lang w:val="en-US"/>
        </w:rPr>
        <w:t>Abbreviations: DB</w:t>
      </w:r>
      <w:r>
        <w:rPr>
          <w:rFonts w:ascii="Times New Roman" w:hAnsi="Times New Roman" w:cs="Times New Roman"/>
          <w:i w:val="0"/>
          <w:iCs w:val="0"/>
          <w:color w:val="auto"/>
          <w:lang w:val="en-US"/>
        </w:rPr>
        <w:t>-</w:t>
      </w:r>
      <w:r w:rsidRPr="007D2B4C">
        <w:rPr>
          <w:rFonts w:ascii="Times New Roman" w:hAnsi="Times New Roman" w:cs="Times New Roman"/>
          <w:i w:val="0"/>
          <w:iCs w:val="0"/>
          <w:color w:val="auto"/>
          <w:lang w:val="en-US"/>
        </w:rPr>
        <w:t>03, DESTINY-BREAST03; KM, Kaplan-Meier; OS, overall survival; T-DM1, ado-tratuzumab emtansine; T-DXd, fam-trastuzumab deruxtecan-nxki.</w:t>
      </w:r>
    </w:p>
    <w:p w14:paraId="3A2A6387" w14:textId="77777777" w:rsidR="009928B3" w:rsidRDefault="009928B3">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62294B25" w14:textId="45AA87D9" w:rsidR="00473E48" w:rsidRPr="005F7E3B" w:rsidRDefault="002B1BB5" w:rsidP="005F7E3B">
      <w:pPr>
        <w:rPr>
          <w:rFonts w:ascii="Times New Roman" w:hAnsi="Times New Roman" w:cs="Times New Roman"/>
          <w:b/>
          <w:bCs/>
          <w:u w:val="single"/>
          <w:lang w:val="en-US"/>
        </w:rPr>
      </w:pPr>
      <w:r w:rsidRPr="007D2B4C">
        <w:rPr>
          <w:rFonts w:ascii="Times New Roman" w:hAnsi="Times New Roman" w:cs="Times New Roman"/>
          <w:b/>
          <w:bCs/>
          <w:u w:val="single"/>
          <w:lang w:val="en-US"/>
        </w:rPr>
        <w:lastRenderedPageBreak/>
        <w:t>References</w:t>
      </w:r>
    </w:p>
    <w:p w14:paraId="698020F4" w14:textId="737D16B1" w:rsidR="005F7E3B" w:rsidRDefault="005F7E3B" w:rsidP="005F7E3B">
      <w:pPr>
        <w:autoSpaceDE w:val="0"/>
        <w:autoSpaceDN w:val="0"/>
        <w:ind w:left="640" w:hanging="640"/>
        <w:divId w:val="1284195931"/>
      </w:pPr>
    </w:p>
    <w:p w14:paraId="666586BA" w14:textId="77777777" w:rsidR="005F7E3B" w:rsidRDefault="005F7E3B" w:rsidP="005F7E3B">
      <w:pPr>
        <w:autoSpaceDE w:val="0"/>
        <w:autoSpaceDN w:val="0"/>
        <w:ind w:hanging="640"/>
        <w:divId w:val="1284195931"/>
      </w:pPr>
      <w:r>
        <w:t xml:space="preserve">1. </w:t>
      </w:r>
      <w:r>
        <w:tab/>
        <w:t>Emens, L.A., Esteva, F.J., Beresford, M., Saura, C., de Laurentiis, M., Kim, S.B., Im, S.A., Wang, Y., Salgado, R., Mani, A., Shah, J., Lambertini, C., Liu, H., de Haas, S.L., Patre, M., Loi, S.: Trastuzumab emtansine plus atezolizumab versus trastuzumab emtansine plus placebo in previously treated, HER2-positive advanced breast cancer (KATE2): a phase 2, multicentre, randomised, double-blind trial. Lancet Oncol. 21, 1283–1295 (2020). https://doi.org/10.1016/S1470-2045(20)30465-4</w:t>
      </w:r>
    </w:p>
    <w:p w14:paraId="5FEE7472" w14:textId="77777777" w:rsidR="005F7E3B" w:rsidRDefault="005F7E3B" w:rsidP="005F7E3B">
      <w:pPr>
        <w:autoSpaceDE w:val="0"/>
        <w:autoSpaceDN w:val="0"/>
        <w:ind w:hanging="640"/>
        <w:divId w:val="1284195931"/>
      </w:pPr>
      <w:r>
        <w:t xml:space="preserve">2. </w:t>
      </w:r>
      <w:r>
        <w:tab/>
        <w:t>Diéras, V., Miles, D., Verma, S., Pegram, M., Welslau, M., Baselga, J., Krop, I.E., Blackwell, K., Hoersch, S., Xu, J., Green, M., Gianni, L.: Trastuzumab emtansine versus capecitabine plus lapatinib in patients with previously treated HER2-positive advanced breast cancer (EMILIA): a descriptive analysis of final overall survival results from a randomised, open-label, phase 3 trial. Lancet Oncol. 18, 732–742 (2017). https://doi.org/10.1016/S1470-2045(17)30312-1</w:t>
      </w:r>
    </w:p>
    <w:p w14:paraId="59F62250" w14:textId="77777777" w:rsidR="005F7E3B" w:rsidRDefault="005F7E3B" w:rsidP="005F7E3B">
      <w:pPr>
        <w:autoSpaceDE w:val="0"/>
        <w:autoSpaceDN w:val="0"/>
        <w:ind w:hanging="640"/>
        <w:divId w:val="1284195931"/>
      </w:pPr>
      <w:r>
        <w:t xml:space="preserve">3. </w:t>
      </w:r>
      <w:r>
        <w:tab/>
        <w:t>Modi, S., Saura, C., Yamashita, T., Park, Y.H., Kim, S.B., Tamura, K., Andre, F., Iwata, H., Ito, Y., Tsurutani, J., Sohn, J., Denduluri, N., Perrin, C., Aogi, K., Tokunaga, E., Im, S.A., Lee, K.S., Hurvitz, S.A., Cortes, J., Lee, C., Chen, S., Zhang, L., Shahidi, J., Yver, A., Krop, I.: Trastuzumab deruxtecan in previously treated HER2-positive breast cancer. New England Journal of Medicine. 382, 610–621 (2020). https://doi.org/10.1056/NEJMoa1914510</w:t>
      </w:r>
    </w:p>
    <w:p w14:paraId="20DC6D47" w14:textId="528F3C4A" w:rsidR="005F7E3B" w:rsidRDefault="005F7E3B" w:rsidP="005F7E3B">
      <w:pPr>
        <w:autoSpaceDE w:val="0"/>
        <w:autoSpaceDN w:val="0"/>
        <w:ind w:hanging="640"/>
        <w:divId w:val="1284195931"/>
      </w:pPr>
      <w:r>
        <w:t xml:space="preserve">4. </w:t>
      </w:r>
      <w:r>
        <w:tab/>
        <w:t xml:space="preserve">Swain, S.M., Miles, D., Kim, S.B., Im, Y.H., Im, S.A., Semiglazov, V., Ciruelos, E., Schneeweiss, A., Loi, S., Monturus, E., Clark, E., Knott, A., Restuccia, E., Benyunes, M.C., Cortés, J., Agajanian, R., Ahmad, R., Aktas, B., Alencar, V.H., Amadori, D., Andrade, J., André Franke, F., Angiolini, C., Aogi, K., Armor, J., Arpornwirat, W., Assersohn, L., Audeh, W., Aulitzky, W., Azevedo, S., Bartoli, M.A., Batista Lopez, N., Bianconi, M., Biganzoli, L., Birhiray, R., Bitina, M., Blachy, R., Blackwell, K., Blanchard, R., Blanchet, P., Boiangiu, I., Bower, B., Brezden-Masley, C., Brufsky, A., Budde, L., Caguioa, P., Calvo, L., Campone, M., Carroll, R.R., Castro, H., Chan, V., Charu, V., Cinieri, S., Clemens, M., Conejo, E.A., Côrtes, E., Coudert, B., Cronemberger, E., Cubero, D., Dakhil, S., Daniel, B., Davidson, N., de Fatima Gaui, M., de La Cruz, S., del Pilar, M., Delgado, G., Ellerton, J.A., Estuardo, C., Fehrenbacher, L., Ferrero, J.M., Flynn, P.J., Foszczynska-Kloda, M., Franco, S., Fujii, H., Gallagher, C., Gamucci, T., Giacomi, N., Gil I Gil, M., Gonzalez Martin, A., Gorbunova, V., Gotovkin, E., Green, N., Grincuka, E., Grischke, E.M., Hansen, V., Hargis, J., Hauschild, M., Hegg, R., Hendricks, C., Hermann, R., Hoff, P., Horiguchi, J., Hornedo Muguiro, J., Iacobelli, S., Inoue, K., Ismael, G., Itoh, Y., Iwata, D.H., Jendiroba, D., Jochim, R., Jones, A., Just, M., Kallab, A., Karwal, M., Kashiwaba, M., Kato, G., Kaufman, P.A., Kellokumpu-Lehtinen, P., Kirsch, A., Kiselev, I., Klein, P., Kohno, N., Kopp, M., Kostovska-Maneva, L., Kotliar, M., Kudaba, I., Kümmel, S., Kuroi, K., Lacava, J., Latini, L., Lee, S.C., Lichinitser, M., Lobo, C., Maintz, C., Maneecahvakajorn, J., Marmé, A., Martinez, G., Masuda, N., Matwiejuk, M., Merculov, V., Michaelson, R., Miguel, L., Monroy, H., Montemurro, F., Morales, S., Moura, R., Mueller, V., Mulatero, C., Nakagami, K., Nakayama, T., Neidhart, J., Nguyen, A., Nishimura, R., Ogata, H., O’reilly, S., O’rourke, T., Otero Reye, D., Ouyang, X., Patel, R., Patel, T., Pedrini, J.L., Pereira, R., Perez, A., Peterson, C., Pienkowski, T., Pinczowski, H., Polikoff, J., Polkowski, W., Price, P.E., Prill, S., Priou, F., Purkalne, G., Pyrhoenen, S., Quackenbush, R., Rai, Y., Ribelles, N., Ro, J., Robinson, A., Robles, R., Rodriguez, G., Roman, L., Saji, S., Sanchez-Rovira, P., Sato, N., Schmidt, M., Schumacher, C., Senecal, F., Sharma, P., Shen, Z., Shirinkin, V., Simoncini, E., Sirisinha, T., Smith, R., Sohn, J.H., Soldic, Z., Soria, T., Spicer, D., Srimuninnimit, V., Sriuranpong, V., Staroslawska, E., Stefanovski, P., </w:t>
      </w:r>
      <w:r>
        <w:lastRenderedPageBreak/>
        <w:t>Sunpaweravong, P., Taguchi, J., Takeda, K., Tellez-Trevilla, G., Thomas, R., Thomssen, C., Toache, Z., Tokuda, Y., Tomczak, P., Tosello, C., Tsugawa, K., Tudtud, D., Ueno, T., van Eyll, B., Varela, M., Vasev, N., Vrbanec, D., Wang, X., Wang, L., Watanabe, J., Waterhouse, D., Wesenberg, B., Wheatley, D., Wong, Z.W., Yadav, S., Yardley, D., Yau, T.K., Yeo, W., Ying, C., Youn Oh, D.: Pertuzumab, trastuzumab, and docetaxel for HER2-positive metastatic breast cancer (CLEOPATRA): end-of-study results from a double-blind, randomised, placebo-controlled, phase 3 study. Lancet Oncol. 21, 519–530 (2020). https://doi.org/10.1016/S1470-2045(19)30863-0</w:t>
      </w:r>
    </w:p>
    <w:sectPr w:rsidR="005F7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53059"/>
    <w:multiLevelType w:val="hybridMultilevel"/>
    <w:tmpl w:val="85E05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9506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64CDA"/>
    <w:rsid w:val="00164CDA"/>
    <w:rsid w:val="0020316E"/>
    <w:rsid w:val="002B1BB5"/>
    <w:rsid w:val="002D2740"/>
    <w:rsid w:val="00420A5C"/>
    <w:rsid w:val="00473E48"/>
    <w:rsid w:val="005C75E7"/>
    <w:rsid w:val="005F7E3B"/>
    <w:rsid w:val="006D2BFE"/>
    <w:rsid w:val="0072606C"/>
    <w:rsid w:val="007A1CFB"/>
    <w:rsid w:val="007A239B"/>
    <w:rsid w:val="00802D98"/>
    <w:rsid w:val="008325DC"/>
    <w:rsid w:val="008F78A0"/>
    <w:rsid w:val="009169E6"/>
    <w:rsid w:val="009928B3"/>
    <w:rsid w:val="00B00290"/>
    <w:rsid w:val="00B4025B"/>
    <w:rsid w:val="00B90D13"/>
    <w:rsid w:val="00C6710F"/>
    <w:rsid w:val="00F430E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41605"/>
  <w15:docId w15:val="{AF8E4B65-8422-4C57-A6DD-EE516C08A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D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4CDA"/>
    <w:rPr>
      <w:color w:val="808080"/>
    </w:rPr>
  </w:style>
  <w:style w:type="paragraph" w:styleId="Caption">
    <w:name w:val="caption"/>
    <w:basedOn w:val="Normal"/>
    <w:next w:val="Normal"/>
    <w:uiPriority w:val="35"/>
    <w:unhideWhenUsed/>
    <w:qFormat/>
    <w:rsid w:val="00C6710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67434">
      <w:bodyDiv w:val="1"/>
      <w:marLeft w:val="0"/>
      <w:marRight w:val="0"/>
      <w:marTop w:val="0"/>
      <w:marBottom w:val="0"/>
      <w:divBdr>
        <w:top w:val="none" w:sz="0" w:space="0" w:color="auto"/>
        <w:left w:val="none" w:sz="0" w:space="0" w:color="auto"/>
        <w:bottom w:val="none" w:sz="0" w:space="0" w:color="auto"/>
        <w:right w:val="none" w:sz="0" w:space="0" w:color="auto"/>
      </w:divBdr>
      <w:divsChild>
        <w:div w:id="353313467">
          <w:marLeft w:val="480"/>
          <w:marRight w:val="0"/>
          <w:marTop w:val="0"/>
          <w:marBottom w:val="0"/>
          <w:divBdr>
            <w:top w:val="none" w:sz="0" w:space="0" w:color="auto"/>
            <w:left w:val="none" w:sz="0" w:space="0" w:color="auto"/>
            <w:bottom w:val="none" w:sz="0" w:space="0" w:color="auto"/>
            <w:right w:val="none" w:sz="0" w:space="0" w:color="auto"/>
          </w:divBdr>
        </w:div>
        <w:div w:id="866942413">
          <w:marLeft w:val="480"/>
          <w:marRight w:val="0"/>
          <w:marTop w:val="0"/>
          <w:marBottom w:val="0"/>
          <w:divBdr>
            <w:top w:val="none" w:sz="0" w:space="0" w:color="auto"/>
            <w:left w:val="none" w:sz="0" w:space="0" w:color="auto"/>
            <w:bottom w:val="none" w:sz="0" w:space="0" w:color="auto"/>
            <w:right w:val="none" w:sz="0" w:space="0" w:color="auto"/>
          </w:divBdr>
        </w:div>
        <w:div w:id="907150164">
          <w:marLeft w:val="480"/>
          <w:marRight w:val="0"/>
          <w:marTop w:val="0"/>
          <w:marBottom w:val="0"/>
          <w:divBdr>
            <w:top w:val="none" w:sz="0" w:space="0" w:color="auto"/>
            <w:left w:val="none" w:sz="0" w:space="0" w:color="auto"/>
            <w:bottom w:val="none" w:sz="0" w:space="0" w:color="auto"/>
            <w:right w:val="none" w:sz="0" w:space="0" w:color="auto"/>
          </w:divBdr>
        </w:div>
        <w:div w:id="1018657257">
          <w:marLeft w:val="480"/>
          <w:marRight w:val="0"/>
          <w:marTop w:val="0"/>
          <w:marBottom w:val="0"/>
          <w:divBdr>
            <w:top w:val="none" w:sz="0" w:space="0" w:color="auto"/>
            <w:left w:val="none" w:sz="0" w:space="0" w:color="auto"/>
            <w:bottom w:val="none" w:sz="0" w:space="0" w:color="auto"/>
            <w:right w:val="none" w:sz="0" w:space="0" w:color="auto"/>
          </w:divBdr>
        </w:div>
        <w:div w:id="1993487705">
          <w:marLeft w:val="480"/>
          <w:marRight w:val="0"/>
          <w:marTop w:val="0"/>
          <w:marBottom w:val="0"/>
          <w:divBdr>
            <w:top w:val="none" w:sz="0" w:space="0" w:color="auto"/>
            <w:left w:val="none" w:sz="0" w:space="0" w:color="auto"/>
            <w:bottom w:val="none" w:sz="0" w:space="0" w:color="auto"/>
            <w:right w:val="none" w:sz="0" w:space="0" w:color="auto"/>
          </w:divBdr>
        </w:div>
      </w:divsChild>
    </w:div>
    <w:div w:id="255358880">
      <w:bodyDiv w:val="1"/>
      <w:marLeft w:val="0"/>
      <w:marRight w:val="0"/>
      <w:marTop w:val="0"/>
      <w:marBottom w:val="0"/>
      <w:divBdr>
        <w:top w:val="none" w:sz="0" w:space="0" w:color="auto"/>
        <w:left w:val="none" w:sz="0" w:space="0" w:color="auto"/>
        <w:bottom w:val="none" w:sz="0" w:space="0" w:color="auto"/>
        <w:right w:val="none" w:sz="0" w:space="0" w:color="auto"/>
      </w:divBdr>
      <w:divsChild>
        <w:div w:id="1727875713">
          <w:marLeft w:val="640"/>
          <w:marRight w:val="0"/>
          <w:marTop w:val="0"/>
          <w:marBottom w:val="0"/>
          <w:divBdr>
            <w:top w:val="none" w:sz="0" w:space="0" w:color="auto"/>
            <w:left w:val="none" w:sz="0" w:space="0" w:color="auto"/>
            <w:bottom w:val="none" w:sz="0" w:space="0" w:color="auto"/>
            <w:right w:val="none" w:sz="0" w:space="0" w:color="auto"/>
          </w:divBdr>
        </w:div>
        <w:div w:id="1234925926">
          <w:marLeft w:val="640"/>
          <w:marRight w:val="0"/>
          <w:marTop w:val="0"/>
          <w:marBottom w:val="0"/>
          <w:divBdr>
            <w:top w:val="none" w:sz="0" w:space="0" w:color="auto"/>
            <w:left w:val="none" w:sz="0" w:space="0" w:color="auto"/>
            <w:bottom w:val="none" w:sz="0" w:space="0" w:color="auto"/>
            <w:right w:val="none" w:sz="0" w:space="0" w:color="auto"/>
          </w:divBdr>
        </w:div>
        <w:div w:id="1999066281">
          <w:marLeft w:val="640"/>
          <w:marRight w:val="0"/>
          <w:marTop w:val="0"/>
          <w:marBottom w:val="0"/>
          <w:divBdr>
            <w:top w:val="none" w:sz="0" w:space="0" w:color="auto"/>
            <w:left w:val="none" w:sz="0" w:space="0" w:color="auto"/>
            <w:bottom w:val="none" w:sz="0" w:space="0" w:color="auto"/>
            <w:right w:val="none" w:sz="0" w:space="0" w:color="auto"/>
          </w:divBdr>
        </w:div>
        <w:div w:id="192772745">
          <w:marLeft w:val="640"/>
          <w:marRight w:val="0"/>
          <w:marTop w:val="0"/>
          <w:marBottom w:val="0"/>
          <w:divBdr>
            <w:top w:val="none" w:sz="0" w:space="0" w:color="auto"/>
            <w:left w:val="none" w:sz="0" w:space="0" w:color="auto"/>
            <w:bottom w:val="none" w:sz="0" w:space="0" w:color="auto"/>
            <w:right w:val="none" w:sz="0" w:space="0" w:color="auto"/>
          </w:divBdr>
        </w:div>
        <w:div w:id="2017071292">
          <w:marLeft w:val="640"/>
          <w:marRight w:val="0"/>
          <w:marTop w:val="0"/>
          <w:marBottom w:val="0"/>
          <w:divBdr>
            <w:top w:val="none" w:sz="0" w:space="0" w:color="auto"/>
            <w:left w:val="none" w:sz="0" w:space="0" w:color="auto"/>
            <w:bottom w:val="none" w:sz="0" w:space="0" w:color="auto"/>
            <w:right w:val="none" w:sz="0" w:space="0" w:color="auto"/>
          </w:divBdr>
        </w:div>
      </w:divsChild>
    </w:div>
    <w:div w:id="884605276">
      <w:bodyDiv w:val="1"/>
      <w:marLeft w:val="0"/>
      <w:marRight w:val="0"/>
      <w:marTop w:val="0"/>
      <w:marBottom w:val="0"/>
      <w:divBdr>
        <w:top w:val="none" w:sz="0" w:space="0" w:color="auto"/>
        <w:left w:val="none" w:sz="0" w:space="0" w:color="auto"/>
        <w:bottom w:val="none" w:sz="0" w:space="0" w:color="auto"/>
        <w:right w:val="none" w:sz="0" w:space="0" w:color="auto"/>
      </w:divBdr>
      <w:divsChild>
        <w:div w:id="783231173">
          <w:marLeft w:val="640"/>
          <w:marRight w:val="0"/>
          <w:marTop w:val="0"/>
          <w:marBottom w:val="0"/>
          <w:divBdr>
            <w:top w:val="none" w:sz="0" w:space="0" w:color="auto"/>
            <w:left w:val="none" w:sz="0" w:space="0" w:color="auto"/>
            <w:bottom w:val="none" w:sz="0" w:space="0" w:color="auto"/>
            <w:right w:val="none" w:sz="0" w:space="0" w:color="auto"/>
          </w:divBdr>
        </w:div>
        <w:div w:id="631443686">
          <w:marLeft w:val="640"/>
          <w:marRight w:val="0"/>
          <w:marTop w:val="0"/>
          <w:marBottom w:val="0"/>
          <w:divBdr>
            <w:top w:val="none" w:sz="0" w:space="0" w:color="auto"/>
            <w:left w:val="none" w:sz="0" w:space="0" w:color="auto"/>
            <w:bottom w:val="none" w:sz="0" w:space="0" w:color="auto"/>
            <w:right w:val="none" w:sz="0" w:space="0" w:color="auto"/>
          </w:divBdr>
        </w:div>
        <w:div w:id="1644002116">
          <w:marLeft w:val="640"/>
          <w:marRight w:val="0"/>
          <w:marTop w:val="0"/>
          <w:marBottom w:val="0"/>
          <w:divBdr>
            <w:top w:val="none" w:sz="0" w:space="0" w:color="auto"/>
            <w:left w:val="none" w:sz="0" w:space="0" w:color="auto"/>
            <w:bottom w:val="none" w:sz="0" w:space="0" w:color="auto"/>
            <w:right w:val="none" w:sz="0" w:space="0" w:color="auto"/>
          </w:divBdr>
        </w:div>
        <w:div w:id="2054228029">
          <w:marLeft w:val="640"/>
          <w:marRight w:val="0"/>
          <w:marTop w:val="0"/>
          <w:marBottom w:val="0"/>
          <w:divBdr>
            <w:top w:val="none" w:sz="0" w:space="0" w:color="auto"/>
            <w:left w:val="none" w:sz="0" w:space="0" w:color="auto"/>
            <w:bottom w:val="none" w:sz="0" w:space="0" w:color="auto"/>
            <w:right w:val="none" w:sz="0" w:space="0" w:color="auto"/>
          </w:divBdr>
        </w:div>
        <w:div w:id="469324143">
          <w:marLeft w:val="640"/>
          <w:marRight w:val="0"/>
          <w:marTop w:val="0"/>
          <w:marBottom w:val="0"/>
          <w:divBdr>
            <w:top w:val="none" w:sz="0" w:space="0" w:color="auto"/>
            <w:left w:val="none" w:sz="0" w:space="0" w:color="auto"/>
            <w:bottom w:val="none" w:sz="0" w:space="0" w:color="auto"/>
            <w:right w:val="none" w:sz="0" w:space="0" w:color="auto"/>
          </w:divBdr>
        </w:div>
      </w:divsChild>
    </w:div>
    <w:div w:id="1091318248">
      <w:bodyDiv w:val="1"/>
      <w:marLeft w:val="0"/>
      <w:marRight w:val="0"/>
      <w:marTop w:val="0"/>
      <w:marBottom w:val="0"/>
      <w:divBdr>
        <w:top w:val="none" w:sz="0" w:space="0" w:color="auto"/>
        <w:left w:val="none" w:sz="0" w:space="0" w:color="auto"/>
        <w:bottom w:val="none" w:sz="0" w:space="0" w:color="auto"/>
        <w:right w:val="none" w:sz="0" w:space="0" w:color="auto"/>
      </w:divBdr>
      <w:divsChild>
        <w:div w:id="2025858950">
          <w:marLeft w:val="640"/>
          <w:marRight w:val="0"/>
          <w:marTop w:val="0"/>
          <w:marBottom w:val="0"/>
          <w:divBdr>
            <w:top w:val="none" w:sz="0" w:space="0" w:color="auto"/>
            <w:left w:val="none" w:sz="0" w:space="0" w:color="auto"/>
            <w:bottom w:val="none" w:sz="0" w:space="0" w:color="auto"/>
            <w:right w:val="none" w:sz="0" w:space="0" w:color="auto"/>
          </w:divBdr>
        </w:div>
        <w:div w:id="1526795684">
          <w:marLeft w:val="640"/>
          <w:marRight w:val="0"/>
          <w:marTop w:val="0"/>
          <w:marBottom w:val="0"/>
          <w:divBdr>
            <w:top w:val="none" w:sz="0" w:space="0" w:color="auto"/>
            <w:left w:val="none" w:sz="0" w:space="0" w:color="auto"/>
            <w:bottom w:val="none" w:sz="0" w:space="0" w:color="auto"/>
            <w:right w:val="none" w:sz="0" w:space="0" w:color="auto"/>
          </w:divBdr>
        </w:div>
        <w:div w:id="1441608036">
          <w:marLeft w:val="640"/>
          <w:marRight w:val="0"/>
          <w:marTop w:val="0"/>
          <w:marBottom w:val="0"/>
          <w:divBdr>
            <w:top w:val="none" w:sz="0" w:space="0" w:color="auto"/>
            <w:left w:val="none" w:sz="0" w:space="0" w:color="auto"/>
            <w:bottom w:val="none" w:sz="0" w:space="0" w:color="auto"/>
            <w:right w:val="none" w:sz="0" w:space="0" w:color="auto"/>
          </w:divBdr>
        </w:div>
        <w:div w:id="1592809547">
          <w:marLeft w:val="640"/>
          <w:marRight w:val="0"/>
          <w:marTop w:val="0"/>
          <w:marBottom w:val="0"/>
          <w:divBdr>
            <w:top w:val="none" w:sz="0" w:space="0" w:color="auto"/>
            <w:left w:val="none" w:sz="0" w:space="0" w:color="auto"/>
            <w:bottom w:val="none" w:sz="0" w:space="0" w:color="auto"/>
            <w:right w:val="none" w:sz="0" w:space="0" w:color="auto"/>
          </w:divBdr>
        </w:div>
        <w:div w:id="1657412738">
          <w:marLeft w:val="640"/>
          <w:marRight w:val="0"/>
          <w:marTop w:val="0"/>
          <w:marBottom w:val="0"/>
          <w:divBdr>
            <w:top w:val="none" w:sz="0" w:space="0" w:color="auto"/>
            <w:left w:val="none" w:sz="0" w:space="0" w:color="auto"/>
            <w:bottom w:val="none" w:sz="0" w:space="0" w:color="auto"/>
            <w:right w:val="none" w:sz="0" w:space="0" w:color="auto"/>
          </w:divBdr>
        </w:div>
      </w:divsChild>
    </w:div>
    <w:div w:id="1268469221">
      <w:bodyDiv w:val="1"/>
      <w:marLeft w:val="0"/>
      <w:marRight w:val="0"/>
      <w:marTop w:val="0"/>
      <w:marBottom w:val="0"/>
      <w:divBdr>
        <w:top w:val="none" w:sz="0" w:space="0" w:color="auto"/>
        <w:left w:val="none" w:sz="0" w:space="0" w:color="auto"/>
        <w:bottom w:val="none" w:sz="0" w:space="0" w:color="auto"/>
        <w:right w:val="none" w:sz="0" w:space="0" w:color="auto"/>
      </w:divBdr>
      <w:divsChild>
        <w:div w:id="863443316">
          <w:marLeft w:val="640"/>
          <w:marRight w:val="0"/>
          <w:marTop w:val="0"/>
          <w:marBottom w:val="0"/>
          <w:divBdr>
            <w:top w:val="none" w:sz="0" w:space="0" w:color="auto"/>
            <w:left w:val="none" w:sz="0" w:space="0" w:color="auto"/>
            <w:bottom w:val="none" w:sz="0" w:space="0" w:color="auto"/>
            <w:right w:val="none" w:sz="0" w:space="0" w:color="auto"/>
          </w:divBdr>
        </w:div>
        <w:div w:id="2003115178">
          <w:marLeft w:val="640"/>
          <w:marRight w:val="0"/>
          <w:marTop w:val="0"/>
          <w:marBottom w:val="0"/>
          <w:divBdr>
            <w:top w:val="none" w:sz="0" w:space="0" w:color="auto"/>
            <w:left w:val="none" w:sz="0" w:space="0" w:color="auto"/>
            <w:bottom w:val="none" w:sz="0" w:space="0" w:color="auto"/>
            <w:right w:val="none" w:sz="0" w:space="0" w:color="auto"/>
          </w:divBdr>
        </w:div>
        <w:div w:id="813525923">
          <w:marLeft w:val="640"/>
          <w:marRight w:val="0"/>
          <w:marTop w:val="0"/>
          <w:marBottom w:val="0"/>
          <w:divBdr>
            <w:top w:val="none" w:sz="0" w:space="0" w:color="auto"/>
            <w:left w:val="none" w:sz="0" w:space="0" w:color="auto"/>
            <w:bottom w:val="none" w:sz="0" w:space="0" w:color="auto"/>
            <w:right w:val="none" w:sz="0" w:space="0" w:color="auto"/>
          </w:divBdr>
        </w:div>
        <w:div w:id="1828133729">
          <w:marLeft w:val="640"/>
          <w:marRight w:val="0"/>
          <w:marTop w:val="0"/>
          <w:marBottom w:val="0"/>
          <w:divBdr>
            <w:top w:val="none" w:sz="0" w:space="0" w:color="auto"/>
            <w:left w:val="none" w:sz="0" w:space="0" w:color="auto"/>
            <w:bottom w:val="none" w:sz="0" w:space="0" w:color="auto"/>
            <w:right w:val="none" w:sz="0" w:space="0" w:color="auto"/>
          </w:divBdr>
        </w:div>
        <w:div w:id="1438450874">
          <w:marLeft w:val="640"/>
          <w:marRight w:val="0"/>
          <w:marTop w:val="0"/>
          <w:marBottom w:val="0"/>
          <w:divBdr>
            <w:top w:val="none" w:sz="0" w:space="0" w:color="auto"/>
            <w:left w:val="none" w:sz="0" w:space="0" w:color="auto"/>
            <w:bottom w:val="none" w:sz="0" w:space="0" w:color="auto"/>
            <w:right w:val="none" w:sz="0" w:space="0" w:color="auto"/>
          </w:divBdr>
        </w:div>
      </w:divsChild>
    </w:div>
    <w:div w:id="1275017015">
      <w:bodyDiv w:val="1"/>
      <w:marLeft w:val="0"/>
      <w:marRight w:val="0"/>
      <w:marTop w:val="0"/>
      <w:marBottom w:val="0"/>
      <w:divBdr>
        <w:top w:val="none" w:sz="0" w:space="0" w:color="auto"/>
        <w:left w:val="none" w:sz="0" w:space="0" w:color="auto"/>
        <w:bottom w:val="none" w:sz="0" w:space="0" w:color="auto"/>
        <w:right w:val="none" w:sz="0" w:space="0" w:color="auto"/>
      </w:divBdr>
      <w:divsChild>
        <w:div w:id="1109739608">
          <w:marLeft w:val="640"/>
          <w:marRight w:val="0"/>
          <w:marTop w:val="0"/>
          <w:marBottom w:val="0"/>
          <w:divBdr>
            <w:top w:val="none" w:sz="0" w:space="0" w:color="auto"/>
            <w:left w:val="none" w:sz="0" w:space="0" w:color="auto"/>
            <w:bottom w:val="none" w:sz="0" w:space="0" w:color="auto"/>
            <w:right w:val="none" w:sz="0" w:space="0" w:color="auto"/>
          </w:divBdr>
        </w:div>
        <w:div w:id="1894194407">
          <w:marLeft w:val="640"/>
          <w:marRight w:val="0"/>
          <w:marTop w:val="0"/>
          <w:marBottom w:val="0"/>
          <w:divBdr>
            <w:top w:val="none" w:sz="0" w:space="0" w:color="auto"/>
            <w:left w:val="none" w:sz="0" w:space="0" w:color="auto"/>
            <w:bottom w:val="none" w:sz="0" w:space="0" w:color="auto"/>
            <w:right w:val="none" w:sz="0" w:space="0" w:color="auto"/>
          </w:divBdr>
        </w:div>
        <w:div w:id="1462768297">
          <w:marLeft w:val="640"/>
          <w:marRight w:val="0"/>
          <w:marTop w:val="0"/>
          <w:marBottom w:val="0"/>
          <w:divBdr>
            <w:top w:val="none" w:sz="0" w:space="0" w:color="auto"/>
            <w:left w:val="none" w:sz="0" w:space="0" w:color="auto"/>
            <w:bottom w:val="none" w:sz="0" w:space="0" w:color="auto"/>
            <w:right w:val="none" w:sz="0" w:space="0" w:color="auto"/>
          </w:divBdr>
        </w:div>
        <w:div w:id="1687362097">
          <w:marLeft w:val="640"/>
          <w:marRight w:val="0"/>
          <w:marTop w:val="0"/>
          <w:marBottom w:val="0"/>
          <w:divBdr>
            <w:top w:val="none" w:sz="0" w:space="0" w:color="auto"/>
            <w:left w:val="none" w:sz="0" w:space="0" w:color="auto"/>
            <w:bottom w:val="none" w:sz="0" w:space="0" w:color="auto"/>
            <w:right w:val="none" w:sz="0" w:space="0" w:color="auto"/>
          </w:divBdr>
        </w:div>
        <w:div w:id="1301424883">
          <w:marLeft w:val="640"/>
          <w:marRight w:val="0"/>
          <w:marTop w:val="0"/>
          <w:marBottom w:val="0"/>
          <w:divBdr>
            <w:top w:val="none" w:sz="0" w:space="0" w:color="auto"/>
            <w:left w:val="none" w:sz="0" w:space="0" w:color="auto"/>
            <w:bottom w:val="none" w:sz="0" w:space="0" w:color="auto"/>
            <w:right w:val="none" w:sz="0" w:space="0" w:color="auto"/>
          </w:divBdr>
        </w:div>
      </w:divsChild>
    </w:div>
    <w:div w:id="1626890669">
      <w:bodyDiv w:val="1"/>
      <w:marLeft w:val="0"/>
      <w:marRight w:val="0"/>
      <w:marTop w:val="0"/>
      <w:marBottom w:val="0"/>
      <w:divBdr>
        <w:top w:val="none" w:sz="0" w:space="0" w:color="auto"/>
        <w:left w:val="none" w:sz="0" w:space="0" w:color="auto"/>
        <w:bottom w:val="none" w:sz="0" w:space="0" w:color="auto"/>
        <w:right w:val="none" w:sz="0" w:space="0" w:color="auto"/>
      </w:divBdr>
      <w:divsChild>
        <w:div w:id="1284195931">
          <w:marLeft w:val="640"/>
          <w:marRight w:val="0"/>
          <w:marTop w:val="0"/>
          <w:marBottom w:val="0"/>
          <w:divBdr>
            <w:top w:val="none" w:sz="0" w:space="0" w:color="auto"/>
            <w:left w:val="none" w:sz="0" w:space="0" w:color="auto"/>
            <w:bottom w:val="none" w:sz="0" w:space="0" w:color="auto"/>
            <w:right w:val="none" w:sz="0" w:space="0" w:color="auto"/>
          </w:divBdr>
        </w:div>
        <w:div w:id="581261166">
          <w:marLeft w:val="640"/>
          <w:marRight w:val="0"/>
          <w:marTop w:val="0"/>
          <w:marBottom w:val="0"/>
          <w:divBdr>
            <w:top w:val="none" w:sz="0" w:space="0" w:color="auto"/>
            <w:left w:val="none" w:sz="0" w:space="0" w:color="auto"/>
            <w:bottom w:val="none" w:sz="0" w:space="0" w:color="auto"/>
            <w:right w:val="none" w:sz="0" w:space="0" w:color="auto"/>
          </w:divBdr>
        </w:div>
        <w:div w:id="761952937">
          <w:marLeft w:val="640"/>
          <w:marRight w:val="0"/>
          <w:marTop w:val="0"/>
          <w:marBottom w:val="0"/>
          <w:divBdr>
            <w:top w:val="none" w:sz="0" w:space="0" w:color="auto"/>
            <w:left w:val="none" w:sz="0" w:space="0" w:color="auto"/>
            <w:bottom w:val="none" w:sz="0" w:space="0" w:color="auto"/>
            <w:right w:val="none" w:sz="0" w:space="0" w:color="auto"/>
          </w:divBdr>
        </w:div>
        <w:div w:id="1232499386">
          <w:marLeft w:val="640"/>
          <w:marRight w:val="0"/>
          <w:marTop w:val="0"/>
          <w:marBottom w:val="0"/>
          <w:divBdr>
            <w:top w:val="none" w:sz="0" w:space="0" w:color="auto"/>
            <w:left w:val="none" w:sz="0" w:space="0" w:color="auto"/>
            <w:bottom w:val="none" w:sz="0" w:space="0" w:color="auto"/>
            <w:right w:val="none" w:sz="0" w:space="0" w:color="auto"/>
          </w:divBdr>
        </w:div>
      </w:divsChild>
    </w:div>
    <w:div w:id="1964461621">
      <w:bodyDiv w:val="1"/>
      <w:marLeft w:val="0"/>
      <w:marRight w:val="0"/>
      <w:marTop w:val="0"/>
      <w:marBottom w:val="0"/>
      <w:divBdr>
        <w:top w:val="none" w:sz="0" w:space="0" w:color="auto"/>
        <w:left w:val="none" w:sz="0" w:space="0" w:color="auto"/>
        <w:bottom w:val="none" w:sz="0" w:space="0" w:color="auto"/>
        <w:right w:val="none" w:sz="0" w:space="0" w:color="auto"/>
      </w:divBdr>
      <w:divsChild>
        <w:div w:id="326398242">
          <w:marLeft w:val="640"/>
          <w:marRight w:val="0"/>
          <w:marTop w:val="0"/>
          <w:marBottom w:val="0"/>
          <w:divBdr>
            <w:top w:val="none" w:sz="0" w:space="0" w:color="auto"/>
            <w:left w:val="none" w:sz="0" w:space="0" w:color="auto"/>
            <w:bottom w:val="none" w:sz="0" w:space="0" w:color="auto"/>
            <w:right w:val="none" w:sz="0" w:space="0" w:color="auto"/>
          </w:divBdr>
        </w:div>
        <w:div w:id="625545650">
          <w:marLeft w:val="640"/>
          <w:marRight w:val="0"/>
          <w:marTop w:val="0"/>
          <w:marBottom w:val="0"/>
          <w:divBdr>
            <w:top w:val="none" w:sz="0" w:space="0" w:color="auto"/>
            <w:left w:val="none" w:sz="0" w:space="0" w:color="auto"/>
            <w:bottom w:val="none" w:sz="0" w:space="0" w:color="auto"/>
            <w:right w:val="none" w:sz="0" w:space="0" w:color="auto"/>
          </w:divBdr>
        </w:div>
        <w:div w:id="909460376">
          <w:marLeft w:val="640"/>
          <w:marRight w:val="0"/>
          <w:marTop w:val="0"/>
          <w:marBottom w:val="0"/>
          <w:divBdr>
            <w:top w:val="none" w:sz="0" w:space="0" w:color="auto"/>
            <w:left w:val="none" w:sz="0" w:space="0" w:color="auto"/>
            <w:bottom w:val="none" w:sz="0" w:space="0" w:color="auto"/>
            <w:right w:val="none" w:sz="0" w:space="0" w:color="auto"/>
          </w:divBdr>
        </w:div>
        <w:div w:id="1122067277">
          <w:marLeft w:val="640"/>
          <w:marRight w:val="0"/>
          <w:marTop w:val="0"/>
          <w:marBottom w:val="0"/>
          <w:divBdr>
            <w:top w:val="none" w:sz="0" w:space="0" w:color="auto"/>
            <w:left w:val="none" w:sz="0" w:space="0" w:color="auto"/>
            <w:bottom w:val="none" w:sz="0" w:space="0" w:color="auto"/>
            <w:right w:val="none" w:sz="0" w:space="0" w:color="auto"/>
          </w:divBdr>
        </w:div>
        <w:div w:id="155623533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A7376D-FE91-4F33-8E06-2E2464EABD45}">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5193b1d1-f1ff-4bc5-8103-7c55ca5c5cca&quot;,&quot;properties&quot;:{&quot;noteIndex&quot;:0},&quot;isEdited&quot;:false,&quot;manualOverride&quot;:{&quot;citeprocText&quot;:&quot;[1, 2]&quot;,&quot;isManuallyOverridden&quot;:false,&quot;manualOverrideText&quot;:&quot;&quot;},&quot;citationItems&quot;:[{&quot;id&quot;:&quot;2da5d596-82bd-3702-8e3b-c403766939f4&quot;,&quot;itemData&quot;:{&quot;type&quot;:&quot;article-journal&quot;,&quot;id&quot;:&quot;2da5d596-82bd-3702-8e3b-c403766939f4&quot;,&quot;title&quot;:&quot;Trastuzumab emtansine plus atezolizumab versus trastuzumab emtansine plus placebo in previously treated, HER2-positive advanced breast cancer (KATE2): a phase 2, multicentre, randomised, double-blind trial&quot;,&quot;author&quot;:[{&quot;family&quot;:&quot;Emens&quot;,&quot;given&quot;:&quot;Leisha A.&quot;,&quot;parse-names&quot;:false,&quot;dropping-particle&quot;:&quot;&quot;,&quot;non-dropping-particle&quot;:&quot;&quot;},{&quot;family&quot;:&quot;Esteva&quot;,&quot;given&quot;:&quot;Francisco J.&quot;,&quot;parse-names&quot;:false,&quot;dropping-particle&quot;:&quot;&quot;,&quot;non-dropping-particle&quot;:&quot;&quot;},{&quot;family&quot;:&quot;Beresford&quot;,&quot;given&quot;:&quot;Mark&quot;,&quot;parse-names&quot;:false,&quot;dropping-particle&quot;:&quot;&quot;,&quot;non-dropping-particle&quot;:&quot;&quot;},{&quot;family&quot;:&quot;Saura&quot;,&quot;given&quot;:&quot;Cristina&quot;,&quot;parse-names&quot;:false,&quot;dropping-particle&quot;:&quot;&quot;,&quot;non-dropping-particle&quot;:&quot;&quot;},{&quot;family&quot;:&quot;Laurentiis&quot;,&quot;given&quot;:&quot;Michelino&quot;,&quot;parse-names&quot;:false,&quot;dropping-particle&quot;:&quot;&quot;,&quot;non-dropping-particle&quot;:&quot;de&quot;},{&quot;family&quot;:&quot;Kim&quot;,&quot;given&quot;:&quot;Sung Bae&quot;,&quot;parse-names&quot;:false,&quot;dropping-particle&quot;:&quot;&quot;,&quot;non-dropping-particle&quot;:&quot;&quot;},{&quot;family&quot;:&quot;Im&quot;,&quot;given&quot;:&quot;Seock Ah&quot;,&quot;parse-names&quot;:false,&quot;dropping-particle&quot;:&quot;&quot;,&quot;non-dropping-particle&quot;:&quot;&quot;},{&quot;family&quot;:&quot;Wang&quot;,&quot;given&quot;:&quot;Yifan&quot;,&quot;parse-names&quot;:false,&quot;dropping-particle&quot;:&quot;&quot;,&quot;non-dropping-particle&quot;:&quot;&quot;},{&quot;family&quot;:&quot;Salgado&quot;,&quot;given&quot;:&quot;Roberto&quot;,&quot;parse-names&quot;:false,&quot;dropping-particle&quot;:&quot;&quot;,&quot;non-dropping-particle&quot;:&quot;&quot;},{&quot;family&quot;:&quot;Mani&quot;,&quot;given&quot;:&quot;Aruna&quot;,&quot;parse-names&quot;:false,&quot;dropping-particle&quot;:&quot;&quot;,&quot;non-dropping-particle&quot;:&quot;&quot;},{&quot;family&quot;:&quot;Shah&quot;,&quot;given&quot;:&quot;Jigna&quot;,&quot;parse-names&quot;:false,&quot;dropping-particle&quot;:&quot;&quot;,&quot;non-dropping-particle&quot;:&quot;&quot;},{&quot;family&quot;:&quot;Lambertini&quot;,&quot;given&quot;:&quot;Chiara&quot;,&quot;parse-names&quot;:false,&quot;dropping-particle&quot;:&quot;&quot;,&quot;non-dropping-particle&quot;:&quot;&quot;},{&quot;family&quot;:&quot;Liu&quot;,&quot;given&quot;:&quot;Haiying&quot;,&quot;parse-names&quot;:false,&quot;dropping-particle&quot;:&quot;&quot;,&quot;non-dropping-particle&quot;:&quot;&quot;},{&quot;family&quot;:&quot;Haas&quot;,&quot;given&quot;:&quot;Sanne L.&quot;,&quot;parse-names&quot;:false,&quot;dropping-particle&quot;:&quot;&quot;,&quot;non-dropping-particle&quot;:&quot;de&quot;},{&quot;family&quot;:&quot;Patre&quot;,&quot;given&quot;:&quot;Monika&quot;,&quot;parse-names&quot;:false,&quot;dropping-particle&quot;:&quot;&quot;,&quot;non-dropping-particle&quot;:&quot;&quot;},{&quot;family&quot;:&quot;Loi&quot;,&quot;given&quot;:&quot;Sherene&quot;,&quot;parse-names&quot;:false,&quot;dropping-particle&quot;:&quot;&quot;,&quot;non-dropping-particle&quot;:&quot;&quot;}],&quot;container-title&quot;:&quot;The Lancet. Oncology&quot;,&quot;container-title-short&quot;:&quot;Lancet Oncol&quot;,&quot;accessed&quot;:{&quot;date-parts&quot;:[[2021,12,8]]},&quot;DOI&quot;:&quot;10.1016/S1470-2045(20)30465-4&quot;,&quot;ISSN&quot;:&quot;1474-5488&quot;,&quot;PMID&quot;:&quot;33002436&quot;,&quot;URL&quot;:&quot;https://pubmed-ncbi-nlm-nih-gov.proxy-ub.rug.nl/33002436/&quot;,&quot;issued&quot;:{&quot;date-parts&quot;:[[2020,10,1]]},&quot;page&quot;:&quot;1283-1295&quot;,&quot;abstract&quot;:&quot;Background: HER2-positive metastatic breast cancer is incurable and new treatments are needed. Addition of atezolizumab to trastuzumab emtansine might potentiate anticancer immunity and enhance the HER2-targeted cytotoxic activity of trastuzumab emtansine. We aimed to test this combination in HER2-positive advanced breast cancer that had progressed after previous treatment with trastuzumab and a taxane. Methods: The KATE2 study is a randomised, double-blind, placebo-controlled, phase 2 study at 68 centres from nine countries across Asia, Australia, North America, and western Europe. Eligible patients were adults (aged ≥18 years) with an Eastern Cooperative Oncology Group performance status of 0 or 1 and centrally confirmed, measurable, HER2-positive advanced breast cancer previously treated with trastuzumab and a taxane. Patients were randomly assigned (2:1) either trastuzumab emtansine (3·6 mg/kg of bodyweight) plus atezolizumab (1200 mg) or trastuzumab emtansine plus placebo; all study drugs were administered by intravenous infusion every 3 weeks. Randomisation was done via an interactive voice and web response system using a permuted block scheme (block size of six) and was stratified by PD-L1 status, world region, and liver metastases. Patients, investigators, and study team members were masked to treatment allocation. The primary endpoint was investigator-assessed progression-free survival in the intention-to-treat population. This trial is registered with ClinicalTrials.gov, NCT02924883, and the study has been completed. Findings: Between Sept 26, 2016, and Aug 7, 2017, 330 patients were screened for the study, of whom 202 were randomly allocated either atezolizumab (n=133) or placebo (n=69). At the recommendation of the independent data monitoring committee, treatment assignment was unmasked on Dec 11, 2017, due to futility and the numerically higher frequency of adverse events among patients assigned atezolizumab. This date was set as the clinical cutoff for the primary analysis. Median follow-up was 8·5 months (IQR 6·1–11·5) for patients assigned atezolizumab and 8·4 months (5·3–11·1) for those assigned placebo. Median progression-free survival was 8·2 months (95% CI 5·8–10·7) for patients assigned atezolizumab versus 6·8 months (4·0–11·1) for those assigned placebo (stratified hazard ratio 0·82, 95% CI 0·55–1·23; p=0·33). The most common grade 3 or worse adverse events were thrombocytopenia (17 [13%] among 132 patients who received atezolizumab vs three [4%] among 68 who received placebo), increased aspartate aminotransferase (11 [8%] vs two [3%]), anaemia (seven [5%] vs 0), neutropenia (six [5%] vs three [4%]), and increased alanine aminotransferase (six [5%] vs two [3%]). Serious adverse events occurred in 43 (33%) of 132 patients who received atezolizumab and 13 (19%) of 68 patients who received placebo. One patient who received atezolizumab died due to a treatment-related adverse event (haemophagocytic syndrome). Interpretation: Addition of atezolizumab to trastuzumab emtansine did not show a clinically meaningful improvement in progression-free survival and was associated with more adverse events. Further study of trastuzumab emtansine plus atezolizumab is warranted in a subpopulation of patients with PD-L1-positive, HER2-positive advanced breast cancer. Funding: F Hoffman-La Roche.&quot;,&quot;publisher&quot;:&quot;Lancet Oncol&quot;,&quot;issue&quot;:&quot;10&quot;,&quot;volume&quot;:&quot;21&quot;},&quot;isTemporary&quot;:false},{&quot;id&quot;:&quot;273ab4ae-bdfc-3d15-a53e-f4df2dc6e62e&quot;,&quot;itemData&quot;:{&quot;type&quot;:&quot;article-journal&quot;,&quot;id&quot;:&quot;273ab4ae-bdfc-3d15-a53e-f4df2dc6e62e&quot;,&quot;title&quot;:&quot;Trastuzumab emtansine versus capecitabine plus lapatinib in patients with previously treated HER2-positive advanced breast cancer (EMILIA): a descriptive analysis of final overall survival results from a randomised, open-label, phase 3 trial&quot;,&quot;groupId&quot;:&quot;2f270b5b-0614-31c8-958a-7721d9f7877f&quot;,&quot;author&quot;:[{&quot;family&quot;:&quot;Diéras&quot;,&quot;given&quot;:&quot;Véronique&quot;,&quot;parse-names&quot;:false,&quot;dropping-particle&quot;:&quot;&quot;,&quot;non-dropping-particle&quot;:&quot;&quot;},{&quot;family&quot;:&quot;Miles&quot;,&quot;given&quot;:&quot;David&quot;,&quot;parse-names&quot;:false,&quot;dropping-particle&quot;:&quot;&quot;,&quot;non-dropping-particle&quot;:&quot;&quot;},{&quot;family&quot;:&quot;Verma&quot;,&quot;given&quot;:&quot;Sunil&quot;,&quot;parse-names&quot;:false,&quot;dropping-particle&quot;:&quot;&quot;,&quot;non-dropping-particle&quot;:&quot;&quot;},{&quot;family&quot;:&quot;Pegram&quot;,&quot;given&quot;:&quot;Mark&quot;,&quot;parse-names&quot;:false,&quot;dropping-particle&quot;:&quot;&quot;,&quot;non-dropping-particle&quot;:&quot;&quot;},{&quot;family&quot;:&quot;Welslau&quot;,&quot;given&quot;:&quot;Manfred&quot;,&quot;parse-names&quot;:false,&quot;dropping-particle&quot;:&quot;&quot;,&quot;non-dropping-particle&quot;:&quot;&quot;},{&quot;family&quot;:&quot;Baselga&quot;,&quot;given&quot;:&quot;José&quot;,&quot;parse-names&quot;:false,&quot;dropping-particle&quot;:&quot;&quot;,&quot;non-dropping-particle&quot;:&quot;&quot;},{&quot;family&quot;:&quot;Krop&quot;,&quot;given&quot;:&quot;Ian E.&quot;,&quot;parse-names&quot;:false,&quot;dropping-particle&quot;:&quot;&quot;,&quot;non-dropping-particle&quot;:&quot;&quot;},{&quot;family&quot;:&quot;Blackwell&quot;,&quot;given&quot;:&quot;Kim&quot;,&quot;parse-names&quot;:false,&quot;dropping-particle&quot;:&quot;&quot;,&quot;non-dropping-particle&quot;:&quot;&quot;},{&quot;family&quot;:&quot;Hoersch&quot;,&quot;given&quot;:&quot;Silke&quot;,&quot;parse-names&quot;:false,&quot;dropping-particle&quot;:&quot;&quot;,&quot;non-dropping-particle&quot;:&quot;&quot;},{&quot;family&quot;:&quot;Xu&quot;,&quot;given&quot;:&quot;Jin&quot;,&quot;parse-names&quot;:false,&quot;dropping-particle&quot;:&quot;&quot;,&quot;non-dropping-particle&quot;:&quot;&quot;},{&quot;family&quot;:&quot;Green&quot;,&quot;given&quot;:&quot;Marjorie&quot;,&quot;parse-names&quot;:false,&quot;dropping-particle&quot;:&quot;&quot;,&quot;non-dropping-particle&quot;:&quot;&quot;},{&quot;family&quot;:&quot;Gianni&quot;,&quot;given&quot;:&quot;Luca&quot;,&quot;parse-names&quot;:false,&quot;dropping-particle&quot;:&quot;&quot;,&quot;non-dropping-particle&quot;:&quot;&quot;}],&quot;container-title&quot;:&quot;The Lancet Oncology&quot;,&quot;DOI&quot;:&quot;10.1016/S1470-2045(17)30312-1&quot;,&quot;ISSN&quot;:&quot;14745488&quot;,&quot;PMID&quot;:&quot;28526536&quot;,&quot;issued&quot;:{&quot;date-parts&quot;:[[2017]]},&quot;page&quot;:&quot;732-742&quot;,&quot;abstract&quot;:&quot;Background The antibody–drug conjugate trastuzumab emtansine is indicated for the treatment of patients with HER2-positive metastatic breast cancer previously treated with trastuzumab and a taxane. Approval of this drug was based on progression-free survival and interim overall survival data from the phase 3 EMILIA study. In this report, we present a descriptive analysis of the final overall survival data from that trial. Methods EMILIA was a randomised, international, open-label, phase 3 study of men and women aged 18 years or older with HER2-positive unresectable, locally advanced or metastatic breast cancer previously treated with trastuzumab and a taxane. Enrolled patients were randomly assigned (1:1) via a hierarchical, dynamic randomisation scheme and an interactive voice response system to trastuzumab emtansine (3·6 mg/kg intravenously every 3 weeks) or control (capecitabine 1000 mg/m2 self-administered orally twice daily on days 1–14 on each 21-day cycle, plus lapatinib 1250 mg orally once daily on days 1–21). Randomisation was stratified by world region (USA vs western Europe vs or other), number of previous chemotherapy regimens for unresectable, locally advanced, or metastatic disease (0 or 1 vs &gt;1), and disease involvement (visceral vs non-visceral). The coprimary efficacy endpoints were progression-free survival (per independent review committee assessment) and overall survival. Efficacy was analysed in the intention-to-treat population; safety was analysed in all patients who received at least one dose of study treatment, with patients analysed according to the treatment actually received. On May 30, 2012, the study protocol was amended to allow crossover from control to trastuzumab emtansine after the second interim overall survival analysis crossed the prespecified overall survival efficacy boundary. This study is registered with ClinicalTrials.gov, number NCT00829166. Findings Between Feb 23, 2009, and Oct 13, 2011, 991 eligible patients were enrolled and randomly assigned to either trastuzumab emtansine (n=495) or capecitabine and lapatinib (control; n=496). In this final descriptive analysis, median overall survival was longer with trastuzumab emtansine than with control (29·9 months [95% CI 26·3–34·1] vs 25·9 months [95% CI 22·7–28·3]; hazard ratio 0·75 [95% CI 0·64–0·88]). 136 (27%) of 496 patients crossed over from control to trastuzumab emtansine after the second interim overall survival analysis (median follow-up duration 24·1 months [IQR 19·5–26·1]). Of those patients originally randomly assigned to trastuzumab emtansine, 254 (51%) of 495 received capecitabine and 241 [49%] of 495 received lapatinib (separately or in combination) after study drug discontinuation. In the safety population (488 patients treated with capecitabine plus lapatinib, 490 patients treated with trastuzumab emtansine), fewer grade 3 or worse adverse events occurred with trastuzumab emtansine (233 [48%] of 490) than with capecitabine plus lapatinib control treatment (291 [60%] of 488). In the control group, the most frequently reported grade 3 or worse adverse events were diarrhoea (103 [21%] of 488 patients) followed by palmar–plantar erythrodysaesthesia syndrome (87 [18%]), and vomiting (24 [5%]). The safety profile of trastuzumab emtansine was similar to that reported previously; the most frequently reported grade 3 or worse adverse events in the trastuzumab emtansine group were thrombocytopenia (70 [14%] of 490), increased aspartate aminotransferase levels (22 [5%]), and anaemia (19 [4%]). Nine patients died from adverse events; five of these deaths were judged to be related to treatment (two in the control group [coronary artery disease and multiorgan failure] and three in the trastuzumab emtansine group [metabolic encephalopathy, neutropenic sepsis, and acute myeloid leukaemia]). Interpretation This descriptive analysis of final overall survival in the EMILIA trial shows that trastuzumab emtansine improved overall survival in patients with previously treated HER2-positive metastatic breast cancer even in the presence of crossover treatment. The safety profile was similar to that reported in previous analyses, reaffirming trastuzumab emtansine as an efficacious and tolerable treatment in this patient population. Funding F Hoffmann-La Roche/Genentech.&quot;,&quot;issue&quot;:&quot;6&quot;,&quot;volume&quot;:&quot;18&quot;,&quot;container-title-short&quot;:&quot;Lancet Oncol&quot;},&quot;isTemporary&quot;:false}],&quot;citationTag&quot;:&quot;MENDELEY_CITATION_v3_eyJjaXRhdGlvbklEIjoiTUVOREVMRVlfQ0lUQVRJT05fNTE5M2IxZDEtZjFmZi00YmM1LTgxMDMtN2M1NWNhNWM1Y2NhIiwicHJvcGVydGllcyI6eyJub3RlSW5kZXgiOjB9LCJpc0VkaXRlZCI6ZmFsc2UsIm1hbnVhbE92ZXJyaWRlIjp7ImNpdGVwcm9jVGV4dCI6IlsxLCAyXSIsImlzTWFudWFsbHlPdmVycmlkZGVuIjpmYWxzZSwibWFudWFsT3ZlcnJpZGVUZXh0IjoiIn0sImNpdGF0aW9uSXRlbXMiOlt7ImlkIjoiMmRhNWQ1OTYtODJiZC0zNzAyLThlM2ItYzQwMzc2NjkzOWY0IiwiaXRlbURhdGEiOnsidHlwZSI6ImFydGljbGUtam91cm5hbCIsImlkIjoiMmRhNWQ1OTYtODJiZC0zNzAyLThlM2ItYzQwMzc2NjkzOWY0IiwidGl0bGUiOiJUcmFzdHV6dW1hYiBlbXRhbnNpbmUgcGx1cyBhdGV6b2xpenVtYWIgdmVyc3VzIHRyYXN0dXp1bWFiIGVtdGFuc2luZSBwbHVzIHBsYWNlYm8gaW4gcHJldmlvdXNseSB0cmVhdGVkLCBIRVIyLXBvc2l0aXZlIGFkdmFuY2VkIGJyZWFzdCBjYW5jZXIgKEtBVEUyKTogYSBwaGFzZSAyLCBtdWx0aWNlbnRyZSwgcmFuZG9taXNlZCwgZG91YmxlLWJsaW5kIHRyaWFsIiwiYXV0aG9yIjpbeyJmYW1pbHkiOiJFbWVucyIsImdpdmVuIjoiTGVpc2hhIEEuIiwicGFyc2UtbmFtZXMiOmZhbHNlLCJkcm9wcGluZy1wYXJ0aWNsZSI6IiIsIm5vbi1kcm9wcGluZy1wYXJ0aWNsZSI6IiJ9LHsiZmFtaWx5IjoiRXN0ZXZhIiwiZ2l2ZW4iOiJGcmFuY2lzY28gSi4iLCJwYXJzZS1uYW1lcyI6ZmFsc2UsImRyb3BwaW5nLXBhcnRpY2xlIjoiIiwibm9uLWRyb3BwaW5nLXBhcnRpY2xlIjoiIn0seyJmYW1pbHkiOiJCZXJlc2ZvcmQiLCJnaXZlbiI6Ik1hcmsiLCJwYXJzZS1uYW1lcyI6ZmFsc2UsImRyb3BwaW5nLXBhcnRpY2xlIjoiIiwibm9uLWRyb3BwaW5nLXBhcnRpY2xlIjoiIn0seyJmYW1pbHkiOiJTYXVyYSIsImdpdmVuIjoiQ3Jpc3RpbmEiLCJwYXJzZS1uYW1lcyI6ZmFsc2UsImRyb3BwaW5nLXBhcnRpY2xlIjoiIiwibm9uLWRyb3BwaW5nLXBhcnRpY2xlIjoiIn0seyJmYW1pbHkiOiJMYXVyZW50aWlzIiwiZ2l2ZW4iOiJNaWNoZWxpbm8iLCJwYXJzZS1uYW1lcyI6ZmFsc2UsImRyb3BwaW5nLXBhcnRpY2xlIjoiIiwibm9uLWRyb3BwaW5nLXBhcnRpY2xlIjoiZGUifSx7ImZhbWlseSI6IktpbSIsImdpdmVuIjoiU3VuZyBCYWUiLCJwYXJzZS1uYW1lcyI6ZmFsc2UsImRyb3BwaW5nLXBhcnRpY2xlIjoiIiwibm9uLWRyb3BwaW5nLXBhcnRpY2xlIjoiIn0seyJmYW1pbHkiOiJJbSIsImdpdmVuIjoiU2VvY2sgQWgiLCJwYXJzZS1uYW1lcyI6ZmFsc2UsImRyb3BwaW5nLXBhcnRpY2xlIjoiIiwibm9uLWRyb3BwaW5nLXBhcnRpY2xlIjoiIn0seyJmYW1pbHkiOiJXYW5nIiwiZ2l2ZW4iOiJZaWZhbiIsInBhcnNlLW5hbWVzIjpmYWxzZSwiZHJvcHBpbmctcGFydGljbGUiOiIiLCJub24tZHJvcHBpbmctcGFydGljbGUiOiIifSx7ImZhbWlseSI6IlNhbGdhZG8iLCJnaXZlbiI6IlJvYmVydG8iLCJwYXJzZS1uYW1lcyI6ZmFsc2UsImRyb3BwaW5nLXBhcnRpY2xlIjoiIiwibm9uLWRyb3BwaW5nLXBhcnRpY2xlIjoiIn0seyJmYW1pbHkiOiJNYW5pIiwiZ2l2ZW4iOiJBcnVuYSIsInBhcnNlLW5hbWVzIjpmYWxzZSwiZHJvcHBpbmctcGFydGljbGUiOiIiLCJub24tZHJvcHBpbmctcGFydGljbGUiOiIifSx7ImZhbWlseSI6IlNoYWgiLCJnaXZlbiI6IkppZ25hIiwicGFyc2UtbmFtZXMiOmZhbHNlLCJkcm9wcGluZy1wYXJ0aWNsZSI6IiIsIm5vbi1kcm9wcGluZy1wYXJ0aWNsZSI6IiJ9LHsiZmFtaWx5IjoiTGFtYmVydGluaSIsImdpdmVuIjoiQ2hpYXJhIiwicGFyc2UtbmFtZXMiOmZhbHNlLCJkcm9wcGluZy1wYXJ0aWNsZSI6IiIsIm5vbi1kcm9wcGluZy1wYXJ0aWNsZSI6IiJ9LHsiZmFtaWx5IjoiTGl1IiwiZ2l2ZW4iOiJIYWl5aW5nIiwicGFyc2UtbmFtZXMiOmZhbHNlLCJkcm9wcGluZy1wYXJ0aWNsZSI6IiIsIm5vbi1kcm9wcGluZy1wYXJ0aWNsZSI6IiJ9LHsiZmFtaWx5IjoiSGFhcyIsImdpdmVuIjoiU2FubmUgTC4iLCJwYXJzZS1uYW1lcyI6ZmFsc2UsImRyb3BwaW5nLXBhcnRpY2xlIjoiIiwibm9uLWRyb3BwaW5nLXBhcnRpY2xlIjoiZGUifSx7ImZhbWlseSI6IlBhdHJlIiwiZ2l2ZW4iOiJNb25pa2EiLCJwYXJzZS1uYW1lcyI6ZmFsc2UsImRyb3BwaW5nLXBhcnRpY2xlIjoiIiwibm9uLWRyb3BwaW5nLXBhcnRpY2xlIjoiIn0seyJmYW1pbHkiOiJMb2kiLCJnaXZlbiI6IlNoZXJlbmUiLCJwYXJzZS1uYW1lcyI6ZmFsc2UsImRyb3BwaW5nLXBhcnRpY2xlIjoiIiwibm9uLWRyb3BwaW5nLXBhcnRpY2xlIjoiIn1dLCJjb250YWluZXItdGl0bGUiOiJUaGUgTGFuY2V0LiBPbmNvbG9neSIsImNvbnRhaW5lci10aXRsZS1zaG9ydCI6IkxhbmNldCBPbmNvbCIsImFjY2Vzc2VkIjp7ImRhdGUtcGFydHMiOltbMjAyMSwxMiw4XV19LCJET0kiOiIxMC4xMDE2L1MxNDcwLTIwNDUoMjApMzA0NjUtNCIsIklTU04iOiIxNDc0LTU0ODgiLCJQTUlEIjoiMzMwMDI0MzYiLCJVUkwiOiJodHRwczovL3B1Ym1lZC1uY2JpLW5sbS1uaWgtZ292LnByb3h5LXViLnJ1Zy5ubC8zMzAwMjQzNi8iLCJpc3N1ZWQiOnsiZGF0ZS1wYXJ0cyI6W1syMDIwLDEwLDFdXX0sInBhZ2UiOiIxMjgzLTEyOTUiLCJhYnN0cmFjdCI6IkJhY2tncm91bmQ6IEhFUjItcG9zaXRpdmUgbWV0YXN0YXRpYyBicmVhc3QgY2FuY2VyIGlzIGluY3VyYWJsZSBhbmQgbmV3IHRyZWF0bWVudHMgYXJlIG5lZWRlZC4gQWRkaXRpb24gb2YgYXRlem9saXp1bWFiIHRvIHRyYXN0dXp1bWFiIGVtdGFuc2luZSBtaWdodCBwb3RlbnRpYXRlIGFudGljYW5jZXIgaW1tdW5pdHkgYW5kIGVuaGFuY2UgdGhlIEhFUjItdGFyZ2V0ZWQgY3l0b3RveGljIGFjdGl2aXR5IG9mIHRyYXN0dXp1bWFiIGVtdGFuc2luZS4gV2UgYWltZWQgdG8gdGVzdCB0aGlzIGNvbWJpbmF0aW9uIGluIEhFUjItcG9zaXRpdmUgYWR2YW5jZWQgYnJlYXN0IGNhbmNlciB0aGF0IGhhZCBwcm9ncmVzc2VkIGFmdGVyIHByZXZpb3VzIHRyZWF0bWVudCB3aXRoIHRyYXN0dXp1bWFiIGFuZCBhIHRheGFuZS4gTWV0aG9kczogVGhlIEtBVEUyIHN0dWR5IGlzIGEgcmFuZG9taXNlZCwgZG91YmxlLWJsaW5kLCBwbGFjZWJvLWNvbnRyb2xsZWQsIHBoYXNlIDIgc3R1ZHkgYXQgNjggY2VudHJlcyBmcm9tIG5pbmUgY291bnRyaWVzIGFjcm9zcyBBc2lhLCBBdXN0cmFsaWEsIE5vcnRoIEFtZXJpY2EsIGFuZCB3ZXN0ZXJuIEV1cm9wZS4gRWxpZ2libGUgcGF0aWVudHMgd2VyZSBhZHVsdHMgKGFnZWQg4omlMTggeWVhcnMpIHdpdGggYW4gRWFzdGVybiBDb29wZXJhdGl2ZSBPbmNvbG9neSBHcm91cCBwZXJmb3JtYW5jZSBzdGF0dXMgb2YgMCBvciAxIGFuZCBjZW50cmFsbHkgY29uZmlybWVkLCBtZWFzdXJhYmxlLCBIRVIyLXBvc2l0aXZlIGFkdmFuY2VkIGJyZWFzdCBjYW5jZXIgcHJldmlvdXNseSB0cmVhdGVkIHdpdGggdHJhc3R1enVtYWIgYW5kIGEgdGF4YW5lLiBQYXRpZW50cyB3ZXJlIHJhbmRvbWx5IGFzc2lnbmVkICgyOjEpIGVpdGhlciB0cmFzdHV6dW1hYiBlbXRhbnNpbmUgKDPCtzYgbWcva2cgb2YgYm9keXdlaWdodCkgcGx1cyBhdGV6b2xpenVtYWIgKDEyMDAgbWcpIG9yIHRyYXN0dXp1bWFiIGVtdGFuc2luZSBwbHVzIHBsYWNlYm87IGFsbCBzdHVkeSBkcnVncyB3ZXJlIGFkbWluaXN0ZXJlZCBieSBpbnRyYXZlbm91cyBpbmZ1c2lvbiBldmVyeSAzIHdlZWtzLiBSYW5kb21pc2F0aW9uIHdhcyBkb25lIHZpYSBhbiBpbnRlcmFjdGl2ZSB2b2ljZSBhbmQgd2ViIHJlc3BvbnNlIHN5c3RlbSB1c2luZyBhIHBlcm11dGVkIGJsb2NrIHNjaGVtZSAoYmxvY2sgc2l6ZSBvZiBzaXgpIGFuZCB3YXMgc3RyYXRpZmllZCBieSBQRC1MMSBzdGF0dXMsIHdvcmxkIHJlZ2lvbiwgYW5kIGxpdmVyIG1ldGFzdGFzZXMuIFBhdGllbnRzLCBpbnZlc3RpZ2F0b3JzLCBhbmQgc3R1ZHkgdGVhbSBtZW1iZXJzIHdlcmUgbWFza2VkIHRvIHRyZWF0bWVudCBhbGxvY2F0aW9uLiBUaGUgcHJpbWFyeSBlbmRwb2ludCB3YXMgaW52ZXN0aWdhdG9yLWFzc2Vzc2VkIHByb2dyZXNzaW9uLWZyZWUgc3Vydml2YWwgaW4gdGhlIGludGVudGlvbi10by10cmVhdCBwb3B1bGF0aW9uLiBUaGlzIHRyaWFsIGlzIHJlZ2lzdGVyZWQgd2l0aCBDbGluaWNhbFRyaWFscy5nb3YsIE5DVDAyOTI0ODgzLCBhbmQgdGhlIHN0dWR5IGhhcyBiZWVuIGNvbXBsZXRlZC4gRmluZGluZ3M6IEJldHdlZW4gU2VwdCAyNiwgMjAxNiwgYW5kIEF1ZyA3LCAyMDE3LCAzMzAgcGF0aWVudHMgd2VyZSBzY3JlZW5lZCBmb3IgdGhlIHN0dWR5LCBvZiB3aG9tIDIwMiB3ZXJlIHJhbmRvbWx5IGFsbG9jYXRlZCBlaXRoZXIgYXRlem9saXp1bWFiIChuPTEzMykgb3IgcGxhY2VibyAobj02OSkuIEF0IHRoZSByZWNvbW1lbmRhdGlvbiBvZiB0aGUgaW5kZXBlbmRlbnQgZGF0YSBtb25pdG9yaW5nIGNvbW1pdHRlZSwgdHJlYXRtZW50IGFzc2lnbm1lbnQgd2FzIHVubWFza2VkIG9uIERlYyAxMSwgMjAxNywgZHVlIHRvIGZ1dGlsaXR5IGFuZCB0aGUgbnVtZXJpY2FsbHkgaGlnaGVyIGZyZXF1ZW5jeSBvZiBhZHZlcnNlIGV2ZW50cyBhbW9uZyBwYXRpZW50cyBhc3NpZ25lZCBhdGV6b2xpenVtYWIuIFRoaXMgZGF0ZSB3YXMgc2V0IGFzIHRoZSBjbGluaWNhbCBjdXRvZmYgZm9yIHRoZSBwcmltYXJ5IGFuYWx5c2lzLiBNZWRpYW4gZm9sbG93LXVwIHdhcyA4wrc1IG1vbnRocyAoSVFSIDbCtzHigJMxMcK3NSkgZm9yIHBhdGllbnRzIGFzc2lnbmVkIGF0ZXpvbGl6dW1hYiBhbmQgOMK3NCBtb250aHMgKDXCtzPigJMxMcK3MSkgZm9yIHRob3NlIGFzc2lnbmVkIHBsYWNlYm8uIE1lZGlhbiBwcm9ncmVzc2lvbi1mcmVlIHN1cnZpdmFsIHdhcyA4wrcyIG1vbnRocyAoOTUlIENJIDXCtzjigJMxMMK3NykgZm9yIHBhdGllbnRzIGFzc2lnbmVkIGF0ZXpvbGl6dW1hYiB2ZXJzdXMgNsK3OCBtb250aHMgKDTCtzDigJMxMcK3MSkgZm9yIHRob3NlIGFzc2lnbmVkIHBsYWNlYm8gKHN0cmF0aWZpZWQgaGF6YXJkIHJhdGlvIDDCtzgyLCA5NSUgQ0kgMMK3NTXigJMxwrcyMzsgcD0wwrczMykuIFRoZSBtb3N0IGNvbW1vbiBncmFkZSAzIG9yIHdvcnNlIGFkdmVyc2UgZXZlbnRzIHdlcmUgdGhyb21ib2N5dG9wZW5pYSAoMTcgWzEzJV0gYW1vbmcgMTMyIHBhdGllbnRzIHdobyByZWNlaXZlZCBhdGV6b2xpenVtYWIgdnMgdGhyZWUgWzQlXSBhbW9uZyA2OCB3aG8gcmVjZWl2ZWQgcGxhY2VibyksIGluY3JlYXNlZCBhc3BhcnRhdGUgYW1pbm90cmFuc2ZlcmFzZSAoMTEgWzglXSB2cyB0d28gWzMlXSksIGFuYWVtaWEgKHNldmVuIFs1JV0gdnMgMCksIG5ldXRyb3BlbmlhIChzaXggWzUlXSB2cyB0aHJlZSBbNCVdKSwgYW5kIGluY3JlYXNlZCBhbGFuaW5lIGFtaW5vdHJhbnNmZXJhc2UgKHNpeCBbNSVdIHZzIHR3byBbMyVdKS4gU2VyaW91cyBhZHZlcnNlIGV2ZW50cyBvY2N1cnJlZCBpbiA0MyAoMzMlKSBvZiAxMzIgcGF0aWVudHMgd2hvIHJlY2VpdmVkIGF0ZXpvbGl6dW1hYiBhbmQgMTMgKDE5JSkgb2YgNjggcGF0aWVudHMgd2hvIHJlY2VpdmVkIHBsYWNlYm8uIE9uZSBwYXRpZW50IHdobyByZWNlaXZlZCBhdGV6b2xpenVtYWIgZGllZCBkdWUgdG8gYSB0cmVhdG1lbnQtcmVsYXRlZCBhZHZlcnNlIGV2ZW50IChoYWVtb3BoYWdvY3l0aWMgc3luZHJvbWUpLiBJbnRlcnByZXRhdGlvbjogQWRkaXRpb24gb2YgYXRlem9saXp1bWFiIHRvIHRyYXN0dXp1bWFiIGVtdGFuc2luZSBkaWQgbm90IHNob3cgYSBjbGluaWNhbGx5IG1lYW5pbmdmdWwgaW1wcm92ZW1lbnQgaW4gcHJvZ3Jlc3Npb24tZnJlZSBzdXJ2aXZhbCBhbmQgd2FzIGFzc29jaWF0ZWQgd2l0aCBtb3JlIGFkdmVyc2UgZXZlbnRzLiBGdXJ0aGVyIHN0dWR5IG9mIHRyYXN0dXp1bWFiIGVtdGFuc2luZSBwbHVzIGF0ZXpvbGl6dW1hYiBpcyB3YXJyYW50ZWQgaW4gYSBzdWJwb3B1bGF0aW9uIG9mIHBhdGllbnRzIHdpdGggUEQtTDEtcG9zaXRpdmUsIEhFUjItcG9zaXRpdmUgYWR2YW5jZWQgYnJlYXN0IGNhbmNlci4gRnVuZGluZzogRiBIb2ZmbWFuLUxhIFJvY2hlLiIsInB1Ymxpc2hlciI6IkxhbmNldCBPbmNvbCIsImlzc3VlIjoiMTAiLCJ2b2x1bWUiOiIyMSJ9LCJpc1RlbXBvcmFyeSI6ZmFsc2V9LHsiaWQiOiIyNzNhYjRhZS1iZGZjLTNkMTUtYTUzZS1mNGRmMmRjNmU2MmUiLCJpdGVtRGF0YSI6eyJ0eXBlIjoiYXJ0aWNsZS1qb3VybmFsIiwiaWQiOiIyNzNhYjRhZS1iZGZjLTNkMTUtYTUzZS1mNGRmMmRjNmU2MmUiLCJ0aXRsZSI6IlRyYXN0dXp1bWFiIGVtdGFuc2luZSB2ZXJzdXMgY2FwZWNpdGFiaW5lIHBsdXMgbGFwYXRpbmliIGluIHBhdGllbnRzIHdpdGggcHJldmlvdXNseSB0cmVhdGVkIEhFUjItcG9zaXRpdmUgYWR2YW5jZWQgYnJlYXN0IGNhbmNlciAoRU1JTElBKTogYSBkZXNjcmlwdGl2ZSBhbmFseXNpcyBvZiBmaW5hbCBvdmVyYWxsIHN1cnZpdmFsIHJlc3VsdHMgZnJvbSBhIHJhbmRvbWlzZWQsIG9wZW4tbGFiZWwsIHBoYXNlIDMgdHJpYWwiLCJncm91cElkIjoiMmYyNzBiNWItMDYxNC0zMWM4LTk1OGEtNzcyMWQ5Zjc4NzdmIiwiYXV0aG9yIjpbeyJmYW1pbHkiOiJEacOpcmFzIiwiZ2l2ZW4iOiJWw6lyb25pcXVlIiwicGFyc2UtbmFtZXMiOmZhbHNlLCJkcm9wcGluZy1wYXJ0aWNsZSI6IiIsIm5vbi1kcm9wcGluZy1wYXJ0aWNsZSI6IiJ9LHsiZmFtaWx5IjoiTWlsZXMiLCJnaXZlbiI6IkRhdmlkIiwicGFyc2UtbmFtZXMiOmZhbHNlLCJkcm9wcGluZy1wYXJ0aWNsZSI6IiIsIm5vbi1kcm9wcGluZy1wYXJ0aWNsZSI6IiJ9LHsiZmFtaWx5IjoiVmVybWEiLCJnaXZlbiI6IlN1bmlsIiwicGFyc2UtbmFtZXMiOmZhbHNlLCJkcm9wcGluZy1wYXJ0aWNsZSI6IiIsIm5vbi1kcm9wcGluZy1wYXJ0aWNsZSI6IiJ9LHsiZmFtaWx5IjoiUGVncmFtIiwiZ2l2ZW4iOiJNYXJrIiwicGFyc2UtbmFtZXMiOmZhbHNlLCJkcm9wcGluZy1wYXJ0aWNsZSI6IiIsIm5vbi1kcm9wcGluZy1wYXJ0aWNsZSI6IiJ9LHsiZmFtaWx5IjoiV2Vsc2xhdSIsImdpdmVuIjoiTWFuZnJlZCIsInBhcnNlLW5hbWVzIjpmYWxzZSwiZHJvcHBpbmctcGFydGljbGUiOiIiLCJub24tZHJvcHBpbmctcGFydGljbGUiOiIifSx7ImZhbWlseSI6IkJhc2VsZ2EiLCJnaXZlbiI6Ikpvc8OpIiwicGFyc2UtbmFtZXMiOmZhbHNlLCJkcm9wcGluZy1wYXJ0aWNsZSI6IiIsIm5vbi1kcm9wcGluZy1wYXJ0aWNsZSI6IiJ9LHsiZmFtaWx5IjoiS3JvcCIsImdpdmVuIjoiSWFuIEUuIiwicGFyc2UtbmFtZXMiOmZhbHNlLCJkcm9wcGluZy1wYXJ0aWNsZSI6IiIsIm5vbi1kcm9wcGluZy1wYXJ0aWNsZSI6IiJ9LHsiZmFtaWx5IjoiQmxhY2t3ZWxsIiwiZ2l2ZW4iOiJLaW0iLCJwYXJzZS1uYW1lcyI6ZmFsc2UsImRyb3BwaW5nLXBhcnRpY2xlIjoiIiwibm9uLWRyb3BwaW5nLXBhcnRpY2xlIjoiIn0seyJmYW1pbHkiOiJIb2Vyc2NoIiwiZ2l2ZW4iOiJTaWxrZSIsInBhcnNlLW5hbWVzIjpmYWxzZSwiZHJvcHBpbmctcGFydGljbGUiOiIiLCJub24tZHJvcHBpbmctcGFydGljbGUiOiIifSx7ImZhbWlseSI6Ilh1IiwiZ2l2ZW4iOiJKaW4iLCJwYXJzZS1uYW1lcyI6ZmFsc2UsImRyb3BwaW5nLXBhcnRpY2xlIjoiIiwibm9uLWRyb3BwaW5nLXBhcnRpY2xlIjoiIn0seyJmYW1pbHkiOiJHcmVlbiIsImdpdmVuIjoiTWFyam9yaWUiLCJwYXJzZS1uYW1lcyI6ZmFsc2UsImRyb3BwaW5nLXBhcnRpY2xlIjoiIiwibm9uLWRyb3BwaW5nLXBhcnRpY2xlIjoiIn0seyJmYW1pbHkiOiJHaWFubmkiLCJnaXZlbiI6Ikx1Y2EiLCJwYXJzZS1uYW1lcyI6ZmFsc2UsImRyb3BwaW5nLXBhcnRpY2xlIjoiIiwibm9uLWRyb3BwaW5nLXBhcnRpY2xlIjoiIn1dLCJjb250YWluZXItdGl0bGUiOiJUaGUgTGFuY2V0IE9uY29sb2d5IiwiRE9JIjoiMTAuMTAxNi9TMTQ3MC0yMDQ1KDE3KTMwMzEyLTEiLCJJU1NOIjoiMTQ3NDU0ODgiLCJQTUlEIjoiMjg1MjY1MzYiLCJpc3N1ZWQiOnsiZGF0ZS1wYXJ0cyI6W1syMDE3XV19LCJwYWdlIjoiNzMyLTc0MiIsImFic3RyYWN0IjoiQmFja2dyb3VuZCBUaGUgYW50aWJvZHnigJNkcnVnIGNvbmp1Z2F0ZSB0cmFzdHV6dW1hYiBlbXRhbnNpbmUgaXMgaW5kaWNhdGVkIGZvciB0aGUgdHJlYXRtZW50IG9mIHBhdGllbnRzIHdpdGggSEVSMi1wb3NpdGl2ZSBtZXRhc3RhdGljIGJyZWFzdCBjYW5jZXIgcHJldmlvdXNseSB0cmVhdGVkIHdpdGggdHJhc3R1enVtYWIgYW5kIGEgdGF4YW5lLiBBcHByb3ZhbCBvZiB0aGlzIGRydWcgd2FzIGJhc2VkIG9uIHByb2dyZXNzaW9uLWZyZWUgc3Vydml2YWwgYW5kIGludGVyaW0gb3ZlcmFsbCBzdXJ2aXZhbCBkYXRhIGZyb20gdGhlIHBoYXNlIDMgRU1JTElBIHN0dWR5LiBJbiB0aGlzIHJlcG9ydCwgd2UgcHJlc2VudCBhIGRlc2NyaXB0aXZlIGFuYWx5c2lzIG9mIHRoZSBmaW5hbCBvdmVyYWxsIHN1cnZpdmFsIGRhdGEgZnJvbSB0aGF0IHRyaWFsLiBNZXRob2RzIEVNSUxJQSB3YXMgYSByYW5kb21pc2VkLCBpbnRlcm5hdGlvbmFsLCBvcGVuLWxhYmVsLCBwaGFzZSAzIHN0dWR5IG9mIG1lbiBhbmQgd29tZW4gYWdlZCAxOCB5ZWFycyBvciBvbGRlciB3aXRoIEhFUjItcG9zaXRpdmUgdW5yZXNlY3RhYmxlLCBsb2NhbGx5IGFkdmFuY2VkIG9yIG1ldGFzdGF0aWMgYnJlYXN0IGNhbmNlciBwcmV2aW91c2x5IHRyZWF0ZWQgd2l0aCB0cmFzdHV6dW1hYiBhbmQgYSB0YXhhbmUuIEVucm9sbGVkIHBhdGllbnRzIHdlcmUgcmFuZG9tbHkgYXNzaWduZWQgKDE6MSkgdmlhIGEgaGllcmFyY2hpY2FsLCBkeW5hbWljIHJhbmRvbWlzYXRpb24gc2NoZW1lIGFuZCBhbiBpbnRlcmFjdGl2ZSB2b2ljZSByZXNwb25zZSBzeXN0ZW0gdG8gdHJhc3R1enVtYWIgZW10YW5zaW5lICgzwrc2IG1nL2tnIGludHJhdmVub3VzbHkgZXZlcnkgMyB3ZWVrcykgb3IgY29udHJvbCAoY2FwZWNpdGFiaW5lIDEwMDAgbWcvbTIgc2VsZi1hZG1pbmlzdGVyZWQgb3JhbGx5IHR3aWNlIGRhaWx5IG9uIGRheXMgMeKAkzE0IG9uIGVhY2ggMjEtZGF5IGN5Y2xlLCBwbHVzIGxhcGF0aW5pYiAxMjUwIG1nIG9yYWxseSBvbmNlIGRhaWx5IG9uIGRheXMgMeKAkzIxKS4gUmFuZG9taXNhdGlvbiB3YXMgc3RyYXRpZmllZCBieSB3b3JsZCByZWdpb24gKFVTQSB2cyB3ZXN0ZXJuIEV1cm9wZSB2cyBvciBvdGhlciksIG51bWJlciBvZiBwcmV2aW91cyBjaGVtb3RoZXJhcHkgcmVnaW1lbnMgZm9yIHVucmVzZWN0YWJsZSwgbG9jYWxseSBhZHZhbmNlZCwgb3IgbWV0YXN0YXRpYyBkaXNlYXNlICgwIG9yIDEgdnMgPjEpLCBhbmQgZGlzZWFzZSBpbnZvbHZlbWVudCAodmlzY2VyYWwgdnMgbm9uLXZpc2NlcmFsKS4gVGhlIGNvcHJpbWFyeSBlZmZpY2FjeSBlbmRwb2ludHMgd2VyZSBwcm9ncmVzc2lvbi1mcmVlIHN1cnZpdmFsIChwZXIgaW5kZXBlbmRlbnQgcmV2aWV3IGNvbW1pdHRlZSBhc3Nlc3NtZW50KSBhbmQgb3ZlcmFsbCBzdXJ2aXZhbC4gRWZmaWNhY3kgd2FzIGFuYWx5c2VkIGluIHRoZSBpbnRlbnRpb24tdG8tdHJlYXQgcG9wdWxhdGlvbjsgc2FmZXR5IHdhcyBhbmFseXNlZCBpbiBhbGwgcGF0aWVudHMgd2hvIHJlY2VpdmVkIGF0IGxlYXN0IG9uZSBkb3NlIG9mIHN0dWR5IHRyZWF0bWVudCwgd2l0aCBwYXRpZW50cyBhbmFseXNlZCBhY2NvcmRpbmcgdG8gdGhlIHRyZWF0bWVudCBhY3R1YWxseSByZWNlaXZlZC4gT24gTWF5IDMwLCAyMDEyLCB0aGUgc3R1ZHkgcHJvdG9jb2wgd2FzIGFtZW5kZWQgdG8gYWxsb3cgY3Jvc3NvdmVyIGZyb20gY29udHJvbCB0byB0cmFzdHV6dW1hYiBlbXRhbnNpbmUgYWZ0ZXIgdGhlIHNlY29uZCBpbnRlcmltIG92ZXJhbGwgc3Vydml2YWwgYW5hbHlzaXMgY3Jvc3NlZCB0aGUgcHJlc3BlY2lmaWVkIG92ZXJhbGwgc3Vydml2YWwgZWZmaWNhY3kgYm91bmRhcnkuIFRoaXMgc3R1ZHkgaXMgcmVnaXN0ZXJlZCB3aXRoIENsaW5pY2FsVHJpYWxzLmdvdiwgbnVtYmVyIE5DVDAwODI5MTY2LiBGaW5kaW5ncyBCZXR3ZWVuIEZlYiAyMywgMjAwOSwgYW5kIE9jdCAxMywgMjAxMSwgOTkxIGVsaWdpYmxlIHBhdGllbnRzIHdlcmUgZW5yb2xsZWQgYW5kIHJhbmRvbWx5IGFzc2lnbmVkIHRvIGVpdGhlciB0cmFzdHV6dW1hYiBlbXRhbnNpbmUgKG49NDk1KSBvciBjYXBlY2l0YWJpbmUgYW5kIGxhcGF0aW5pYiAoY29udHJvbDsgbj00OTYpLiBJbiB0aGlzIGZpbmFsIGRlc2NyaXB0aXZlIGFuYWx5c2lzLCBtZWRpYW4gb3ZlcmFsbCBzdXJ2aXZhbCB3YXMgbG9uZ2VyIHdpdGggdHJhc3R1enVtYWIgZW10YW5zaW5lIHRoYW4gd2l0aCBjb250cm9sICgyOcK3OSBtb250aHMgWzk1JSBDSSAyNsK3M+KAkzM0wrcxXSB2cyAyNcK3OSBtb250aHMgWzk1JSBDSSAyMsK3N+KAkzI4wrczXTsgaGF6YXJkIHJhdGlvIDDCtzc1IFs5NSUgQ0kgMMK3NjTigJMwwrc4OF0pLiAxMzYgKDI3JSkgb2YgNDk2IHBhdGllbnRzIGNyb3NzZWQgb3ZlciBmcm9tIGNvbnRyb2wgdG8gdHJhc3R1enVtYWIgZW10YW5zaW5lIGFmdGVyIHRoZSBzZWNvbmQgaW50ZXJpbSBvdmVyYWxsIHN1cnZpdmFsIGFuYWx5c2lzIChtZWRpYW4gZm9sbG93LXVwIGR1cmF0aW9uIDI0wrcxIG1vbnRocyBbSVFSIDE5wrc14oCTMjbCtzFdKS4gT2YgdGhvc2UgcGF0aWVudHMgb3JpZ2luYWxseSByYW5kb21seSBhc3NpZ25lZCB0byB0cmFzdHV6dW1hYiBlbXRhbnNpbmUsIDI1NCAoNTElKSBvZiA0OTUgcmVjZWl2ZWQgY2FwZWNpdGFiaW5lIGFuZCAyNDEgWzQ5JV0gb2YgNDk1IHJlY2VpdmVkIGxhcGF0aW5pYiAoc2VwYXJhdGVseSBvciBpbiBjb21iaW5hdGlvbikgYWZ0ZXIgc3R1ZHkgZHJ1ZyBkaXNjb250aW51YXRpb24uIEluIHRoZSBzYWZldHkgcG9wdWxhdGlvbiAoNDg4IHBhdGllbnRzIHRyZWF0ZWQgd2l0aCBjYXBlY2l0YWJpbmUgcGx1cyBsYXBhdGluaWIsIDQ5MCBwYXRpZW50cyB0cmVhdGVkIHdpdGggdHJhc3R1enVtYWIgZW10YW5zaW5lKSwgZmV3ZXIgZ3JhZGUgMyBvciB3b3JzZSBhZHZlcnNlIGV2ZW50cyBvY2N1cnJlZCB3aXRoIHRyYXN0dXp1bWFiIGVtdGFuc2luZSAoMjMzIFs0OCVdIG9mIDQ5MCkgdGhhbiB3aXRoIGNhcGVjaXRhYmluZSBwbHVzIGxhcGF0aW5pYiBjb250cm9sIHRyZWF0bWVudCAoMjkxIFs2MCVdIG9mIDQ4OCkuIEluIHRoZSBjb250cm9sIGdyb3VwLCB0aGUgbW9zdCBmcmVxdWVudGx5IHJlcG9ydGVkIGdyYWRlIDMgb3Igd29yc2UgYWR2ZXJzZSBldmVudHMgd2VyZSBkaWFycmhvZWEgKDEwMyBbMjElXSBvZiA0ODggcGF0aWVudHMpIGZvbGxvd2VkIGJ5IHBhbG1hcuKAk3BsYW50YXIgZXJ5dGhyb2R5c2Flc3RoZXNpYSBzeW5kcm9tZSAoODcgWzE4JV0pLCBhbmQgdm9taXRpbmcgKDI0IFs1JV0pLiBUaGUgc2FmZXR5IHByb2ZpbGUgb2YgdHJhc3R1enVtYWIgZW10YW5zaW5lIHdhcyBzaW1pbGFyIHRvIHRoYXQgcmVwb3J0ZWQgcHJldmlvdXNseTsgdGhlIG1vc3QgZnJlcXVlbnRseSByZXBvcnRlZCBncmFkZSAzIG9yIHdvcnNlIGFkdmVyc2UgZXZlbnRzIGluIHRoZSB0cmFzdHV6dW1hYiBlbXRhbnNpbmUgZ3JvdXAgd2VyZSB0aHJvbWJvY3l0b3BlbmlhICg3MCBbMTQlXSBvZiA0OTApLCBpbmNyZWFzZWQgYXNwYXJ0YXRlIGFtaW5vdHJhbnNmZXJhc2UgbGV2ZWxzICgyMiBbNSVdKSwgYW5kIGFuYWVtaWEgKDE5IFs0JV0pLiBOaW5lIHBhdGllbnRzIGRpZWQgZnJvbSBhZHZlcnNlIGV2ZW50czsgZml2ZSBvZiB0aGVzZSBkZWF0aHMgd2VyZSBqdWRnZWQgdG8gYmUgcmVsYXRlZCB0byB0cmVhdG1lbnQgKHR3byBpbiB0aGUgY29udHJvbCBncm91cCBbY29yb25hcnkgYXJ0ZXJ5IGRpc2Vhc2UgYW5kIG11bHRpb3JnYW4gZmFpbHVyZV0gYW5kIHRocmVlIGluIHRoZSB0cmFzdHV6dW1hYiBlbXRhbnNpbmUgZ3JvdXAgW21ldGFib2xpYyBlbmNlcGhhbG9wYXRoeSwgbmV1dHJvcGVuaWMgc2Vwc2lzLCBhbmQgYWN1dGUgbXllbG9pZCBsZXVrYWVtaWFdKS4gSW50ZXJwcmV0YXRpb24gVGhpcyBkZXNjcmlwdGl2ZSBhbmFseXNpcyBvZiBmaW5hbCBvdmVyYWxsIHN1cnZpdmFsIGluIHRoZSBFTUlMSUEgdHJpYWwgc2hvd3MgdGhhdCB0cmFzdHV6dW1hYiBlbXRhbnNpbmUgaW1wcm92ZWQgb3ZlcmFsbCBzdXJ2aXZhbCBpbiBwYXRpZW50cyB3aXRoIHByZXZpb3VzbHkgdHJlYXRlZCBIRVIyLXBvc2l0aXZlIG1ldGFzdGF0aWMgYnJlYXN0IGNhbmNlciBldmVuIGluIHRoZSBwcmVzZW5jZSBvZiBjcm9zc292ZXIgdHJlYXRtZW50LiBUaGUgc2FmZXR5IHByb2ZpbGUgd2FzIHNpbWlsYXIgdG8gdGhhdCByZXBvcnRlZCBpbiBwcmV2aW91cyBhbmFseXNlcywgcmVhZmZpcm1pbmcgdHJhc3R1enVtYWIgZW10YW5zaW5lIGFzIGFuIGVmZmljYWNpb3VzIGFuZCB0b2xlcmFibGUgdHJlYXRtZW50IGluIHRoaXMgcGF0aWVudCBwb3B1bGF0aW9uLiBGdW5kaW5nIEYgSG9mZm1hbm4tTGEgUm9jaGUvR2VuZW50ZWNoLiIsImlzc3VlIjoiNiIsInZvbHVtZSI6IjE4IiwiY29udGFpbmVyLXRpdGxlLXNob3J0IjoiTGFuY2V0IE9uY29sIn0sImlzVGVtcG9yYXJ5IjpmYWxzZX1dfQ==&quot;},{&quot;citationID&quot;:&quot;MENDELEY_CITATION_a87135b1-a21e-4c25-8cd2-b397acc1298d&quot;,&quot;properties&quot;:{&quot;noteIndex&quot;:0},&quot;isEdited&quot;:false,&quot;manualOverride&quot;:{&quot;citeprocText&quot;:&quot;[1]&quot;,&quot;isManuallyOverridden&quot;:false,&quot;manualOverrideText&quot;:&quot;&quot;},&quot;citationTag&quot;:&quot;MENDELEY_CITATION_v3_eyJjaXRhdGlvbklEIjoiTUVOREVMRVlfQ0lUQVRJT05fYTg3MTM1YjEtYTIxZS00YzI1LThjZDItYjM5N2FjYzEyOThkIiwicHJvcGVydGllcyI6eyJub3RlSW5kZXgiOjB9LCJpc0VkaXRlZCI6ZmFsc2UsIm1hbnVhbE92ZXJyaWRlIjp7ImNpdGVwcm9jVGV4dCI6IlsxXSIsImlzTWFudWFsbHlPdmVycmlkZGVuIjpmYWxzZSwibWFudWFsT3ZlcnJpZGVUZXh0IjoiIn0sImNpdGF0aW9uSXRlbXMiOlt7ImlkIjoiMmRhNWQ1OTYtODJiZC0zNzAyLThlM2ItYzQwMzc2NjkzOWY0IiwiaXRlbURhdGEiOnsidHlwZSI6ImFydGljbGUtam91cm5hbCIsImlkIjoiMmRhNWQ1OTYtODJiZC0zNzAyLThlM2ItYzQwMzc2NjkzOWY0IiwidGl0bGUiOiJUcmFzdHV6dW1hYiBlbXRhbnNpbmUgcGx1cyBhdGV6b2xpenVtYWIgdmVyc3VzIHRyYXN0dXp1bWFiIGVtdGFuc2luZSBwbHVzIHBsYWNlYm8gaW4gcHJldmlvdXNseSB0cmVhdGVkLCBIRVIyLXBvc2l0aXZlIGFkdmFuY2VkIGJyZWFzdCBjYW5jZXIgKEtBVEUyKTogYSBwaGFzZSAyLCBtdWx0aWNlbnRyZSwgcmFuZG9taXNlZCwgZG91YmxlLWJsaW5kIHRyaWFsIiwiYXV0aG9yIjpbeyJmYW1pbHkiOiJFbWVucyIsImdpdmVuIjoiTGVpc2hhIEEuIiwicGFyc2UtbmFtZXMiOmZhbHNlLCJkcm9wcGluZy1wYXJ0aWNsZSI6IiIsIm5vbi1kcm9wcGluZy1wYXJ0aWNsZSI6IiJ9LHsiZmFtaWx5IjoiRXN0ZXZhIiwiZ2l2ZW4iOiJGcmFuY2lzY28gSi4iLCJwYXJzZS1uYW1lcyI6ZmFsc2UsImRyb3BwaW5nLXBhcnRpY2xlIjoiIiwibm9uLWRyb3BwaW5nLXBhcnRpY2xlIjoiIn0seyJmYW1pbHkiOiJCZXJlc2ZvcmQiLCJnaXZlbiI6Ik1hcmsiLCJwYXJzZS1uYW1lcyI6ZmFsc2UsImRyb3BwaW5nLXBhcnRpY2xlIjoiIiwibm9uLWRyb3BwaW5nLXBhcnRpY2xlIjoiIn0seyJmYW1pbHkiOiJTYXVyYSIsImdpdmVuIjoiQ3Jpc3RpbmEiLCJwYXJzZS1uYW1lcyI6ZmFsc2UsImRyb3BwaW5nLXBhcnRpY2xlIjoiIiwibm9uLWRyb3BwaW5nLXBhcnRpY2xlIjoiIn0seyJmYW1pbHkiOiJMYXVyZW50aWlzIiwiZ2l2ZW4iOiJNaWNoZWxpbm8iLCJwYXJzZS1uYW1lcyI6ZmFsc2UsImRyb3BwaW5nLXBhcnRpY2xlIjoiIiwibm9uLWRyb3BwaW5nLXBhcnRpY2xlIjoiZGUifSx7ImZhbWlseSI6IktpbSIsImdpdmVuIjoiU3VuZyBCYWUiLCJwYXJzZS1uYW1lcyI6ZmFsc2UsImRyb3BwaW5nLXBhcnRpY2xlIjoiIiwibm9uLWRyb3BwaW5nLXBhcnRpY2xlIjoiIn0seyJmYW1pbHkiOiJJbSIsImdpdmVuIjoiU2VvY2sgQWgiLCJwYXJzZS1uYW1lcyI6ZmFsc2UsImRyb3BwaW5nLXBhcnRpY2xlIjoiIiwibm9uLWRyb3BwaW5nLXBhcnRpY2xlIjoiIn0seyJmYW1pbHkiOiJXYW5nIiwiZ2l2ZW4iOiJZaWZhbiIsInBhcnNlLW5hbWVzIjpmYWxzZSwiZHJvcHBpbmctcGFydGljbGUiOiIiLCJub24tZHJvcHBpbmctcGFydGljbGUiOiIifSx7ImZhbWlseSI6IlNhbGdhZG8iLCJnaXZlbiI6IlJvYmVydG8iLCJwYXJzZS1uYW1lcyI6ZmFsc2UsImRyb3BwaW5nLXBhcnRpY2xlIjoiIiwibm9uLWRyb3BwaW5nLXBhcnRpY2xlIjoiIn0seyJmYW1pbHkiOiJNYW5pIiwiZ2l2ZW4iOiJBcnVuYSIsInBhcnNlLW5hbWVzIjpmYWxzZSwiZHJvcHBpbmctcGFydGljbGUiOiIiLCJub24tZHJvcHBpbmctcGFydGljbGUiOiIifSx7ImZhbWlseSI6IlNoYWgiLCJnaXZlbiI6IkppZ25hIiwicGFyc2UtbmFtZXMiOmZhbHNlLCJkcm9wcGluZy1wYXJ0aWNsZSI6IiIsIm5vbi1kcm9wcGluZy1wYXJ0aWNsZSI6IiJ9LHsiZmFtaWx5IjoiTGFtYmVydGluaSIsImdpdmVuIjoiQ2hpYXJhIiwicGFyc2UtbmFtZXMiOmZhbHNlLCJkcm9wcGluZy1wYXJ0aWNsZSI6IiIsIm5vbi1kcm9wcGluZy1wYXJ0aWNsZSI6IiJ9LHsiZmFtaWx5IjoiTGl1IiwiZ2l2ZW4iOiJIYWl5aW5nIiwicGFyc2UtbmFtZXMiOmZhbHNlLCJkcm9wcGluZy1wYXJ0aWNsZSI6IiIsIm5vbi1kcm9wcGluZy1wYXJ0aWNsZSI6IiJ9LHsiZmFtaWx5IjoiSGFhcyIsImdpdmVuIjoiU2FubmUgTC4iLCJwYXJzZS1uYW1lcyI6ZmFsc2UsImRyb3BwaW5nLXBhcnRpY2xlIjoiIiwibm9uLWRyb3BwaW5nLXBhcnRpY2xlIjoiZGUifSx7ImZhbWlseSI6IlBhdHJlIiwiZ2l2ZW4iOiJNb25pa2EiLCJwYXJzZS1uYW1lcyI6ZmFsc2UsImRyb3BwaW5nLXBhcnRpY2xlIjoiIiwibm9uLWRyb3BwaW5nLXBhcnRpY2xlIjoiIn0seyJmYW1pbHkiOiJMb2kiLCJnaXZlbiI6IlNoZXJlbmUiLCJwYXJzZS1uYW1lcyI6ZmFsc2UsImRyb3BwaW5nLXBhcnRpY2xlIjoiIiwibm9uLWRyb3BwaW5nLXBhcnRpY2xlIjoiIn1dLCJjb250YWluZXItdGl0bGUiOiJUaGUgTGFuY2V0LiBPbmNvbG9neSIsImNvbnRhaW5lci10aXRsZS1zaG9ydCI6IkxhbmNldCBPbmNvbCIsImFjY2Vzc2VkIjp7ImRhdGUtcGFydHMiOltbMjAyMSwxMiw4XV19LCJET0kiOiIxMC4xMDE2L1MxNDcwLTIwNDUoMjApMzA0NjUtNCIsIklTU04iOiIxNDc0LTU0ODgiLCJQTUlEIjoiMzMwMDI0MzYiLCJVUkwiOiJodHRwczovL3B1Ym1lZC1uY2JpLW5sbS1uaWgtZ292LnByb3h5LXViLnJ1Zy5ubC8zMzAwMjQzNi8iLCJpc3N1ZWQiOnsiZGF0ZS1wYXJ0cyI6W1syMDIwLDEwLDFdXX0sInBhZ2UiOiIxMjgzLTEyOTUiLCJhYnN0cmFjdCI6IkJhY2tncm91bmQ6IEhFUjItcG9zaXRpdmUgbWV0YXN0YXRpYyBicmVhc3QgY2FuY2VyIGlzIGluY3VyYWJsZSBhbmQgbmV3IHRyZWF0bWVudHMgYXJlIG5lZWRlZC4gQWRkaXRpb24gb2YgYXRlem9saXp1bWFiIHRvIHRyYXN0dXp1bWFiIGVtdGFuc2luZSBtaWdodCBwb3RlbnRpYXRlIGFudGljYW5jZXIgaW1tdW5pdHkgYW5kIGVuaGFuY2UgdGhlIEhFUjItdGFyZ2V0ZWQgY3l0b3RveGljIGFjdGl2aXR5IG9mIHRyYXN0dXp1bWFiIGVtdGFuc2luZS4gV2UgYWltZWQgdG8gdGVzdCB0aGlzIGNvbWJpbmF0aW9uIGluIEhFUjItcG9zaXRpdmUgYWR2YW5jZWQgYnJlYXN0IGNhbmNlciB0aGF0IGhhZCBwcm9ncmVzc2VkIGFmdGVyIHByZXZpb3VzIHRyZWF0bWVudCB3aXRoIHRyYXN0dXp1bWFiIGFuZCBhIHRheGFuZS4gTWV0aG9kczogVGhlIEtBVEUyIHN0dWR5IGlzIGEgcmFuZG9taXNlZCwgZG91YmxlLWJsaW5kLCBwbGFjZWJvLWNvbnRyb2xsZWQsIHBoYXNlIDIgc3R1ZHkgYXQgNjggY2VudHJlcyBmcm9tIG5pbmUgY291bnRyaWVzIGFjcm9zcyBBc2lhLCBBdXN0cmFsaWEsIE5vcnRoIEFtZXJpY2EsIGFuZCB3ZXN0ZXJuIEV1cm9wZS4gRWxpZ2libGUgcGF0aWVudHMgd2VyZSBhZHVsdHMgKGFnZWQg4omlMTggeWVhcnMpIHdpdGggYW4gRWFzdGVybiBDb29wZXJhdGl2ZSBPbmNvbG9neSBHcm91cCBwZXJmb3JtYW5jZSBzdGF0dXMgb2YgMCBvciAxIGFuZCBjZW50cmFsbHkgY29uZmlybWVkLCBtZWFzdXJhYmxlLCBIRVIyLXBvc2l0aXZlIGFkdmFuY2VkIGJyZWFzdCBjYW5jZXIgcHJldmlvdXNseSB0cmVhdGVkIHdpdGggdHJhc3R1enVtYWIgYW5kIGEgdGF4YW5lLiBQYXRpZW50cyB3ZXJlIHJhbmRvbWx5IGFzc2lnbmVkICgyOjEpIGVpdGhlciB0cmFzdHV6dW1hYiBlbXRhbnNpbmUgKDPCtzYgbWcva2cgb2YgYm9keXdlaWdodCkgcGx1cyBhdGV6b2xpenVtYWIgKDEyMDAgbWcpIG9yIHRyYXN0dXp1bWFiIGVtdGFuc2luZSBwbHVzIHBsYWNlYm87IGFsbCBzdHVkeSBkcnVncyB3ZXJlIGFkbWluaXN0ZXJlZCBieSBpbnRyYXZlbm91cyBpbmZ1c2lvbiBldmVyeSAzIHdlZWtzLiBSYW5kb21pc2F0aW9uIHdhcyBkb25lIHZpYSBhbiBpbnRlcmFjdGl2ZSB2b2ljZSBhbmQgd2ViIHJlc3BvbnNlIHN5c3RlbSB1c2luZyBhIHBlcm11dGVkIGJsb2NrIHNjaGVtZSAoYmxvY2sgc2l6ZSBvZiBzaXgpIGFuZCB3YXMgc3RyYXRpZmllZCBieSBQRC1MMSBzdGF0dXMsIHdvcmxkIHJlZ2lvbiwgYW5kIGxpdmVyIG1ldGFzdGFzZXMuIFBhdGllbnRzLCBpbnZlc3RpZ2F0b3JzLCBhbmQgc3R1ZHkgdGVhbSBtZW1iZXJzIHdlcmUgbWFza2VkIHRvIHRyZWF0bWVudCBhbGxvY2F0aW9uLiBUaGUgcHJpbWFyeSBlbmRwb2ludCB3YXMgaW52ZXN0aWdhdG9yLWFzc2Vzc2VkIHByb2dyZXNzaW9uLWZyZWUgc3Vydml2YWwgaW4gdGhlIGludGVudGlvbi10by10cmVhdCBwb3B1bGF0aW9uLiBUaGlzIHRyaWFsIGlzIHJlZ2lzdGVyZWQgd2l0aCBDbGluaWNhbFRyaWFscy5nb3YsIE5DVDAyOTI0ODgzLCBhbmQgdGhlIHN0dWR5IGhhcyBiZWVuIGNvbXBsZXRlZC4gRmluZGluZ3M6IEJldHdlZW4gU2VwdCAyNiwgMjAxNiwgYW5kIEF1ZyA3LCAyMDE3LCAzMzAgcGF0aWVudHMgd2VyZSBzY3JlZW5lZCBmb3IgdGhlIHN0dWR5LCBvZiB3aG9tIDIwMiB3ZXJlIHJhbmRvbWx5IGFsbG9jYXRlZCBlaXRoZXIgYXRlem9saXp1bWFiIChuPTEzMykgb3IgcGxhY2VibyAobj02OSkuIEF0IHRoZSByZWNvbW1lbmRhdGlvbiBvZiB0aGUgaW5kZXBlbmRlbnQgZGF0YSBtb25pdG9yaW5nIGNvbW1pdHRlZSwgdHJlYXRtZW50IGFzc2lnbm1lbnQgd2FzIHVubWFza2VkIG9uIERlYyAxMSwgMjAxNywgZHVlIHRvIGZ1dGlsaXR5IGFuZCB0aGUgbnVtZXJpY2FsbHkgaGlnaGVyIGZyZXF1ZW5jeSBvZiBhZHZlcnNlIGV2ZW50cyBhbW9uZyBwYXRpZW50cyBhc3NpZ25lZCBhdGV6b2xpenVtYWIuIFRoaXMgZGF0ZSB3YXMgc2V0IGFzIHRoZSBjbGluaWNhbCBjdXRvZmYgZm9yIHRoZSBwcmltYXJ5IGFuYWx5c2lzLiBNZWRpYW4gZm9sbG93LXVwIHdhcyA4wrc1IG1vbnRocyAoSVFSIDbCtzHigJMxMcK3NSkgZm9yIHBhdGllbnRzIGFzc2lnbmVkIGF0ZXpvbGl6dW1hYiBhbmQgOMK3NCBtb250aHMgKDXCtzPigJMxMcK3MSkgZm9yIHRob3NlIGFzc2lnbmVkIHBsYWNlYm8uIE1lZGlhbiBwcm9ncmVzc2lvbi1mcmVlIHN1cnZpdmFsIHdhcyA4wrcyIG1vbnRocyAoOTUlIENJIDXCtzjigJMxMMK3NykgZm9yIHBhdGllbnRzIGFzc2lnbmVkIGF0ZXpvbGl6dW1hYiB2ZXJzdXMgNsK3OCBtb250aHMgKDTCtzDigJMxMcK3MSkgZm9yIHRob3NlIGFzc2lnbmVkIHBsYWNlYm8gKHN0cmF0aWZpZWQgaGF6YXJkIHJhdGlvIDDCtzgyLCA5NSUgQ0kgMMK3NTXigJMxwrcyMzsgcD0wwrczMykuIFRoZSBtb3N0IGNvbW1vbiBncmFkZSAzIG9yIHdvcnNlIGFkdmVyc2UgZXZlbnRzIHdlcmUgdGhyb21ib2N5dG9wZW5pYSAoMTcgWzEzJV0gYW1vbmcgMTMyIHBhdGllbnRzIHdobyByZWNlaXZlZCBhdGV6b2xpenVtYWIgdnMgdGhyZWUgWzQlXSBhbW9uZyA2OCB3aG8gcmVjZWl2ZWQgcGxhY2VibyksIGluY3JlYXNlZCBhc3BhcnRhdGUgYW1pbm90cmFuc2ZlcmFzZSAoMTEgWzglXSB2cyB0d28gWzMlXSksIGFuYWVtaWEgKHNldmVuIFs1JV0gdnMgMCksIG5ldXRyb3BlbmlhIChzaXggWzUlXSB2cyB0aHJlZSBbNCVdKSwgYW5kIGluY3JlYXNlZCBhbGFuaW5lIGFtaW5vdHJhbnNmZXJhc2UgKHNpeCBbNSVdIHZzIHR3byBbMyVdKS4gU2VyaW91cyBhZHZlcnNlIGV2ZW50cyBvY2N1cnJlZCBpbiA0MyAoMzMlKSBvZiAxMzIgcGF0aWVudHMgd2hvIHJlY2VpdmVkIGF0ZXpvbGl6dW1hYiBhbmQgMTMgKDE5JSkgb2YgNjggcGF0aWVudHMgd2hvIHJlY2VpdmVkIHBsYWNlYm8uIE9uZSBwYXRpZW50IHdobyByZWNlaXZlZCBhdGV6b2xpenVtYWIgZGllZCBkdWUgdG8gYSB0cmVhdG1lbnQtcmVsYXRlZCBhZHZlcnNlIGV2ZW50IChoYWVtb3BoYWdvY3l0aWMgc3luZHJvbWUpLiBJbnRlcnByZXRhdGlvbjogQWRkaXRpb24gb2YgYXRlem9saXp1bWFiIHRvIHRyYXN0dXp1bWFiIGVtdGFuc2luZSBkaWQgbm90IHNob3cgYSBjbGluaWNhbGx5IG1lYW5pbmdmdWwgaW1wcm92ZW1lbnQgaW4gcHJvZ3Jlc3Npb24tZnJlZSBzdXJ2aXZhbCBhbmQgd2FzIGFzc29jaWF0ZWQgd2l0aCBtb3JlIGFkdmVyc2UgZXZlbnRzLiBGdXJ0aGVyIHN0dWR5IG9mIHRyYXN0dXp1bWFiIGVtdGFuc2luZSBwbHVzIGF0ZXpvbGl6dW1hYiBpcyB3YXJyYW50ZWQgaW4gYSBzdWJwb3B1bGF0aW9uIG9mIHBhdGllbnRzIHdpdGggUEQtTDEtcG9zaXRpdmUsIEhFUjItcG9zaXRpdmUgYWR2YW5jZWQgYnJlYXN0IGNhbmNlci4gRnVuZGluZzogRiBIb2ZmbWFuLUxhIFJvY2hlLiIsInB1Ymxpc2hlciI6IkxhbmNldCBPbmNvbCIsImlzc3VlIjoiMTAiLCJ2b2x1bWUiOiIyMSJ9LCJpc1RlbXBvcmFyeSI6ZmFsc2V9XX0=&quot;,&quot;citationItems&quot;:[{&quot;id&quot;:&quot;2da5d596-82bd-3702-8e3b-c403766939f4&quot;,&quot;itemData&quot;:{&quot;type&quot;:&quot;article-journal&quot;,&quot;id&quot;:&quot;2da5d596-82bd-3702-8e3b-c403766939f4&quot;,&quot;title&quot;:&quot;Trastuzumab emtansine plus atezolizumab versus trastuzumab emtansine plus placebo in previously treated, HER2-positive advanced breast cancer (KATE2): a phase 2, multicentre, randomised, double-blind trial&quot;,&quot;author&quot;:[{&quot;family&quot;:&quot;Emens&quot;,&quot;given&quot;:&quot;Leisha A.&quot;,&quot;parse-names&quot;:false,&quot;dropping-particle&quot;:&quot;&quot;,&quot;non-dropping-particle&quot;:&quot;&quot;},{&quot;family&quot;:&quot;Esteva&quot;,&quot;given&quot;:&quot;Francisco J.&quot;,&quot;parse-names&quot;:false,&quot;dropping-particle&quot;:&quot;&quot;,&quot;non-dropping-particle&quot;:&quot;&quot;},{&quot;family&quot;:&quot;Beresford&quot;,&quot;given&quot;:&quot;Mark&quot;,&quot;parse-names&quot;:false,&quot;dropping-particle&quot;:&quot;&quot;,&quot;non-dropping-particle&quot;:&quot;&quot;},{&quot;family&quot;:&quot;Saura&quot;,&quot;given&quot;:&quot;Cristina&quot;,&quot;parse-names&quot;:false,&quot;dropping-particle&quot;:&quot;&quot;,&quot;non-dropping-particle&quot;:&quot;&quot;},{&quot;family&quot;:&quot;Laurentiis&quot;,&quot;given&quot;:&quot;Michelino&quot;,&quot;parse-names&quot;:false,&quot;dropping-particle&quot;:&quot;&quot;,&quot;non-dropping-particle&quot;:&quot;de&quot;},{&quot;family&quot;:&quot;Kim&quot;,&quot;given&quot;:&quot;Sung Bae&quot;,&quot;parse-names&quot;:false,&quot;dropping-particle&quot;:&quot;&quot;,&quot;non-dropping-particle&quot;:&quot;&quot;},{&quot;family&quot;:&quot;Im&quot;,&quot;given&quot;:&quot;Seock Ah&quot;,&quot;parse-names&quot;:false,&quot;dropping-particle&quot;:&quot;&quot;,&quot;non-dropping-particle&quot;:&quot;&quot;},{&quot;family&quot;:&quot;Wang&quot;,&quot;given&quot;:&quot;Yifan&quot;,&quot;parse-names&quot;:false,&quot;dropping-particle&quot;:&quot;&quot;,&quot;non-dropping-particle&quot;:&quot;&quot;},{&quot;family&quot;:&quot;Salgado&quot;,&quot;given&quot;:&quot;Roberto&quot;,&quot;parse-names&quot;:false,&quot;dropping-particle&quot;:&quot;&quot;,&quot;non-dropping-particle&quot;:&quot;&quot;},{&quot;family&quot;:&quot;Mani&quot;,&quot;given&quot;:&quot;Aruna&quot;,&quot;parse-names&quot;:false,&quot;dropping-particle&quot;:&quot;&quot;,&quot;non-dropping-particle&quot;:&quot;&quot;},{&quot;family&quot;:&quot;Shah&quot;,&quot;given&quot;:&quot;Jigna&quot;,&quot;parse-names&quot;:false,&quot;dropping-particle&quot;:&quot;&quot;,&quot;non-dropping-particle&quot;:&quot;&quot;},{&quot;family&quot;:&quot;Lambertini&quot;,&quot;given&quot;:&quot;Chiara&quot;,&quot;parse-names&quot;:false,&quot;dropping-particle&quot;:&quot;&quot;,&quot;non-dropping-particle&quot;:&quot;&quot;},{&quot;family&quot;:&quot;Liu&quot;,&quot;given&quot;:&quot;Haiying&quot;,&quot;parse-names&quot;:false,&quot;dropping-particle&quot;:&quot;&quot;,&quot;non-dropping-particle&quot;:&quot;&quot;},{&quot;family&quot;:&quot;Haas&quot;,&quot;given&quot;:&quot;Sanne L.&quot;,&quot;parse-names&quot;:false,&quot;dropping-particle&quot;:&quot;&quot;,&quot;non-dropping-particle&quot;:&quot;de&quot;},{&quot;family&quot;:&quot;Patre&quot;,&quot;given&quot;:&quot;Monika&quot;,&quot;parse-names&quot;:false,&quot;dropping-particle&quot;:&quot;&quot;,&quot;non-dropping-particle&quot;:&quot;&quot;},{&quot;family&quot;:&quot;Loi&quot;,&quot;given&quot;:&quot;Sherene&quot;,&quot;parse-names&quot;:false,&quot;dropping-particle&quot;:&quot;&quot;,&quot;non-dropping-particle&quot;:&quot;&quot;}],&quot;container-title&quot;:&quot;The Lancet. Oncology&quot;,&quot;container-title-short&quot;:&quot;Lancet Oncol&quot;,&quot;accessed&quot;:{&quot;date-parts&quot;:[[2021,12,8]]},&quot;DOI&quot;:&quot;10.1016/S1470-2045(20)30465-4&quot;,&quot;ISSN&quot;:&quot;1474-5488&quot;,&quot;PMID&quot;:&quot;33002436&quot;,&quot;URL&quot;:&quot;https://pubmed-ncbi-nlm-nih-gov.proxy-ub.rug.nl/33002436/&quot;,&quot;issued&quot;:{&quot;date-parts&quot;:[[2020,10,1]]},&quot;page&quot;:&quot;1283-1295&quot;,&quot;abstract&quot;:&quot;Background: HER2-positive metastatic breast cancer is incurable and new treatments are needed. Addition of atezolizumab to trastuzumab emtansine might potentiate anticancer immunity and enhance the HER2-targeted cytotoxic activity of trastuzumab emtansine. We aimed to test this combination in HER2-positive advanced breast cancer that had progressed after previous treatment with trastuzumab and a taxane. Methods: The KATE2 study is a randomised, double-blind, placebo-controlled, phase 2 study at 68 centres from nine countries across Asia, Australia, North America, and western Europe. Eligible patients were adults (aged ≥18 years) with an Eastern Cooperative Oncology Group performance status of 0 or 1 and centrally confirmed, measurable, HER2-positive advanced breast cancer previously treated with trastuzumab and a taxane. Patients were randomly assigned (2:1) either trastuzumab emtansine (3·6 mg/kg of bodyweight) plus atezolizumab (1200 mg) or trastuzumab emtansine plus placebo; all study drugs were administered by intravenous infusion every 3 weeks. Randomisation was done via an interactive voice and web response system using a permuted block scheme (block size of six) and was stratified by PD-L1 status, world region, and liver metastases. Patients, investigators, and study team members were masked to treatment allocation. The primary endpoint was investigator-assessed progression-free survival in the intention-to-treat population. This trial is registered with ClinicalTrials.gov, NCT02924883, and the study has been completed. Findings: Between Sept 26, 2016, and Aug 7, 2017, 330 patients were screened for the study, of whom 202 were randomly allocated either atezolizumab (n=133) or placebo (n=69). At the recommendation of the independent data monitoring committee, treatment assignment was unmasked on Dec 11, 2017, due to futility and the numerically higher frequency of adverse events among patients assigned atezolizumab. This date was set as the clinical cutoff for the primary analysis. Median follow-up was 8·5 months (IQR 6·1–11·5) for patients assigned atezolizumab and 8·4 months (5·3–11·1) for those assigned placebo. Median progression-free survival was 8·2 months (95% CI 5·8–10·7) for patients assigned atezolizumab versus 6·8 months (4·0–11·1) for those assigned placebo (stratified hazard ratio 0·82, 95% CI 0·55–1·23; p=0·33). The most common grade 3 or worse adverse events were thrombocytopenia (17 [13%] among 132 patients who received atezolizumab vs three [4%] among 68 who received placebo), increased aspartate aminotransferase (11 [8%] vs two [3%]), anaemia (seven [5%] vs 0), neutropenia (six [5%] vs three [4%]), and increased alanine aminotransferase (six [5%] vs two [3%]). Serious adverse events occurred in 43 (33%) of 132 patients who received atezolizumab and 13 (19%) of 68 patients who received placebo. One patient who received atezolizumab died due to a treatment-related adverse event (haemophagocytic syndrome). Interpretation: Addition of atezolizumab to trastuzumab emtansine did not show a clinically meaningful improvement in progression-free survival and was associated with more adverse events. Further study of trastuzumab emtansine plus atezolizumab is warranted in a subpopulation of patients with PD-L1-positive, HER2-positive advanced breast cancer. Funding: F Hoffman-La Roche.&quot;,&quot;publisher&quot;:&quot;Lancet Oncol&quot;,&quot;issue&quot;:&quot;10&quot;,&quot;volume&quot;:&quot;21&quot;},&quot;isTemporary&quot;:false}]},{&quot;citationID&quot;:&quot;MENDELEY_CITATION_9961a312-9257-4dc3-9b49-502d825f5ddb&quot;,&quot;properties&quot;:{&quot;noteIndex&quot;:0},&quot;isEdited&quot;:false,&quot;manualOverride&quot;:{&quot;citeprocText&quot;:&quot;[3]&quot;,&quot;isManuallyOverridden&quot;:false,&quot;manualOverrideText&quot;:&quot;&quot;},&quot;citationTag&quot;:&quot;MENDELEY_CITATION_v3_eyJjaXRhdGlvbklEIjoiTUVOREVMRVlfQ0lUQVRJT05fOTk2MWEzMTItOTI1Ny00ZGMzLTliNDktNTAyZDgyNWY1ZGRiIiwicHJvcGVydGllcyI6eyJub3RlSW5kZXgiOjB9LCJpc0VkaXRlZCI6ZmFsc2UsIm1hbnVhbE92ZXJyaWRlIjp7ImNpdGVwcm9jVGV4dCI6IlszXSIsImlzTWFudWFsbHlPdmVycmlkZGVuIjpmYWxzZSwibWFudWFsT3ZlcnJpZGVUZXh0IjoiIn0sImNpdGF0aW9uSXRlbXMiOlt7ImlkIjoiNDNmNmJjMjMtMDJlMi0zM2UyLWI3NDEtMTA5YThhNDEyNWMxIiwiaXRlbURhdGEiOnsidHlwZSI6ImFydGljbGUtam91cm5hbCIsImlkIjoiNDNmNmJjMjMtMDJlMi0zM2UyLWI3NDEtMTA5YThhNDEyNWMxIiwidGl0bGUiOiJUcmFzdHV6dW1hYiBkZXJ1eHRlY2FuIGluIHByZXZpb3VzbHkgdHJlYXRlZCBIRVIyLXBvc2l0aXZlIGJyZWFzdCBjYW5jZXIiLCJncm91cElkIjoiMmYyNzBiNWItMDYxNC0zMWM4LTk1OGEtNzcyMWQ5Zjc4NzdmIiwiYXV0aG9yIjpbeyJmYW1pbHkiOiJNb2RpIiwiZ2l2ZW4iOiJTLiIsInBhcnNlLW5hbWVzIjpmYWxzZSwiZHJvcHBpbmctcGFydGljbGUiOiIiLCJub24tZHJvcHBpbmctcGFydGljbGUiOiIifSx7ImZhbWlseSI6IlNhdXJhIiwiZ2l2ZW4iOiJDLiIsInBhcnNlLW5hbWVzIjpmYWxzZSwiZHJvcHBpbmctcGFydGljbGUiOiIiLCJub24tZHJvcHBpbmctcGFydGljbGUiOiIifSx7ImZhbWlseSI6IllhbWFzaGl0YSIsImdpdmVuIjoiVC4iLCJwYXJzZS1uYW1lcyI6ZmFsc2UsImRyb3BwaW5nLXBhcnRpY2xlIjoiIiwibm9uLWRyb3BwaW5nLXBhcnRpY2xlIjoiIn0seyJmYW1pbHkiOiJQYXJrIiwiZ2l2ZW4iOiJZLiBILiIsInBhcnNlLW5hbWVzIjpmYWxzZSwiZHJvcHBpbmctcGFydGljbGUiOiIiLCJub24tZHJvcHBpbmctcGFydGljbGUiOiIifSx7ImZhbWlseSI6IktpbSIsImdpdmVuIjoiUy4gQi4iLCJwYXJzZS1uYW1lcyI6ZmFsc2UsImRyb3BwaW5nLXBhcnRpY2xlIjoiIiwibm9uLWRyb3BwaW5nLXBhcnRpY2xlIjoiIn0seyJmYW1pbHkiOiJUYW11cmEiLCJnaXZlbiI6IksuIiwicGFyc2UtbmFtZXMiOmZhbHNlLCJkcm9wcGluZy1wYXJ0aWNsZSI6IiIsIm5vbi1kcm9wcGluZy1wYXJ0aWNsZSI6IiJ9LHsiZmFtaWx5IjoiQW5kcmUiLCJnaXZlbiI6IkYuIiwicGFyc2UtbmFtZXMiOmZhbHNlLCJkcm9wcGluZy1wYXJ0aWNsZSI6IiIsIm5vbi1kcm9wcGluZy1wYXJ0aWNsZSI6IiJ9LHsiZmFtaWx5IjoiSXdhdGEiLCJnaXZlbiI6IkguIiwicGFyc2UtbmFtZXMiOmZhbHNlLCJkcm9wcGluZy1wYXJ0aWNsZSI6IiIsIm5vbi1kcm9wcGluZy1wYXJ0aWNsZSI6IiJ9LHsiZmFtaWx5IjoiSXRvIiwiZ2l2ZW4iOiJZLiIsInBhcnNlLW5hbWVzIjpmYWxzZSwiZHJvcHBpbmctcGFydGljbGUiOiIiLCJub24tZHJvcHBpbmctcGFydGljbGUiOiIifSx7ImZhbWlseSI6IlRzdXJ1dGFuaSIsImdpdmVuIjoiSi4iLCJwYXJzZS1uYW1lcyI6ZmFsc2UsImRyb3BwaW5nLXBhcnRpY2xlIjoiIiwibm9uLWRyb3BwaW5nLXBhcnRpY2xlIjoiIn0seyJmYW1pbHkiOiJTb2huIiwiZ2l2ZW4iOiJKLiIsInBhcnNlLW5hbWVzIjpmYWxzZSwiZHJvcHBpbmctcGFydGljbGUiOiIiLCJub24tZHJvcHBpbmctcGFydGljbGUiOiIifSx7ImZhbWlseSI6IkRlbmR1bHVyaSIsImdpdmVuIjoiTi4iLCJwYXJzZS1uYW1lcyI6ZmFsc2UsImRyb3BwaW5nLXBhcnRpY2xlIjoiIiwibm9uLWRyb3BwaW5nLXBhcnRpY2xlIjoiIn0seyJmYW1pbHkiOiJQZXJyaW4iLCJnaXZlbiI6IkMuIiwicGFyc2UtbmFtZXMiOmZhbHNlLCJkcm9wcGluZy1wYXJ0aWNsZSI6IiIsIm5vbi1kcm9wcGluZy1wYXJ0aWNsZSI6IiJ9LHsiZmFtaWx5IjoiQW9naSIsImdpdmVuIjoiSy4iLCJwYXJzZS1uYW1lcyI6ZmFsc2UsImRyb3BwaW5nLXBhcnRpY2xlIjoiIiwibm9uLWRyb3BwaW5nLXBhcnRpY2xlIjoiIn0seyJmYW1pbHkiOiJUb2t1bmFnYSIsImdpdmVuIjoiRS4iLCJwYXJzZS1uYW1lcyI6ZmFsc2UsImRyb3BwaW5nLXBhcnRpY2xlIjoiIiwibm9uLWRyb3BwaW5nLXBhcnRpY2xlIjoiIn0seyJmYW1pbHkiOiJJbSIsImdpdmVuIjoiUy4gQS4iLCJwYXJzZS1uYW1lcyI6ZmFsc2UsImRyb3BwaW5nLXBhcnRpY2xlIjoiIiwibm9uLWRyb3BwaW5nLXBhcnRpY2xlIjoiIn0seyJmYW1pbHkiOiJMZWUiLCJnaXZlbiI6IksuIFMuIiwicGFyc2UtbmFtZXMiOmZhbHNlLCJkcm9wcGluZy1wYXJ0aWNsZSI6IiIsIm5vbi1kcm9wcGluZy1wYXJ0aWNsZSI6IiJ9LHsiZmFtaWx5IjoiSHVydml0eiIsImdpdmVuIjoiUy4gQS4iLCJwYXJzZS1uYW1lcyI6ZmFsc2UsImRyb3BwaW5nLXBhcnRpY2xlIjoiIiwibm9uLWRyb3BwaW5nLXBhcnRpY2xlIjoiIn0seyJmYW1pbHkiOiJDb3J0ZXMiLCJnaXZlbiI6IkouIiwicGFyc2UtbmFtZXMiOmZhbHNlLCJkcm9wcGluZy1wYXJ0aWNsZSI6IiIsIm5vbi1kcm9wcGluZy1wYXJ0aWNsZSI6IiJ9LHsiZmFtaWx5IjoiTGVlIiwiZ2l2ZW4iOiJDLiIsInBhcnNlLW5hbWVzIjpmYWxzZSwiZHJvcHBpbmctcGFydGljbGUiOiIiLCJub24tZHJvcHBpbmctcGFydGljbGUiOiIifSx7ImZhbWlseSI6IkNoZW4iLCJnaXZlbiI6IlMuIiwicGFyc2UtbmFtZXMiOmZhbHNlLCJkcm9wcGluZy1wYXJ0aWNsZSI6IiIsIm5vbi1kcm9wcGluZy1wYXJ0aWNsZSI6IiJ9LHsiZmFtaWx5IjoiWmhhbmciLCJnaXZlbiI6IkwuIiwicGFyc2UtbmFtZXMiOmZhbHNlLCJkcm9wcGluZy1wYXJ0aWNsZSI6IiIsIm5vbi1kcm9wcGluZy1wYXJ0aWNsZSI6IiJ9LHsiZmFtaWx5IjoiU2hhaGlkaSIsImdpdmVuIjoiSi4iLCJwYXJzZS1uYW1lcyI6ZmFsc2UsImRyb3BwaW5nLXBhcnRpY2xlIjoiIiwibm9uLWRyb3BwaW5nLXBhcnRpY2xlIjoiIn0seyJmYW1pbHkiOiJZdmVyIiwiZ2l2ZW4iOiJBLiIsInBhcnNlLW5hbWVzIjpmYWxzZSwiZHJvcHBpbmctcGFydGljbGUiOiIiLCJub24tZHJvcHBpbmctcGFydGljbGUiOiIifSx7ImZhbWlseSI6Iktyb3AiLCJnaXZlbiI6IkkuIiwicGFyc2UtbmFtZXMiOmZhbHNlLCJkcm9wcGluZy1wYXJ0aWNsZSI6IiIsIm5vbi1kcm9wcGluZy1wYXJ0aWNsZSI6IiJ9XSwiY29udGFpbmVyLXRpdGxlIjoiTmV3IEVuZ2xhbmQgSm91cm5hbCBvZiBNZWRpY2luZSIsIkRPSSI6IjEwLjEwNTYvTkVKTW9hMTkxNDUxMCIsIklTU04iOiIxNTMzNDQwNiIsIlBNSUQiOiIzMTgyNTE5MiIsImlzc3VlZCI6eyJkYXRlLXBhcnRzIjpbWzIwMjBdXX0sInBhZ2UiOiI2MTAtNjIxIiwiYWJzdHJhY3QiOiJCQUNLR1JPVU5EIFRyYXN0dXp1bWFiIGRlcnV4dGVjYW4gKERTLTgyMDEpIGlzIGFuIGFudGlib2R5LWRydWcgY29uanVnYXRlIGNvbXBvc2VkIG9mIGFuIGFudGktSEVSMiAoaHVtYW4gZXBpZGVybWFsIGdyb3d0aCBmYWN0b3IgcmVjZXB0b3IgMikgYW50aWJvZHksIGEgY2xlYXZhYmxlIHRldHJhcGVwdGlkZS0gYmFzZWQgbGlua2VyLCBhbmQgYSBjeXRvdG94aWMgdG9wb2lzb21lcmFzZSBJIGluaGliaXRvci4gSW4gYSBwaGFzZSAxIGRvc2UtZmluZGluZyBzdHVkeSwgYSBtYWpvcml0eSBvZiB0aGUgcGF0aWVudHMgd2l0aCBhZHZhbmNlZCBIRVIyLXBvc2l0aXZlIGJyZWFzdCBjYW5jZXIgaGFkIGEgcmVzcG9uc2UgdG8gdHJhc3R1enVtYWIgZGVydXh0ZWNhbiAobWVkaWFuIHJlc3BvbnNlIGR1cmF0aW9uLCAyMC43IG1vbnRocykuIFRoZSBlZmZpY2FjeSBvZiB0cmFzdHV6dW1hYiBkZXJ1eHRlY2FuIGluIHBhdGllbnRzIHdpdGggSEVSMi1wb3NpdGl2ZSBtZXRhc3RhdGljIGJyZWFzdCBjYW5jZXIgcHJldmlvdXNseSB0cmVhdGVkIHdpdGggdHJhc3R1enVtYWIgZW10YW5zaW5lIHJlcXVpcmVzIGNvbmZpcm1hdGlvbi4gTUVUSE9EUyBJbiB0aGlzIHR3by1wYXJ0LCBvcGVuLWxhYmVsLCBzaW5nbGUtZ3JvdXAsIG11bHRpY2VudGVyLCBwaGFzZSAyIHN0dWR5LCB3ZSBldmFsdWF0ZWQgdHJhc3R1enVtYWIgZGVydXh0ZWNhbiBpbiBhZHVsdHMgd2l0aCBwYXRob2xvZ2ljYWxseSBkb2N1bWVudGVkIEhFUjItcG9zaXRpdmUgbWV0YXN0YXRpYyBicmVhc3QgY2FuY2VyIHdobyBoYWQgcmVjZWl2ZWQgcHJldmlvdXMgdHJlYXRtZW50IHdpdGggdHJhc3R1enVtYWIgZW10YW5zaW5lLiBJbiB0aGUgZmlyc3QgcGFydCBvZiB0aGUgc3R1ZHksIHdlIGV2YWx1YXRlZCB0aHJlZSBkaWZmZXJlbnQgZG9zZXMgb2YgdHJhc3R1enVtYWIgZGVydXh0ZWNhbiB0byBlc3RhYmxpc2ggYSByZWNvbW1lbmRlZCBkb3NlOyBpbiB0aGUgc2Vjb25kIHBhcnQsIHdlIGV2YWx1YXRlZCB0aGUgZWZmaWNhY3kgYW5kIHNhZmV0eSBvZiB0aGUgcmVjb21tZW5kZWQgZG9zZS4gVGhlIHByaW1hcnkgZW5kIHBvaW50IHdhcyB0aGUgb2JqZWN0aXZlIHJlc3BvbnNlLCBhY2NvcmRpbmcgdG8gaW5kZXBlbmRlbnQgY2VudHJhbCByZXZpZXcuIEtleSBzZWNvbmRhcnkgZW5kIHBvaW50cyB3ZXJlIHRoZSBkaXNlYXNlY29udHJvbCByYXRlLCBjbGluaWNhbC1iZW5lZml0IHJhdGUsIGR1cmF0aW9uIG9mIHJlc3BvbnNlIGFuZCBwcm9ncmVzc2lvbi1mcmVlIHN1cnZpdmFsLCBhbmQgc2FmZXR5LiBSRVNVTFRTIE92ZXJhbGwsIDE4NCBwYXRpZW50cyB3aG8gaGFkIHVuZGVyZ29uZSBhIG1lZGlhbiBvZiBzaXggcHJldmlvdXMgdHJlYXRtZW50cyByZWNlaXZlZCB0aGUgcmVjb21tZW5kZWQgZG9zZSBvZiB0cmFzdHV6dW1hYiBkZXJ1eHRlY2FuICg1LjQgbWcgcGVyIGtpbG9ncmFtIG9mIGJvZHkgd2VpZ2h0KS4gSW4gdGhlIGludGVudGlvbi10by10cmVhdCBhbmFseXNpcywgYSByZXNwb25zZSB0byB0aGVyYXB5IHdhcyByZXBvcnRlZCBpbiAxMTIgcGF0aWVudHMgKDYwLjklOyA5NSUgY29uZmlkZW5jZSBpbnRlcnZhbCBbQ0ldLCA1My40IHRvIDY4LjApLiBUaGUgbWVkaWFuIGR1cmF0aW9uIG9mIGZvbGxvdy11cCB3YXMgMTEuMSBtb250aHMgKHJhbmdlLCAwLjcgdG8gMTkuOSkuIFRoZSBtZWRpYW4gcmVzcG9uc2UgZHVyYXRpb24gd2FzIDE0LjggbW9udGhzICg5NSUgQ0ksIDEzLjggdG8gMTYuOSksIGFuZCB0aGUgbWVkaWFuIGR1cmF0aW9uIG9mIHByb2dyZXNzaW9uLWZyZWUgc3Vydml2YWwgd2FzIDE2LjQgbW9udGhzICg5NSUgQ0ksIDEyLjcgdG8gbm90IHJlYWNoZWQpLiBEdXJpbmcgdGhlIHN0dWR5LCB0aGUgbW9zdCBjb21tb24gYWR2ZXJzZSBldmVudHMgb2YgZ3JhZGUgMyBvciBoaWdoZXIgd2VyZSBhIGRlY3JlYXNlZCBuZXV0cm9waGlsIGNvdW50IChpbiAyMC43JSBvZiB0aGUgcGF0aWVudHMpLCBhbmVtaWEgKGluIDguNyUpLCBhbmQgbmF1c2VhIChpbiA3LjYlKS4gT24gaW5kZXBlbmRlbnQgYWRqdWRpY2F0aW9uLCB0aGUgdHJpYWwgZHJ1ZyB3YXMgYXNzb2NpYXRlZCB3aXRoIGludGVyc3RpdGlhbCBsdW5nIGRpc2Vhc2UgaW4gMTMuNiUgb2YgdGhlIHBhdGllbnRzIChncmFkZSAxIG9yIDIsIDEwLjklOyBncmFkZSAzIG9yIDQsIDAuNSU7IGFuZCBncmFkZSA1LCAyLjIlKS4gQ09OQ0xVU0lPTlMgVHJhc3R1enVtYWIgZGVydXh0ZWNhbiBzaG93ZWQgZHVyYWJsZSBhbnRpdHVtb3IgYWN0aXZpdHkgaW4gYSBwcmV0cmVhdGVkIHBhdGllbnQgcG9wdWxhdGlvbiB3aXRoIEhFUjItcG9zaXRpdmUgbWV0YXN0YXRpYyBicmVhc3QgY2FuY2VyLiBJbiBhZGRpdGlvbiB0byBuYXVzZWEgYW5kIG15ZWxvc3VwcHJlc3Npb24sIGludGVyc3RpdGlhbCBsdW5nIGRpc2Vhc2Ugd2FzIG9ic2VydmVkIGluIGEgc3ViZ3JvdXAgb2YgcGF0aWVudHMgYW5kIHJlcXVpcmVzIGF0dGVudGlvbiB0byBwdWxtb25hcnkgc3ltcHRvbXMgYW5k4oCmIiwiaXNzdWUiOiI3Iiwidm9sdW1lIjoiMzgyIiwiY29udGFpbmVyLXRpdGxlLXNob3J0IjoiIn0sImlzVGVtcG9yYXJ5IjpmYWxzZX1dfQ==&quot;,&quot;citationItems&quot;:[{&quot;id&quot;:&quot;43f6bc23-02e2-33e2-b741-109a8a4125c1&quot;,&quot;itemData&quot;:{&quot;type&quot;:&quot;article-journal&quot;,&quot;id&quot;:&quot;43f6bc23-02e2-33e2-b741-109a8a4125c1&quot;,&quot;title&quot;:&quot;Trastuzumab deruxtecan in previously treated HER2-positive breast cancer&quot;,&quot;groupId&quot;:&quot;2f270b5b-0614-31c8-958a-7721d9f7877f&quot;,&quot;author&quot;:[{&quot;family&quot;:&quot;Modi&quot;,&quot;given&quot;:&quot;S.&quot;,&quot;parse-names&quot;:false,&quot;dropping-particle&quot;:&quot;&quot;,&quot;non-dropping-particle&quot;:&quot;&quot;},{&quot;family&quot;:&quot;Saura&quot;,&quot;given&quot;:&quot;C.&quot;,&quot;parse-names&quot;:false,&quot;dropping-particle&quot;:&quot;&quot;,&quot;non-dropping-particle&quot;:&quot;&quot;},{&quot;family&quot;:&quot;Yamashita&quot;,&quot;given&quot;:&quot;T.&quot;,&quot;parse-names&quot;:false,&quot;dropping-particle&quot;:&quot;&quot;,&quot;non-dropping-particle&quot;:&quot;&quot;},{&quot;family&quot;:&quot;Park&quot;,&quot;given&quot;:&quot;Y. H.&quot;,&quot;parse-names&quot;:false,&quot;dropping-particle&quot;:&quot;&quot;,&quot;non-dropping-particle&quot;:&quot;&quot;},{&quot;family&quot;:&quot;Kim&quot;,&quot;given&quot;:&quot;S. B.&quot;,&quot;parse-names&quot;:false,&quot;dropping-particle&quot;:&quot;&quot;,&quot;non-dropping-particle&quot;:&quot;&quot;},{&quot;family&quot;:&quot;Tamura&quot;,&quot;given&quot;:&quot;K.&quot;,&quot;parse-names&quot;:false,&quot;dropping-particle&quot;:&quot;&quot;,&quot;non-dropping-particle&quot;:&quot;&quot;},{&quot;family&quot;:&quot;Andre&quot;,&quot;given&quot;:&quot;F.&quot;,&quot;parse-names&quot;:false,&quot;dropping-particle&quot;:&quot;&quot;,&quot;non-dropping-particle&quot;:&quot;&quot;},{&quot;family&quot;:&quot;Iwata&quot;,&quot;given&quot;:&quot;H.&quot;,&quot;parse-names&quot;:false,&quot;dropping-particle&quot;:&quot;&quot;,&quot;non-dropping-particle&quot;:&quot;&quot;},{&quot;family&quot;:&quot;Ito&quot;,&quot;given&quot;:&quot;Y.&quot;,&quot;parse-names&quot;:false,&quot;dropping-particle&quot;:&quot;&quot;,&quot;non-dropping-particle&quot;:&quot;&quot;},{&quot;family&quot;:&quot;Tsurutani&quot;,&quot;given&quot;:&quot;J.&quot;,&quot;parse-names&quot;:false,&quot;dropping-particle&quot;:&quot;&quot;,&quot;non-dropping-particle&quot;:&quot;&quot;},{&quot;family&quot;:&quot;Sohn&quot;,&quot;given&quot;:&quot;J.&quot;,&quot;parse-names&quot;:false,&quot;dropping-particle&quot;:&quot;&quot;,&quot;non-dropping-particle&quot;:&quot;&quot;},{&quot;family&quot;:&quot;Denduluri&quot;,&quot;given&quot;:&quot;N.&quot;,&quot;parse-names&quot;:false,&quot;dropping-particle&quot;:&quot;&quot;,&quot;non-dropping-particle&quot;:&quot;&quot;},{&quot;family&quot;:&quot;Perrin&quot;,&quot;given&quot;:&quot;C.&quot;,&quot;parse-names&quot;:false,&quot;dropping-particle&quot;:&quot;&quot;,&quot;non-dropping-particle&quot;:&quot;&quot;},{&quot;family&quot;:&quot;Aogi&quot;,&quot;given&quot;:&quot;K.&quot;,&quot;parse-names&quot;:false,&quot;dropping-particle&quot;:&quot;&quot;,&quot;non-dropping-particle&quot;:&quot;&quot;},{&quot;family&quot;:&quot;Tokunaga&quot;,&quot;given&quot;:&quot;E.&quot;,&quot;parse-names&quot;:false,&quot;dropping-particle&quot;:&quot;&quot;,&quot;non-dropping-particle&quot;:&quot;&quot;},{&quot;family&quot;:&quot;Im&quot;,&quot;given&quot;:&quot;S. A.&quot;,&quot;parse-names&quot;:false,&quot;dropping-particle&quot;:&quot;&quot;,&quot;non-dropping-particle&quot;:&quot;&quot;},{&quot;family&quot;:&quot;Lee&quot;,&quot;given&quot;:&quot;K. S.&quot;,&quot;parse-names&quot;:false,&quot;dropping-particle&quot;:&quot;&quot;,&quot;non-dropping-particle&quot;:&quot;&quot;},{&quot;family&quot;:&quot;Hurvitz&quot;,&quot;given&quot;:&quot;S. A.&quot;,&quot;parse-names&quot;:false,&quot;dropping-particle&quot;:&quot;&quot;,&quot;non-dropping-particle&quot;:&quot;&quot;},{&quot;family&quot;:&quot;Cortes&quot;,&quot;given&quot;:&quot;J.&quot;,&quot;parse-names&quot;:false,&quot;dropping-particle&quot;:&quot;&quot;,&quot;non-dropping-particle&quot;:&quot;&quot;},{&quot;family&quot;:&quot;Lee&quot;,&quot;given&quot;:&quot;C.&quot;,&quot;parse-names&quot;:false,&quot;dropping-particle&quot;:&quot;&quot;,&quot;non-dropping-particle&quot;:&quot;&quot;},{&quot;family&quot;:&quot;Chen&quot;,&quot;given&quot;:&quot;S.&quot;,&quot;parse-names&quot;:false,&quot;dropping-particle&quot;:&quot;&quot;,&quot;non-dropping-particle&quot;:&quot;&quot;},{&quot;family&quot;:&quot;Zhang&quot;,&quot;given&quot;:&quot;L.&quot;,&quot;parse-names&quot;:false,&quot;dropping-particle&quot;:&quot;&quot;,&quot;non-dropping-particle&quot;:&quot;&quot;},{&quot;family&quot;:&quot;Shahidi&quot;,&quot;given&quot;:&quot;J.&quot;,&quot;parse-names&quot;:false,&quot;dropping-particle&quot;:&quot;&quot;,&quot;non-dropping-particle&quot;:&quot;&quot;},{&quot;family&quot;:&quot;Yver&quot;,&quot;given&quot;:&quot;A.&quot;,&quot;parse-names&quot;:false,&quot;dropping-particle&quot;:&quot;&quot;,&quot;non-dropping-particle&quot;:&quot;&quot;},{&quot;family&quot;:&quot;Krop&quot;,&quot;given&quot;:&quot;I.&quot;,&quot;parse-names&quot;:false,&quot;dropping-particle&quot;:&quot;&quot;,&quot;non-dropping-particle&quot;:&quot;&quot;}],&quot;container-title&quot;:&quot;New England Journal of Medicine&quot;,&quot;DOI&quot;:&quot;10.1056/NEJMoa1914510&quot;,&quot;ISSN&quot;:&quot;15334406&quot;,&quot;PMID&quot;:&quot;31825192&quot;,&quot;issued&quot;:{&quot;date-parts&quot;:[[2020]]},&quot;page&quot;:&quot;610-621&quot;,&quot;abstract&quot;:&quot;BACKGROUND Trastuzumab deruxtecan (DS-8201) is an antibody-drug conjugate composed of an anti-HER2 (human epidermal growth factor receptor 2) antibody, a cleavable tetrapeptide- based linker, and a cytotoxic topoisomerase I inhibitor. In a phase 1 dose-finding study, a majority of the patients with advanced HER2-positive breast cancer had a response to trastuzumab deruxtecan (median response duration, 20.7 months). The efficacy of trastuzumab deruxtecan in patients with HER2-positive metastatic breast cancer previously treated with trastuzumab emtansine requires confirmation. METHODS In this two-part, open-label, single-group, multicenter, phase 2 study, we evaluated trastuzumab deruxtecan in adults with pathologically documented HER2-positive metastatic breast cancer who had received previous treatment with trastuzumab emtansine. In the first part of the study, we evaluated three different doses of trastuzumab deruxtecan to establish a recommended dose; in the second part, we evaluated the efficacy and safety of the recommended dose. The primary end point was the objective response, according to independent central review. Key secondary end points were the diseasecontrol rate, clinical-benefit rate, duration of response and progression-free survival, and safety. RESULTS Overall, 184 patients who had undergone a median of six previous treatments received the recommended dose of trastuzumab deruxtecan (5.4 mg per kilogram of body weight). In the intention-to-treat analysis, a response to therapy was reported in 112 patients (60.9%; 95% confidence interval [CI], 53.4 to 68.0). The median duration of follow-up was 11.1 months (range, 0.7 to 19.9). The median response duration was 14.8 months (95% CI, 13.8 to 16.9), and the median duration of progression-free survival was 16.4 months (95% CI, 12.7 to not reached). During the study, the most common adverse events of grade 3 or higher were a decreased neutrophil count (in 20.7% of the patients), anemia (in 8.7%), and nausea (in 7.6%). On independent adjudication, the trial drug was associated with interstitial lung disease in 13.6% of the patients (grade 1 or 2, 10.9%; grade 3 or 4, 0.5%; and grade 5, 2.2%). CONCLUSIONS Trastuzumab deruxtecan showed durable antitumor activity in a pretreated patient population with HER2-positive metastatic breast cancer. In addition to nausea and myelosuppression, interstitial lung disease was observed in a subgroup of patients and requires attention to pulmonary symptoms and…&quot;,&quot;issue&quot;:&quot;7&quot;,&quot;volume&quot;:&quot;382&quot;,&quot;container-title-short&quot;:&quot;&quot;},&quot;isTemporary&quot;:false}]},{&quot;citationID&quot;:&quot;MENDELEY_CITATION_320f6d0e-d97e-4edd-aed0-c5e759e49a19&quot;,&quot;properties&quot;:{&quot;noteIndex&quot;:0},&quot;isEdited&quot;:false,&quot;manualOverride&quot;:{&quot;citeprocText&quot;:&quot;[2]&quot;,&quot;isManuallyOverridden&quot;:false,&quot;manualOverrideText&quot;:&quot;&quot;},&quot;citationTag&quot;:&quot;MENDELEY_CITATION_v3_eyJjaXRhdGlvbklEIjoiTUVOREVMRVlfQ0lUQVRJT05fMzIwZjZkMGUtZDk3ZS00ZWRkLWFlZDAtYzVlNzU5ZTQ5YTE5IiwicHJvcGVydGllcyI6eyJub3RlSW5kZXgiOjB9LCJpc0VkaXRlZCI6ZmFsc2UsIm1hbnVhbE92ZXJyaWRlIjp7ImNpdGVwcm9jVGV4dCI6IlsyXSIsImlzTWFudWFsbHlPdmVycmlkZGVuIjpmYWxzZSwibWFudWFsT3ZlcnJpZGVUZXh0IjoiIn0sImNpdGF0aW9uSXRlbXMiOlt7ImlkIjoiMjczYWI0YWUtYmRmYy0zZDE1LWE1M2UtZjRkZjJkYzZlNjJlIiwiaXRlbURhdGEiOnsidHlwZSI6ImFydGljbGUtam91cm5hbCIsImlkIjoiMjczYWI0YWUtYmRmYy0zZDE1LWE1M2UtZjRkZjJkYzZlNjJlIiwidGl0bGUiOiJUcmFzdHV6dW1hYiBlbXRhbnNpbmUgdmVyc3VzIGNhcGVjaXRhYmluZSBwbHVzIGxhcGF0aW5pYiBpbiBwYXRpZW50cyB3aXRoIHByZXZpb3VzbHkgdHJlYXRlZCBIRVIyLXBvc2l0aXZlIGFkdmFuY2VkIGJyZWFzdCBjYW5jZXIgKEVNSUxJQSk6IGEgZGVzY3JpcHRpdmUgYW5hbHlzaXMgb2YgZmluYWwgb3ZlcmFsbCBzdXJ2aXZhbCByZXN1bHRzIGZyb20gYSByYW5kb21pc2VkLCBvcGVuLWxhYmVsLCBwaGFzZSAzIHRyaWFsIiwiZ3JvdXBJZCI6IjJmMjcwYjViLTA2MTQtMzFjOC05NThhLTc3MjFkOWY3ODc3ZiIsImF1dGhvciI6W3siZmFtaWx5IjoiRGnDqXJhcyIsImdpdmVuIjoiVsOpcm9uaXF1ZSIsInBhcnNlLW5hbWVzIjpmYWxzZSwiZHJvcHBpbmctcGFydGljbGUiOiIiLCJub24tZHJvcHBpbmctcGFydGljbGUiOiIifSx7ImZhbWlseSI6Ik1pbGVzIiwiZ2l2ZW4iOiJEYXZpZCIsInBhcnNlLW5hbWVzIjpmYWxzZSwiZHJvcHBpbmctcGFydGljbGUiOiIiLCJub24tZHJvcHBpbmctcGFydGljbGUiOiIifSx7ImZhbWlseSI6IlZlcm1hIiwiZ2l2ZW4iOiJTdW5pbCIsInBhcnNlLW5hbWVzIjpmYWxzZSwiZHJvcHBpbmctcGFydGljbGUiOiIiLCJub24tZHJvcHBpbmctcGFydGljbGUiOiIifSx7ImZhbWlseSI6IlBlZ3JhbSIsImdpdmVuIjoiTWFyayIsInBhcnNlLW5hbWVzIjpmYWxzZSwiZHJvcHBpbmctcGFydGljbGUiOiIiLCJub24tZHJvcHBpbmctcGFydGljbGUiOiIifSx7ImZhbWlseSI6IldlbHNsYXUiLCJnaXZlbiI6Ik1hbmZyZWQiLCJwYXJzZS1uYW1lcyI6ZmFsc2UsImRyb3BwaW5nLXBhcnRpY2xlIjoiIiwibm9uLWRyb3BwaW5nLXBhcnRpY2xlIjoiIn0seyJmYW1pbHkiOiJCYXNlbGdhIiwiZ2l2ZW4iOiJKb3PDqSIsInBhcnNlLW5hbWVzIjpmYWxzZSwiZHJvcHBpbmctcGFydGljbGUiOiIiLCJub24tZHJvcHBpbmctcGFydGljbGUiOiIifSx7ImZhbWlseSI6Iktyb3AiLCJnaXZlbiI6IklhbiBFLiIsInBhcnNlLW5hbWVzIjpmYWxzZSwiZHJvcHBpbmctcGFydGljbGUiOiIiLCJub24tZHJvcHBpbmctcGFydGljbGUiOiIifSx7ImZhbWlseSI6IkJsYWNrd2VsbCIsImdpdmVuIjoiS2ltIiwicGFyc2UtbmFtZXMiOmZhbHNlLCJkcm9wcGluZy1wYXJ0aWNsZSI6IiIsIm5vbi1kcm9wcGluZy1wYXJ0aWNsZSI6IiJ9LHsiZmFtaWx5IjoiSG9lcnNjaCIsImdpdmVuIjoiU2lsa2UiLCJwYXJzZS1uYW1lcyI6ZmFsc2UsImRyb3BwaW5nLXBhcnRpY2xlIjoiIiwibm9uLWRyb3BwaW5nLXBhcnRpY2xlIjoiIn0seyJmYW1pbHkiOiJYdSIsImdpdmVuIjoiSmluIiwicGFyc2UtbmFtZXMiOmZhbHNlLCJkcm9wcGluZy1wYXJ0aWNsZSI6IiIsIm5vbi1kcm9wcGluZy1wYXJ0aWNsZSI6IiJ9LHsiZmFtaWx5IjoiR3JlZW4iLCJnaXZlbiI6Ik1hcmpvcmllIiwicGFyc2UtbmFtZXMiOmZhbHNlLCJkcm9wcGluZy1wYXJ0aWNsZSI6IiIsIm5vbi1kcm9wcGluZy1wYXJ0aWNsZSI6IiJ9LHsiZmFtaWx5IjoiR2lhbm5pIiwiZ2l2ZW4iOiJMdWNhIiwicGFyc2UtbmFtZXMiOmZhbHNlLCJkcm9wcGluZy1wYXJ0aWNsZSI6IiIsIm5vbi1kcm9wcGluZy1wYXJ0aWNsZSI6IiJ9XSwiY29udGFpbmVyLXRpdGxlIjoiVGhlIExhbmNldCBPbmNvbG9neSIsIkRPSSI6IjEwLjEwMTYvUzE0NzAtMjA0NSgxNykzMDMxMi0xIiwiSVNTTiI6IjE0NzQ1NDg4IiwiUE1JRCI6IjI4NTI2NTM2IiwiaXNzdWVkIjp7ImRhdGUtcGFydHMiOltbMjAxN11dfSwicGFnZSI6IjczMi03NDIiLCJhYnN0cmFjdCI6IkJhY2tncm91bmQgVGhlIGFudGlib2R54oCTZHJ1ZyBjb25qdWdhdGUgdHJhc3R1enVtYWIgZW10YW5zaW5lIGlzIGluZGljYXRlZCBmb3IgdGhlIHRyZWF0bWVudCBvZiBwYXRpZW50cyB3aXRoIEhFUjItcG9zaXRpdmUgbWV0YXN0YXRpYyBicmVhc3QgY2FuY2VyIHByZXZpb3VzbHkgdHJlYXRlZCB3aXRoIHRyYXN0dXp1bWFiIGFuZCBhIHRheGFuZS4gQXBwcm92YWwgb2YgdGhpcyBkcnVnIHdhcyBiYXNlZCBvbiBwcm9ncmVzc2lvbi1mcmVlIHN1cnZpdmFsIGFuZCBpbnRlcmltIG92ZXJhbGwgc3Vydml2YWwgZGF0YSBmcm9tIHRoZSBwaGFzZSAzIEVNSUxJQSBzdHVkeS4gSW4gdGhpcyByZXBvcnQsIHdlIHByZXNlbnQgYSBkZXNjcmlwdGl2ZSBhbmFseXNpcyBvZiB0aGUgZmluYWwgb3ZlcmFsbCBzdXJ2aXZhbCBkYXRhIGZyb20gdGhhdCB0cmlhbC4gTWV0aG9kcyBFTUlMSUEgd2FzIGEgcmFuZG9taXNlZCwgaW50ZXJuYXRpb25hbCwgb3Blbi1sYWJlbCwgcGhhc2UgMyBzdHVkeSBvZiBtZW4gYW5kIHdvbWVuIGFnZWQgMTggeWVhcnMgb3Igb2xkZXIgd2l0aCBIRVIyLXBvc2l0aXZlIHVucmVzZWN0YWJsZSwgbG9jYWxseSBhZHZhbmNlZCBvciBtZXRhc3RhdGljIGJyZWFzdCBjYW5jZXIgcHJldmlvdXNseSB0cmVhdGVkIHdpdGggdHJhc3R1enVtYWIgYW5kIGEgdGF4YW5lLiBFbnJvbGxlZCBwYXRpZW50cyB3ZXJlIHJhbmRvbWx5IGFzc2lnbmVkICgxOjEpIHZpYSBhIGhpZXJhcmNoaWNhbCwgZHluYW1pYyByYW5kb21pc2F0aW9uIHNjaGVtZSBhbmQgYW4gaW50ZXJhY3RpdmUgdm9pY2UgcmVzcG9uc2Ugc3lzdGVtIHRvIHRyYXN0dXp1bWFiIGVtdGFuc2luZSAoM8K3NiBtZy9rZyBpbnRyYXZlbm91c2x5IGV2ZXJ5IDMgd2Vla3MpIG9yIGNvbnRyb2wgKGNhcGVjaXRhYmluZSAxMDAwIG1nL20yIHNlbGYtYWRtaW5pc3RlcmVkIG9yYWxseSB0d2ljZSBkYWlseSBvbiBkYXlzIDHigJMxNCBvbiBlYWNoIDIxLWRheSBjeWNsZSwgcGx1cyBsYXBhdGluaWIgMTI1MCBtZyBvcmFsbHkgb25jZSBkYWlseSBvbiBkYXlzIDHigJMyMSkuIFJhbmRvbWlzYXRpb24gd2FzIHN0cmF0aWZpZWQgYnkgd29ybGQgcmVnaW9uIChVU0EgdnMgd2VzdGVybiBFdXJvcGUgdnMgb3Igb3RoZXIpLCBudW1iZXIgb2YgcHJldmlvdXMgY2hlbW90aGVyYXB5IHJlZ2ltZW5zIGZvciB1bnJlc2VjdGFibGUsIGxvY2FsbHkgYWR2YW5jZWQsIG9yIG1ldGFzdGF0aWMgZGlzZWFzZSAoMCBvciAxIHZzID4xKSwgYW5kIGRpc2Vhc2UgaW52b2x2ZW1lbnQgKHZpc2NlcmFsIHZzIG5vbi12aXNjZXJhbCkuIFRoZSBjb3ByaW1hcnkgZWZmaWNhY3kgZW5kcG9pbnRzIHdlcmUgcHJvZ3Jlc3Npb24tZnJlZSBzdXJ2aXZhbCAocGVyIGluZGVwZW5kZW50IHJldmlldyBjb21taXR0ZWUgYXNzZXNzbWVudCkgYW5kIG92ZXJhbGwgc3Vydml2YWwuIEVmZmljYWN5IHdhcyBhbmFseXNlZCBpbiB0aGUgaW50ZW50aW9uLXRvLXRyZWF0IHBvcHVsYXRpb247IHNhZmV0eSB3YXMgYW5hbHlzZWQgaW4gYWxsIHBhdGllbnRzIHdobyByZWNlaXZlZCBhdCBsZWFzdCBvbmUgZG9zZSBvZiBzdHVkeSB0cmVhdG1lbnQsIHdpdGggcGF0aWVudHMgYW5hbHlzZWQgYWNjb3JkaW5nIHRvIHRoZSB0cmVhdG1lbnQgYWN0dWFsbHkgcmVjZWl2ZWQuIE9uIE1heSAzMCwgMjAxMiwgdGhlIHN0dWR5IHByb3RvY29sIHdhcyBhbWVuZGVkIHRvIGFsbG93IGNyb3Nzb3ZlciBmcm9tIGNvbnRyb2wgdG8gdHJhc3R1enVtYWIgZW10YW5zaW5lIGFmdGVyIHRoZSBzZWNvbmQgaW50ZXJpbSBvdmVyYWxsIHN1cnZpdmFsIGFuYWx5c2lzIGNyb3NzZWQgdGhlIHByZXNwZWNpZmllZCBvdmVyYWxsIHN1cnZpdmFsIGVmZmljYWN5IGJvdW5kYXJ5LiBUaGlzIHN0dWR5IGlzIHJlZ2lzdGVyZWQgd2l0aCBDbGluaWNhbFRyaWFscy5nb3YsIG51bWJlciBOQ1QwMDgyOTE2Ni4gRmluZGluZ3MgQmV0d2VlbiBGZWIgMjMsIDIwMDksIGFuZCBPY3QgMTMsIDIwMTEsIDk5MSBlbGlnaWJsZSBwYXRpZW50cyB3ZXJlIGVucm9sbGVkIGFuZCByYW5kb21seSBhc3NpZ25lZCB0byBlaXRoZXIgdHJhc3R1enVtYWIgZW10YW5zaW5lIChuPTQ5NSkgb3IgY2FwZWNpdGFiaW5lIGFuZCBsYXBhdGluaWIgKGNvbnRyb2w7IG49NDk2KS4gSW4gdGhpcyBmaW5hbCBkZXNjcmlwdGl2ZSBhbmFseXNpcywgbWVkaWFuIG92ZXJhbGwgc3Vydml2YWwgd2FzIGxvbmdlciB3aXRoIHRyYXN0dXp1bWFiIGVtdGFuc2luZSB0aGFuIHdpdGggY29udHJvbCAoMjnCtzkgbW9udGhzIFs5NSUgQ0kgMjbCtzPigJMzNMK3MV0gdnMgMjXCtzkgbW9udGhzIFs5NSUgQ0kgMjLCtzfigJMyOMK3M107IGhhemFyZCByYXRpbyAwwrc3NSBbOTUlIENJIDDCtzY04oCTMMK3ODhdKS4gMTM2ICgyNyUpIG9mIDQ5NiBwYXRpZW50cyBjcm9zc2VkIG92ZXIgZnJvbSBjb250cm9sIHRvIHRyYXN0dXp1bWFiIGVtdGFuc2luZSBhZnRlciB0aGUgc2Vjb25kIGludGVyaW0gb3ZlcmFsbCBzdXJ2aXZhbCBhbmFseXNpcyAobWVkaWFuIGZvbGxvdy11cCBkdXJhdGlvbiAyNMK3MSBtb250aHMgW0lRUiAxOcK3NeKAkzI2wrcxXSkuIE9mIHRob3NlIHBhdGllbnRzIG9yaWdpbmFsbHkgcmFuZG9tbHkgYXNzaWduZWQgdG8gdHJhc3R1enVtYWIgZW10YW5zaW5lLCAyNTQgKDUxJSkgb2YgNDk1IHJlY2VpdmVkIGNhcGVjaXRhYmluZSBhbmQgMjQxIFs0OSVdIG9mIDQ5NSByZWNlaXZlZCBsYXBhdGluaWIgKHNlcGFyYXRlbHkgb3IgaW4gY29tYmluYXRpb24pIGFmdGVyIHN0dWR5IGRydWcgZGlzY29udGludWF0aW9uLiBJbiB0aGUgc2FmZXR5IHBvcHVsYXRpb24gKDQ4OCBwYXRpZW50cyB0cmVhdGVkIHdpdGggY2FwZWNpdGFiaW5lIHBsdXMgbGFwYXRpbmliLCA0OTAgcGF0aWVudHMgdHJlYXRlZCB3aXRoIHRyYXN0dXp1bWFiIGVtdGFuc2luZSksIGZld2VyIGdyYWRlIDMgb3Igd29yc2UgYWR2ZXJzZSBldmVudHMgb2NjdXJyZWQgd2l0aCB0cmFzdHV6dW1hYiBlbXRhbnNpbmUgKDIzMyBbNDglXSBvZiA0OTApIHRoYW4gd2l0aCBjYXBlY2l0YWJpbmUgcGx1cyBsYXBhdGluaWIgY29udHJvbCB0cmVhdG1lbnQgKDI5MSBbNjAlXSBvZiA0ODgpLiBJbiB0aGUgY29udHJvbCBncm91cCwgdGhlIG1vc3QgZnJlcXVlbnRseSByZXBvcnRlZCBncmFkZSAzIG9yIHdvcnNlIGFkdmVyc2UgZXZlbnRzIHdlcmUgZGlhcnJob2VhICgxMDMgWzIxJV0gb2YgNDg4IHBhdGllbnRzKSBmb2xsb3dlZCBieSBwYWxtYXLigJNwbGFudGFyIGVyeXRocm9keXNhZXN0aGVzaWEgc3luZHJvbWUgKDg3IFsxOCVdKSwgYW5kIHZvbWl0aW5nICgyNCBbNSVdKS4gVGhlIHNhZmV0eSBwcm9maWxlIG9mIHRyYXN0dXp1bWFiIGVtdGFuc2luZSB3YXMgc2ltaWxhciB0byB0aGF0IHJlcG9ydGVkIHByZXZpb3VzbHk7IHRoZSBtb3N0IGZyZXF1ZW50bHkgcmVwb3J0ZWQgZ3JhZGUgMyBvciB3b3JzZSBhZHZlcnNlIGV2ZW50cyBpbiB0aGUgdHJhc3R1enVtYWIgZW10YW5zaW5lIGdyb3VwIHdlcmUgdGhyb21ib2N5dG9wZW5pYSAoNzAgWzE0JV0gb2YgNDkwKSwgaW5jcmVhc2VkIGFzcGFydGF0ZSBhbWlub3RyYW5zZmVyYXNlIGxldmVscyAoMjIgWzUlXSksIGFuZCBhbmFlbWlhICgxOSBbNCVdKS4gTmluZSBwYXRpZW50cyBkaWVkIGZyb20gYWR2ZXJzZSBldmVudHM7IGZpdmUgb2YgdGhlc2UgZGVhdGhzIHdlcmUganVkZ2VkIHRvIGJlIHJlbGF0ZWQgdG8gdHJlYXRtZW50ICh0d28gaW4gdGhlIGNvbnRyb2wgZ3JvdXAgW2Nvcm9uYXJ5IGFydGVyeSBkaXNlYXNlIGFuZCBtdWx0aW9yZ2FuIGZhaWx1cmVdIGFuZCB0aHJlZSBpbiB0aGUgdHJhc3R1enVtYWIgZW10YW5zaW5lIGdyb3VwIFttZXRhYm9saWMgZW5jZXBoYWxvcGF0aHksIG5ldXRyb3BlbmljIHNlcHNpcywgYW5kIGFjdXRlIG15ZWxvaWQgbGV1a2FlbWlhXSkuIEludGVycHJldGF0aW9uIFRoaXMgZGVzY3JpcHRpdmUgYW5hbHlzaXMgb2YgZmluYWwgb3ZlcmFsbCBzdXJ2aXZhbCBpbiB0aGUgRU1JTElBIHRyaWFsIHNob3dzIHRoYXQgdHJhc3R1enVtYWIgZW10YW5zaW5lIGltcHJvdmVkIG92ZXJhbGwgc3Vydml2YWwgaW4gcGF0aWVudHMgd2l0aCBwcmV2aW91c2x5IHRyZWF0ZWQgSEVSMi1wb3NpdGl2ZSBtZXRhc3RhdGljIGJyZWFzdCBjYW5jZXIgZXZlbiBpbiB0aGUgcHJlc2VuY2Ugb2YgY3Jvc3NvdmVyIHRyZWF0bWVudC4gVGhlIHNhZmV0eSBwcm9maWxlIHdhcyBzaW1pbGFyIHRvIHRoYXQgcmVwb3J0ZWQgaW4gcHJldmlvdXMgYW5hbHlzZXMsIHJlYWZmaXJtaW5nIHRyYXN0dXp1bWFiIGVtdGFuc2luZSBhcyBhbiBlZmZpY2FjaW91cyBhbmQgdG9sZXJhYmxlIHRyZWF0bWVudCBpbiB0aGlzIHBhdGllbnQgcG9wdWxhdGlvbi4gRnVuZGluZyBGIEhvZmZtYW5uLUxhIFJvY2hlL0dlbmVudGVjaC4iLCJpc3N1ZSI6IjYiLCJ2b2x1bWUiOiIxOCIsImNvbnRhaW5lci10aXRsZS1zaG9ydCI6IkxhbmNldCBPbmNvbCJ9LCJpc1RlbXBvcmFyeSI6ZmFsc2V9XX0=&quot;,&quot;citationItems&quot;:[{&quot;id&quot;:&quot;273ab4ae-bdfc-3d15-a53e-f4df2dc6e62e&quot;,&quot;itemData&quot;:{&quot;type&quot;:&quot;article-journal&quot;,&quot;id&quot;:&quot;273ab4ae-bdfc-3d15-a53e-f4df2dc6e62e&quot;,&quot;title&quot;:&quot;Trastuzumab emtansine versus capecitabine plus lapatinib in patients with previously treated HER2-positive advanced breast cancer (EMILIA): a descriptive analysis of final overall survival results from a randomised, open-label, phase 3 trial&quot;,&quot;groupId&quot;:&quot;2f270b5b-0614-31c8-958a-7721d9f7877f&quot;,&quot;author&quot;:[{&quot;family&quot;:&quot;Diéras&quot;,&quot;given&quot;:&quot;Véronique&quot;,&quot;parse-names&quot;:false,&quot;dropping-particle&quot;:&quot;&quot;,&quot;non-dropping-particle&quot;:&quot;&quot;},{&quot;family&quot;:&quot;Miles&quot;,&quot;given&quot;:&quot;David&quot;,&quot;parse-names&quot;:false,&quot;dropping-particle&quot;:&quot;&quot;,&quot;non-dropping-particle&quot;:&quot;&quot;},{&quot;family&quot;:&quot;Verma&quot;,&quot;given&quot;:&quot;Sunil&quot;,&quot;parse-names&quot;:false,&quot;dropping-particle&quot;:&quot;&quot;,&quot;non-dropping-particle&quot;:&quot;&quot;},{&quot;family&quot;:&quot;Pegram&quot;,&quot;given&quot;:&quot;Mark&quot;,&quot;parse-names&quot;:false,&quot;dropping-particle&quot;:&quot;&quot;,&quot;non-dropping-particle&quot;:&quot;&quot;},{&quot;family&quot;:&quot;Welslau&quot;,&quot;given&quot;:&quot;Manfred&quot;,&quot;parse-names&quot;:false,&quot;dropping-particle&quot;:&quot;&quot;,&quot;non-dropping-particle&quot;:&quot;&quot;},{&quot;family&quot;:&quot;Baselga&quot;,&quot;given&quot;:&quot;José&quot;,&quot;parse-names&quot;:false,&quot;dropping-particle&quot;:&quot;&quot;,&quot;non-dropping-particle&quot;:&quot;&quot;},{&quot;family&quot;:&quot;Krop&quot;,&quot;given&quot;:&quot;Ian E.&quot;,&quot;parse-names&quot;:false,&quot;dropping-particle&quot;:&quot;&quot;,&quot;non-dropping-particle&quot;:&quot;&quot;},{&quot;family&quot;:&quot;Blackwell&quot;,&quot;given&quot;:&quot;Kim&quot;,&quot;parse-names&quot;:false,&quot;dropping-particle&quot;:&quot;&quot;,&quot;non-dropping-particle&quot;:&quot;&quot;},{&quot;family&quot;:&quot;Hoersch&quot;,&quot;given&quot;:&quot;Silke&quot;,&quot;parse-names&quot;:false,&quot;dropping-particle&quot;:&quot;&quot;,&quot;non-dropping-particle&quot;:&quot;&quot;},{&quot;family&quot;:&quot;Xu&quot;,&quot;given&quot;:&quot;Jin&quot;,&quot;parse-names&quot;:false,&quot;dropping-particle&quot;:&quot;&quot;,&quot;non-dropping-particle&quot;:&quot;&quot;},{&quot;family&quot;:&quot;Green&quot;,&quot;given&quot;:&quot;Marjorie&quot;,&quot;parse-names&quot;:false,&quot;dropping-particle&quot;:&quot;&quot;,&quot;non-dropping-particle&quot;:&quot;&quot;},{&quot;family&quot;:&quot;Gianni&quot;,&quot;given&quot;:&quot;Luca&quot;,&quot;parse-names&quot;:false,&quot;dropping-particle&quot;:&quot;&quot;,&quot;non-dropping-particle&quot;:&quot;&quot;}],&quot;container-title&quot;:&quot;The Lancet Oncology&quot;,&quot;DOI&quot;:&quot;10.1016/S1470-2045(17)30312-1&quot;,&quot;ISSN&quot;:&quot;14745488&quot;,&quot;PMID&quot;:&quot;28526536&quot;,&quot;issued&quot;:{&quot;date-parts&quot;:[[2017]]},&quot;page&quot;:&quot;732-742&quot;,&quot;abstract&quot;:&quot;Background The antibody–drug conjugate trastuzumab emtansine is indicated for the treatment of patients with HER2-positive metastatic breast cancer previously treated with trastuzumab and a taxane. Approval of this drug was based on progression-free survival and interim overall survival data from the phase 3 EMILIA study. In this report, we present a descriptive analysis of the final overall survival data from that trial. Methods EMILIA was a randomised, international, open-label, phase 3 study of men and women aged 18 years or older with HER2-positive unresectable, locally advanced or metastatic breast cancer previously treated with trastuzumab and a taxane. Enrolled patients were randomly assigned (1:1) via a hierarchical, dynamic randomisation scheme and an interactive voice response system to trastuzumab emtansine (3·6 mg/kg intravenously every 3 weeks) or control (capecitabine 1000 mg/m2 self-administered orally twice daily on days 1–14 on each 21-day cycle, plus lapatinib 1250 mg orally once daily on days 1–21). Randomisation was stratified by world region (USA vs western Europe vs or other), number of previous chemotherapy regimens for unresectable, locally advanced, or metastatic disease (0 or 1 vs &gt;1), and disease involvement (visceral vs non-visceral). The coprimary efficacy endpoints were progression-free survival (per independent review committee assessment) and overall survival. Efficacy was analysed in the intention-to-treat population; safety was analysed in all patients who received at least one dose of study treatment, with patients analysed according to the treatment actually received. On May 30, 2012, the study protocol was amended to allow crossover from control to trastuzumab emtansine after the second interim overall survival analysis crossed the prespecified overall survival efficacy boundary. This study is registered with ClinicalTrials.gov, number NCT00829166. Findings Between Feb 23, 2009, and Oct 13, 2011, 991 eligible patients were enrolled and randomly assigned to either trastuzumab emtansine (n=495) or capecitabine and lapatinib (control; n=496). In this final descriptive analysis, median overall survival was longer with trastuzumab emtansine than with control (29·9 months [95% CI 26·3–34·1] vs 25·9 months [95% CI 22·7–28·3]; hazard ratio 0·75 [95% CI 0·64–0·88]). 136 (27%) of 496 patients crossed over from control to trastuzumab emtansine after the second interim overall survival analysis (median follow-up duration 24·1 months [IQR 19·5–26·1]). Of those patients originally randomly assigned to trastuzumab emtansine, 254 (51%) of 495 received capecitabine and 241 [49%] of 495 received lapatinib (separately or in combination) after study drug discontinuation. In the safety population (488 patients treated with capecitabine plus lapatinib, 490 patients treated with trastuzumab emtansine), fewer grade 3 or worse adverse events occurred with trastuzumab emtansine (233 [48%] of 490) than with capecitabine plus lapatinib control treatment (291 [60%] of 488). In the control group, the most frequently reported grade 3 or worse adverse events were diarrhoea (103 [21%] of 488 patients) followed by palmar–plantar erythrodysaesthesia syndrome (87 [18%]), and vomiting (24 [5%]). The safety profile of trastuzumab emtansine was similar to that reported previously; the most frequently reported grade 3 or worse adverse events in the trastuzumab emtansine group were thrombocytopenia (70 [14%] of 490), increased aspartate aminotransferase levels (22 [5%]), and anaemia (19 [4%]). Nine patients died from adverse events; five of these deaths were judged to be related to treatment (two in the control group [coronary artery disease and multiorgan failure] and three in the trastuzumab emtansine group [metabolic encephalopathy, neutropenic sepsis, and acute myeloid leukaemia]). Interpretation This descriptive analysis of final overall survival in the EMILIA trial shows that trastuzumab emtansine improved overall survival in patients with previously treated HER2-positive metastatic breast cancer even in the presence of crossover treatment. The safety profile was similar to that reported in previous analyses, reaffirming trastuzumab emtansine as an efficacious and tolerable treatment in this patient population. Funding F Hoffmann-La Roche/Genentech.&quot;,&quot;issue&quot;:&quot;6&quot;,&quot;volume&quot;:&quot;18&quot;,&quot;container-title-short&quot;:&quot;Lancet Oncol&quot;},&quot;isTemporary&quot;:false}]},{&quot;citationID&quot;:&quot;MENDELEY_CITATION_a796bdaf-be8f-4733-8aee-30ec2b44cf0b&quot;,&quot;properties&quot;:{&quot;noteIndex&quot;:0},&quot;isEdited&quot;:false,&quot;manualOverride&quot;:{&quot;citeprocText&quot;:&quot;[4]&quot;,&quot;isManuallyOverridden&quot;:false,&quot;manualOverrideText&quot;:&quot;&quot;},&quot;citationTag&quot;:&quot;MENDELEY_CITATION_v3_eyJjaXRhdGlvbklEIjoiTUVOREVMRVlfQ0lUQVRJT05fYTc5NmJkYWYtYmU4Zi00NzMzLThhZWUtMzBlYzJiNDRjZjBiIiwicHJvcGVydGllcyI6eyJub3RlSW5kZXgiOjB9LCJpc0VkaXRlZCI6ZmFsc2UsIm1hbnVhbE92ZXJyaWRlIjp7ImNpdGVwcm9jVGV4dCI6Ils0XSIsImlzTWFudWFsbHlPdmVycmlkZGVuIjpmYWxzZSwibWFudWFsT3ZlcnJpZGVUZXh0IjoiIn0sImNpdGF0aW9uSXRlbXMiOlt7ImlkIjoiNzE3ZmIyZjktMGQ3NC0zOTIyLTliZjMtOTFhZjIxZjMwZjUyIiwiaXRlbURhdGEiOnsidHlwZSI6ImFydGljbGUtam91cm5hbCIsImlkIjoiNzE3ZmIyZjktMGQ3NC0zOTIyLTliZjMtOTFhZjIxZjMwZjUyIiwidGl0bGUiOiJQZXJ0dXp1bWFiLCB0cmFzdHV6dW1hYiwgYW5kIGRvY2V0YXhlbCBmb3IgSEVSMi1wb3NpdGl2ZSBtZXRhc3RhdGljIGJyZWFzdCBjYW5jZXIgKENMRU9QQVRSQSk6IGVuZC1vZi1zdHVkeSByZXN1bHRzIGZyb20gYSBkb3VibGUtYmxpbmQsIHJhbmRvbWlzZWQsIHBsYWNlYm8tY29udHJvbGxlZCwgcGhhc2UgMyBzdHVkeSIsImdyb3VwSWQiOiIyZjI3MGI1Yi0wNjE0LTMxYzgtOTU4YS03NzIxZDlmNzg3N2YiLCJhdXRob3IiOlt7ImZhbWlseSI6IlN3YWluIiwiZ2l2ZW4iOiJTYW5kcmEgTS4iLCJwYXJzZS1uYW1lcyI6ZmFsc2UsImRyb3BwaW5nLXBhcnRpY2xlIjoiIiwibm9uLWRyb3BwaW5nLXBhcnRpY2xlIjoiIn0seyJmYW1pbHkiOiJNaWxlcyIsImdpdmVuIjoiRGF2aWQiLCJwYXJzZS1uYW1lcyI6ZmFsc2UsImRyb3BwaW5nLXBhcnRpY2xlIjoiIiwibm9uLWRyb3BwaW5nLXBhcnRpY2xlIjoiIn0seyJmYW1pbHkiOiJLaW0iLCJnaXZlbiI6IlN1bmcgQmFlIiwicGFyc2UtbmFtZXMiOmZhbHNlLCJkcm9wcGluZy1wYXJ0aWNsZSI6IiIsIm5vbi1kcm9wcGluZy1wYXJ0aWNsZSI6IiJ9LHsiZmFtaWx5IjoiSW0iLCJnaXZlbiI6IllvdW5nIEh5dWNrIiwicGFyc2UtbmFtZXMiOmZhbHNlLCJkcm9wcGluZy1wYXJ0aWNsZSI6IiIsIm5vbi1kcm9wcGluZy1wYXJ0aWNsZSI6IiJ9LHsiZmFtaWx5IjoiSW0iLCJnaXZlbiI6IlNlb2NrIEFoIiwicGFyc2UtbmFtZXMiOmZhbHNlLCJkcm9wcGluZy1wYXJ0aWNsZSI6IiIsIm5vbi1kcm9wcGluZy1wYXJ0aWNsZSI6IiJ9LHsiZmFtaWx5IjoiU2VtaWdsYXpvdiIsImdpdmVuIjoiVmxhZGltaXIiLCJwYXJzZS1uYW1lcyI6ZmFsc2UsImRyb3BwaW5nLXBhcnRpY2xlIjoiIiwibm9uLWRyb3BwaW5nLXBhcnRpY2xlIjoiIn0seyJmYW1pbHkiOiJDaXJ1ZWxvcyIsImdpdmVuIjoiRXZhIiwicGFyc2UtbmFtZXMiOmZhbHNlLCJkcm9wcGluZy1wYXJ0aWNsZSI6IiIsIm5vbi1kcm9wcGluZy1wYXJ0aWNsZSI6IiJ9LHsiZmFtaWx5IjoiU2NobmVld2Vpc3MiLCJnaXZlbiI6IkFuZHJlYXMiLCJwYXJzZS1uYW1lcyI6ZmFsc2UsImRyb3BwaW5nLXBhcnRpY2xlIjoiIiwibm9uLWRyb3BwaW5nLXBhcnRpY2xlIjoiIn0seyJmYW1pbHkiOiJMb2kiLCJnaXZlbiI6IlNoZXJlbmUiLCJwYXJzZS1uYW1lcyI6ZmFsc2UsImRyb3BwaW5nLXBhcnRpY2xlIjoiIiwibm9uLWRyb3BwaW5nLXBhcnRpY2xlIjoiIn0seyJmYW1pbHkiOiJNb250dXJ1cyIsImdpdmVuIjoiRXN0ZWZhbsOtYSIsInBhcnNlLW5hbWVzIjpmYWxzZSwiZHJvcHBpbmctcGFydGljbGUiOiIiLCJub24tZHJvcHBpbmctcGFydGljbGUiOiIifSx7ImZhbWlseSI6IkNsYXJrIiwiZ2l2ZW4iOiJFbW1hIiwicGFyc2UtbmFtZXMiOmZhbHNlLCJkcm9wcGluZy1wYXJ0aWNsZSI6IiIsIm5vbi1kcm9wcGluZy1wYXJ0aWNsZSI6IiJ9LHsiZmFtaWx5IjoiS25vdHQiLCJnaXZlbiI6IkFkYW0iLCJwYXJzZS1uYW1lcyI6ZmFsc2UsImRyb3BwaW5nLXBhcnRpY2xlIjoiIiwibm9uLWRyb3BwaW5nLXBhcnRpY2xlIjoiIn0seyJmYW1pbHkiOiJSZXN0dWNjaWEiLCJnaXZlbiI6IkVsZW9ub3JhIiwicGFyc2UtbmFtZXMiOmZhbHNlLCJkcm9wcGluZy1wYXJ0aWNsZSI6IiIsIm5vbi1kcm9wcGluZy1wYXJ0aWNsZSI6IiJ9LHsiZmFtaWx5IjoiQmVueXVuZXMiLCJnaXZlbiI6Ik1hcmsgQy4iLCJwYXJzZS1uYW1lcyI6ZmFsc2UsImRyb3BwaW5nLXBhcnRpY2xlIjoiIiwibm9uLWRyb3BwaW5nLXBhcnRpY2xlIjoiIn0seyJmYW1pbHkiOiJDb3J0w6lzIiwiZ2l2ZW4iOiJKYXZpZXIiLCJwYXJzZS1uYW1lcyI6ZmFsc2UsImRyb3BwaW5nLXBhcnRpY2xlIjoiIiwibm9uLWRyb3BwaW5nLXBhcnRpY2xlIjoiIn0seyJmYW1pbHkiOiJBZ2FqYW5pYW4iLCJnaXZlbiI6IlJpY2h5IiwicGFyc2UtbmFtZXMiOmZhbHNlLCJkcm9wcGluZy1wYXJ0aWNsZSI6IiIsIm5vbi1kcm9wcGluZy1wYXJ0aWNsZSI6IiJ9LHsiZmFtaWx5IjoiQWhtYWQiLCJnaXZlbiI6IlJpenZhbmEiLCJwYXJzZS1uYW1lcyI6ZmFsc2UsImRyb3BwaW5nLXBhcnRpY2xlIjoiIiwibm9uLWRyb3BwaW5nLXBhcnRpY2xlIjoiIn0seyJmYW1pbHkiOiJBa3RhcyIsImdpdmVuIjoiQmFocml5ZSIsInBhcnNlLW5hbWVzIjpmYWxzZSwiZHJvcHBpbmctcGFydGljbGUiOiIiLCJub24tZHJvcHBpbmctcGFydGljbGUiOiIifSx7ImZhbWlseSI6IkFsZW5jYXIiLCJnaXZlbiI6IlZpY3RvciBIdWdvIiwicGFyc2UtbmFtZXMiOmZhbHNlLCJkcm9wcGluZy1wYXJ0aWNsZSI6IiIsIm5vbi1kcm9wcGluZy1wYXJ0aWNsZSI6IiJ9LHsiZmFtaWx5IjoiQW1hZG9yaSIsImdpdmVuIjoiRGlubyIsInBhcnNlLW5hbWVzIjpmYWxzZSwiZHJvcHBpbmctcGFydGljbGUiOiIiLCJub24tZHJvcHBpbmctcGFydGljbGUiOiIifSx7ImZhbWlseSI6IkFuZHJhZGUiLCJnaXZlbiI6Ikp1cmFuZHlyIiwicGFyc2UtbmFtZXMiOmZhbHNlLCJkcm9wcGluZy1wYXJ0aWNsZSI6IiIsIm5vbi1kcm9wcGluZy1wYXJ0aWNsZSI6IiJ9LHsiZmFtaWx5IjoiQW5kcsOpIEZyYW5rZSIsImdpdmVuIjoiRsOhYmlvIiwicGFyc2UtbmFtZXMiOmZhbHNlLCJkcm9wcGluZy1wYXJ0aWNsZSI6IiIsIm5vbi1kcm9wcGluZy1wYXJ0aWNsZSI6IiJ9LHsiZmFtaWx5IjoiQW5naW9saW5pIiwiZ2l2ZW4iOiJDYXRpYSIsInBhcnNlLW5hbWVzIjpmYWxzZSwiZHJvcHBpbmctcGFydGljbGUiOiIiLCJub24tZHJvcHBpbmctcGFydGljbGUiOiIifSx7ImZhbWlseSI6IkFvZ2kiLCJnaXZlbiI6Iktlbmppcm8iLCJwYXJzZS1uYW1lcyI6ZmFsc2UsImRyb3BwaW5nLXBhcnRpY2xlIjoiIiwibm9uLWRyb3BwaW5nLXBhcnRpY2xlIjoiIn0seyJmYW1pbHkiOiJBcm1vciIsImdpdmVuIjoiSmVzcyIsInBhcnNlLW5hbWVzIjpmYWxzZSwiZHJvcHBpbmctcGFydGljbGUiOiIiLCJub24tZHJvcHBpbmctcGFydGljbGUiOiIifSx7ImZhbWlseSI6IkFycG9ybndpcmF0IiwiZ2l2ZW4iOiJXaWNoaXQiLCJwYXJzZS1uYW1lcyI6ZmFsc2UsImRyb3BwaW5nLXBhcnRpY2xlIjoiIiwibm9uLWRyb3BwaW5nLXBhcnRpY2xlIjoiIn0seyJmYW1pbHkiOiJBc3NlcnNvaG4iLCJnaXZlbiI6IkxhdXJhIiwicGFyc2UtbmFtZXMiOmZhbHNlLCJkcm9wcGluZy1wYXJ0aWNsZSI6IiIsIm5vbi1kcm9wcGluZy1wYXJ0aWNsZSI6IiJ9LHsiZmFtaWx5IjoiQXVkZWgiLCJnaXZlbiI6IldpbGxpYW0iLCJwYXJzZS1uYW1lcyI6ZmFsc2UsImRyb3BwaW5nLXBhcnRpY2xlIjoiIiwibm9uLWRyb3BwaW5nLXBhcnRpY2xlIjoiIn0seyJmYW1pbHkiOiJBdWxpdHpreSIsImdpdmVuIjoiV2FsdGVyIiwicGFyc2UtbmFtZXMiOmZhbHNlLCJkcm9wcGluZy1wYXJ0aWNsZSI6IiIsIm5vbi1kcm9wcGluZy1wYXJ0aWNsZSI6IiJ9LHsiZmFtaWx5IjoiQXpldmVkbyIsImdpdmVuIjoiU2VyZ2lvIiwicGFyc2UtbmFtZXMiOmZhbHNlLCJkcm9wcGluZy1wYXJ0aWNsZSI6IiIsIm5vbi1kcm9wcGluZy1wYXJ0aWNsZSI6IiJ9LHsiZmFtaWx5IjoiQmFydG9saSIsImdpdmVuIjoiTWFyaWEgQWxlamFuZHJhIiwicGFyc2UtbmFtZXMiOmZhbHNlLCJkcm9wcGluZy1wYXJ0aWNsZSI6IiIsIm5vbi1kcm9wcGluZy1wYXJ0aWNsZSI6IiJ9LHsiZmFtaWx5IjoiQmF0aXN0YSBMb3BleiIsImdpdmVuIjoiTm9yYmVydG8iLCJwYXJzZS1uYW1lcyI6ZmFsc2UsImRyb3BwaW5nLXBhcnRpY2xlIjoiIiwibm9uLWRyb3BwaW5nLXBhcnRpY2xlIjoiIn0seyJmYW1pbHkiOiJCaWFuY29uaSIsImdpdmVuIjoiTWFyw61hIiwicGFyc2UtbmFtZXMiOmZhbHNlLCJkcm9wcGluZy1wYXJ0aWNsZSI6IiIsIm5vbi1kcm9wcGluZy1wYXJ0aWNsZSI6IiJ9LHsiZmFtaWx5IjoiQmlnYW56b2xpIiwiZ2l2ZW4iOiJMYXVyYSIsInBhcnNlLW5hbWVzIjpmYWxzZSwiZHJvcHBpbmctcGFydGljbGUiOiIiLCJub24tZHJvcHBpbmctcGFydGljbGUiOiIifSx7ImZhbWlseSI6IkJpcmhpcmF5IiwiZ2l2ZW4iOiJSdWVtdSIsInBhcnNlLW5hbWVzIjpmYWxzZSwiZHJvcHBpbmctcGFydGljbGUiOiIiLCJub24tZHJvcHBpbmctcGFydGljbGUiOiIifSx7ImZhbWlseSI6IkJpdGluYSIsImdpdmVuIjoiTWFyaWFubmEiLCJwYXJzZS1uYW1lcyI6ZmFsc2UsImRyb3BwaW5nLXBhcnRpY2xlIjoiIiwibm9uLWRyb3BwaW5nLXBhcnRpY2xlIjoiIn0seyJmYW1pbHkiOiJCbGFjaHkiLCJnaXZlbiI6IlJvbiIsInBhcnNlLW5hbWVzIjpmYWxzZSwiZHJvcHBpbmctcGFydGljbGUiOiIiLCJub24tZHJvcHBpbmctcGFydGljbGUiOiIifSx7ImZhbWlseSI6IkJsYWNrd2VsbCIsImdpdmVuIjoiS2ltYmVybHkiLCJwYXJzZS1uYW1lcyI6ZmFsc2UsImRyb3BwaW5nLXBhcnRpY2xlIjoiIiwibm9uLWRyb3BwaW5nLXBhcnRpY2xlIjoiIn0seyJmYW1pbHkiOiJCbGFuY2hhcmQiLCJnaXZlbiI6IlJpdGEiLCJwYXJzZS1uYW1lcyI6ZmFsc2UsImRyb3BwaW5nLXBhcnRpY2xlIjoiIiwibm9uLWRyb3BwaW5nLXBhcnRpY2xlIjoiIn0seyJmYW1pbHkiOiJCbGFuY2hldCIsImdpdmVuIjoiUGF1bGV0dGUiLCJwYXJzZS1uYW1lcyI6ZmFsc2UsImRyb3BwaW5nLXBhcnRpY2xlIjoiIiwibm9uLWRyb3BwaW5nLXBhcnRpY2xlIjoiIn0seyJmYW1pbHkiOiJCb2lhbmdpdSIsImdpdmVuIjoiSW9uIiwicGFyc2UtbmFtZXMiOmZhbHNlLCJkcm9wcGluZy1wYXJ0aWNsZSI6IiIsIm5vbi1kcm9wcGluZy1wYXJ0aWNsZSI6IiJ9LHsiZmFtaWx5IjoiQm93ZXIiLCJnaXZlbiI6IkJhcmJhcmEiLCJwYXJzZS1uYW1lcyI6ZmFsc2UsImRyb3BwaW5nLXBhcnRpY2xlIjoiIiwibm9uLWRyb3BwaW5nLXBhcnRpY2xlIjoiIn0seyJmYW1pbHkiOiJCcmV6ZGVuLU1hc2xleSIsImdpdmVuIjoiQ2hyaXN0aW5lIiwicGFyc2UtbmFtZXMiOmZhbHNlLCJkcm9wcGluZy1wYXJ0aWNsZSI6IiIsIm5vbi1kcm9wcGluZy1wYXJ0aWNsZSI6IiJ9LHsiZmFtaWx5IjoiQnJ1ZnNreSIsImdpdmVuIjoiQWRhbSIsInBhcnNlLW5hbWVzIjpmYWxzZSwiZHJvcHBpbmctcGFydGljbGUiOiIiLCJub24tZHJvcHBpbmctcGFydGljbGUiOiIifSx7ImZhbWlseSI6IkJ1ZGRlIiwiZ2l2ZW4iOiJMZWFubmUiLCJwYXJzZS1uYW1lcyI6ZmFsc2UsImRyb3BwaW5nLXBhcnRpY2xlIjoiIiwibm9uLWRyb3BwaW5nLXBhcnRpY2xlIjoiIn0seyJmYW1pbHkiOiJDYWd1aW9hIiwiZ2l2ZW4iOiJQcmlzY2lsbGEiLCJwYXJzZS1uYW1lcyI6ZmFsc2UsImRyb3BwaW5nLXBhcnRpY2xlIjoiIiwibm9uLWRyb3BwaW5nLXBhcnRpY2xlIjoiIn0seyJmYW1pbHkiOiJDYWx2byIsImdpdmVuIjoiTG91cmRlcyIsInBhcnNlLW5hbWVzIjpmYWxzZSwiZHJvcHBpbmctcGFydGljbGUiOiIiLCJub24tZHJvcHBpbmctcGFydGljbGUiOiIifSx7ImZhbWlseSI6IkNhbXBvbmUiLCJnaXZlbiI6Ik1hcmlvIiwicGFyc2UtbmFtZXMiOmZhbHNlLCJkcm9wcGluZy1wYXJ0aWNsZSI6IiIsIm5vbi1kcm9wcGluZy1wYXJ0aWNsZSI6IiJ9LHsiZmFtaWx5IjoiQ2Fycm9sbCIsImdpdmVuIjoiUm9iZXJ0IFIuIiwicGFyc2UtbmFtZXMiOmZhbHNlLCJkcm9wcGluZy1wYXJ0aWNsZSI6IiIsIm5vbi1kcm9wcGluZy1wYXJ0aWNsZSI6IiJ9LHsiZmFtaWx5IjoiQ2FzdHJvIiwiZ2l2ZW4iOiJIdWdvIiwicGFyc2UtbmFtZXMiOmZhbHNlLCJkcm9wcGluZy1wYXJ0aWNsZSI6IiIsIm5vbi1kcm9wcGluZy1wYXJ0aWNsZSI6IiJ9LHsiZmFtaWx5IjoiQ2hhbiIsImdpdmVuIjoiVmFsb3JpZSIsInBhcnNlLW5hbWVzIjpmYWxzZSwiZHJvcHBpbmctcGFydGljbGUiOiIiLCJub24tZHJvcHBpbmctcGFydGljbGUiOiIifSx7ImZhbWlseSI6IkNoYXJ1IiwiZ2l2ZW4iOiJWZWVuYSIsInBhcnNlLW5hbWVzIjpmYWxzZSwiZHJvcHBpbmctcGFydGljbGUiOiIiLCJub24tZHJvcHBpbmctcGFydGljbGUiOiIifSx7ImZhbWlseSI6IkNpbmllcmkiLCJnaXZlbiI6IlNhdmVyaW8iLCJwYXJzZS1uYW1lcyI6ZmFsc2UsImRyb3BwaW5nLXBhcnRpY2xlIjoiIiwibm9uLWRyb3BwaW5nLXBhcnRpY2xlIjoiIn0seyJmYW1pbHkiOiJDbGVtZW5zIiwiZ2l2ZW4iOiJNaWNoYWVsIiwicGFyc2UtbmFtZXMiOmZhbHNlLCJkcm9wcGluZy1wYXJ0aWNsZSI6IiIsIm5vbi1kcm9wcGluZy1wYXJ0aWNsZSI6IiJ9LHsiZmFtaWx5IjoiQ29uZWpvIiwiZ2l2ZW4iOiJFbWlsaW8gQWxiYSIsInBhcnNlLW5hbWVzIjpmYWxzZSwiZHJvcHBpbmctcGFydGljbGUiOiIiLCJub24tZHJvcHBpbmctcGFydGljbGUiOiIifSx7ImZhbWlseSI6IkPDtHJ0ZXMiLCJnaXZlbiI6IkVkdWFyZG8iLCJwYXJzZS1uYW1lcyI6ZmFsc2UsImRyb3BwaW5nLXBhcnRpY2xlIjoiIiwibm9uLWRyb3BwaW5nLXBhcnRpY2xlIjoiIn0seyJmYW1pbHkiOiJDb3VkZXJ0IiwiZ2l2ZW4iOiJCcnVubyIsInBhcnNlLW5hbWVzIjpmYWxzZSwiZHJvcHBpbmctcGFydGljbGUiOiIiLCJub24tZHJvcHBpbmctcGFydGljbGUiOiIifSx7ImZhbWlseSI6IkNyb25lbWJlcmdlciIsImdpdmVuIjoiRWR1YXJkbyIsInBhcnNlLW5hbWVzIjpmYWxzZSwiZHJvcHBpbmctcGFydGljbGUiOiIiLCJub24tZHJvcHBpbmctcGFydGljbGUiOiIifSx7ImZhbWlseSI6IkN1YmVybyIsImdpdmVuIjoiRGFuaWVsIiwicGFyc2UtbmFtZXMiOmZhbHNlLCJkcm9wcGluZy1wYXJ0aWNsZSI6IiIsIm5vbi1kcm9wcGluZy1wYXJ0aWNsZSI6IiJ9LHsiZmFtaWx5IjoiRGFraGlsIiwiZ2l2ZW4iOiJTaGFrZXIiLCJwYXJzZS1uYW1lcyI6ZmFsc2UsImRyb3BwaW5nLXBhcnRpY2xlIjoiIiwibm9uLWRyb3BwaW5nLXBhcnRpY2xlIjoiIn0seyJmYW1pbHkiOiJEYW5pZWwiLCJnaXZlbiI6IkJyb29rZSIsInBhcnNlLW5hbWVzIjpmYWxzZSwiZHJvcHBpbmctcGFydGljbGUiOiIiLCJub24tZHJvcHBpbmctcGFydGljbGUiOiIifSx7ImZhbWlseSI6IkRhdmlkc29uIiwiZ2l2ZW4iOiJOZXZpbGxlIiwicGFyc2UtbmFtZXMiOmZhbHNlLCJkcm9wcGluZy1wYXJ0aWNsZSI6IiIsIm5vbi1kcm9wcGluZy1wYXJ0aWNsZSI6IiJ9LHsiZmFtaWx5IjoiRmF0aW1hIEdhdWkiLCJnaXZlbiI6Ik1hcmlhIiwicGFyc2UtbmFtZXMiOmZhbHNlLCJkcm9wcGluZy1wYXJ0aWNsZSI6IiIsIm5vbi1kcm9wcGluZy1wYXJ0aWNsZSI6ImRlIn0seyJmYW1pbHkiOiJMYSBDcnV6IiwiZ2l2ZW4iOiJTdXNhbmEiLCJwYXJzZS1uYW1lcyI6ZmFsc2UsImRyb3BwaW5nLXBhcnRpY2xlIjoiIiwibm9uLWRyb3BwaW5nLXBhcnRpY2xlIjoiZGUifSx7ImZhbWlseSI6IlBpbGFyIiwiZ2l2ZW4iOiJNYXJpYSIsInBhcnNlLW5hbWVzIjpmYWxzZSwiZHJvcHBpbmctcGFydGljbGUiOiIiLCJub24tZHJvcHBpbmctcGFydGljbGUiOiJkZWwifSx7ImZhbWlseSI6IkRlbGdhZG8iLCJnaXZlbiI6IkdpbHNvbiIsInBhcnNlLW5hbWVzIjpmYWxzZSwiZHJvcHBpbmctcGFydGljbGUiOiIiLCJub24tZHJvcHBpbmctcGFydGljbGUiOiIifSx7ImZhbWlseSI6IkVsbGVydG9uIiwiZ2l2ZW4iOiJKb2huIEEuIiwicGFyc2UtbmFtZXMiOmZhbHNlLCJkcm9wcGluZy1wYXJ0aWNsZSI6IiIsIm5vbi1kcm9wcGluZy1wYXJ0aWNsZSI6IiJ9LHsiZmFtaWx5IjoiRXN0dWFyZG8iLCJnaXZlbiI6IkNlc2FyIiwicGFyc2UtbmFtZXMiOmZhbHNlLCJkcm9wcGluZy1wYXJ0aWNsZSI6IiIsIm5vbi1kcm9wcGluZy1wYXJ0aWNsZSI6IiJ9LHsiZmFtaWx5IjoiRmVocmVuYmFjaGVyIiwiZ2l2ZW4iOiJMb3VpcyIsInBhcnNlLW5hbWVzIjpmYWxzZSwiZHJvcHBpbmctcGFydGljbGUiOiIiLCJub24tZHJvcHBpbmctcGFydGljbGUiOiIifSx7ImZhbWlseSI6IkZlcnJlcm8iLCJnaXZlbiI6IkplYW4gTWFyYyIsInBhcnNlLW5hbWVzIjpmYWxzZSwiZHJvcHBpbmctcGFydGljbGUiOiIiLCJub24tZHJvcHBpbmctcGFydGljbGUiOiIifSx7ImZhbWlseSI6IkZseW5uIiwiZ2l2ZW4iOiJQYXRyaWNrIEouIiwicGFyc2UtbmFtZXMiOmZhbHNlLCJkcm9wcGluZy1wYXJ0aWNsZSI6IiIsIm5vbi1kcm9wcGluZy1wYXJ0aWNsZSI6IiJ9LHsiZmFtaWx5IjoiRm9zemN6eW5za2EtS2xvZGEiLCJnaXZlbiI6Ik1hbGdvcnphdGEiLCJwYXJzZS1uYW1lcyI6ZmFsc2UsImRyb3BwaW5nLXBhcnRpY2xlIjoiIiwibm9uLWRyb3BwaW5nLXBhcnRpY2xlIjoiIn0seyJmYW1pbHkiOiJGcmFuY28iLCJnaXZlbiI6IlNhbmRyYSIsInBhcnNlLW5hbWVzIjpmYWxzZSwiZHJvcHBpbmctcGFydGljbGUiOiIiLCJub24tZHJvcHBpbmctcGFydGljbGUiOiIifSx7ImZhbWlseSI6IkZ1amlpIiwiZ2l2ZW4iOiJIaXJvZnVtaSIsInBhcnNlLW5hbWVzIjpmYWxzZSwiZHJvcHBpbmctcGFydGljbGUiOiIiLCJub24tZHJvcHBpbmctcGFydGljbGUiOiIifSx7ImZhbWlseSI6IkdhbGxhZ2hlciIsImdpdmVuIjoiQ2hyaXMiLCJwYXJzZS1uYW1lcyI6ZmFsc2UsImRyb3BwaW5nLXBhcnRpY2xlIjoiIiwibm9uLWRyb3BwaW5nLXBhcnRpY2xlIjoiIn0seyJmYW1pbHkiOiJHYW11Y2NpIiwiZ2l2ZW4iOiJUZXJlc2EiLCJwYXJzZS1uYW1lcyI6ZmFsc2UsImRyb3BwaW5nLXBhcnRpY2xlIjoiIiwibm9uLWRyb3BwaW5nLXBhcnRpY2xlIjoiIn0seyJmYW1pbHkiOiJHaWFjb21pIiwiZ2l2ZW4iOiJOb3JhIiwicGFyc2UtbmFtZXMiOmZhbHNlLCJkcm9wcGluZy1wYXJ0aWNsZSI6IiIsIm5vbi1kcm9wcGluZy1wYXJ0aWNsZSI6IiJ9LHsiZmFtaWx5IjoiR2lsIEkgR2lsIiwiZ2l2ZW4iOiJNaWd1ZWwiLCJwYXJzZS1uYW1lcyI6ZmFsc2UsImRyb3BwaW5nLXBhcnRpY2xlIjoiIiwibm9uLWRyb3BwaW5nLXBhcnRpY2xlIjoiIn0seyJmYW1pbHkiOiJHb256YWxleiBNYXJ0aW4iLCJnaXZlbiI6IkFudG9uaW8iLCJwYXJzZS1uYW1lcyI6ZmFsc2UsImRyb3BwaW5nLXBhcnRpY2xlIjoiIiwibm9uLWRyb3BwaW5nLXBhcnRpY2xlIjoiIn0seyJmYW1pbHkiOiJHb3JidW5vdmEiLCJnaXZlbiI6IlZlcmEiLCJwYXJzZS1uYW1lcyI6ZmFsc2UsImRyb3BwaW5nLXBhcnRpY2xlIjoiIiwibm9uLWRyb3BwaW5nLXBhcnRpY2xlIjoiIn0seyJmYW1pbHkiOiJHb3RvdmtpbiIsImdpdmVuIjoiRXVnZW55IiwicGFyc2UtbmFtZXMiOmZhbHNlLCJkcm9wcGluZy1wYXJ0aWNsZSI6IiIsIm5vbi1kcm9wcGluZy1wYXJ0aWNsZSI6IiJ9LHsiZmFtaWx5IjoiR3JlZW4iLCJnaXZlbiI6Ik5hdGhhbiIsInBhcnNlLW5hbWVzIjpmYWxzZSwiZHJvcHBpbmctcGFydGljbGUiOiIiLCJub24tZHJvcHBpbmctcGFydGljbGUiOiIifSx7ImZhbWlseSI6IkdyaW5jdWthIiwiZ2l2ZW4iOiJFbHphIiwicGFyc2UtbmFtZXMiOmZhbHNlLCJkcm9wcGluZy1wYXJ0aWNsZSI6IiIsIm5vbi1kcm9wcGluZy1wYXJ0aWNsZSI6IiJ9LHsiZmFtaWx5IjoiR3Jpc2Noa2UiLCJnaXZlbiI6IkV2YSBNYXJpYSIsInBhcnNlLW5hbWVzIjpmYWxzZSwiZHJvcHBpbmctcGFydGljbGUiOiIiLCJub24tZHJvcHBpbmctcGFydGljbGUiOiIifSx7ImZhbWlseSI6IkhhbnNlbiIsImdpdmVuIjoiVmluY2VudCIsInBhcnNlLW5hbWVzIjpmYWxzZSwiZHJvcHBpbmctcGFydGljbGUiOiIiLCJub24tZHJvcHBpbmctcGFydGljbGUiOiIifSx7ImZhbWlseSI6IkhhcmdpcyIsImdpdmVuIjoiSmVmZnJleSIsInBhcnNlLW5hbWVzIjpmYWxzZSwiZHJvcHBpbmctcGFydGljbGUiOiIiLCJub24tZHJvcHBpbmctcGFydGljbGUiOiIifSx7ImZhbWlseSI6IkhhdXNjaGlsZCIsImdpdmVuIjoiTWFpayIsInBhcnNlLW5hbWVzIjpmYWxzZSwiZHJvcHBpbmctcGFydGljbGUiOiIiLCJub24tZHJvcHBpbmctcGFydGljbGUiOiIifSx7ImZhbWlseSI6IkhlZ2ciLCJnaXZlbiI6IlJvYmVydG8iLCJwYXJzZS1uYW1lcyI6ZmFsc2UsImRyb3BwaW5nLXBhcnRpY2xlIjoiIiwibm9uLWRyb3BwaW5nLXBhcnRpY2xlIjoiIn0seyJmYW1pbHkiOiJIZW5kcmlja3MiLCJnaXZlbiI6IkNhcm9seW4iLCJwYXJzZS1uYW1lcyI6ZmFsc2UsImRyb3BwaW5nLXBhcnRpY2xlIjoiIiwibm9uLWRyb3BwaW5nLXBhcnRpY2xlIjoiIn0seyJmYW1pbHkiOiJIZXJtYW5uIiwiZ2l2ZW4iOiJSb2JlcnQiLCJwYXJzZS1uYW1lcyI6ZmFsc2UsImRyb3BwaW5nLXBhcnRpY2xlIjoiIiwibm9uLWRyb3BwaW5nLXBhcnRpY2xlIjoiIn0seyJmYW1pbHkiOiJIb2ZmIiwiZ2l2ZW4iOiJQYXVsbyIsInBhcnNlLW5hbWVzIjpmYWxzZSwiZHJvcHBpbmctcGFydGljbGUiOiIiLCJub24tZHJvcHBpbmctcGFydGljbGUiOiIifSx7ImZhbWlseSI6IkhvcmlndWNoaSIsImdpdmVuIjoiSnVuIiwicGFyc2UtbmFtZXMiOmZhbHNlLCJkcm9wcGluZy1wYXJ0aWNsZSI6IiIsIm5vbi1kcm9wcGluZy1wYXJ0aWNsZSI6IiJ9LHsiZmFtaWx5IjoiSG9ybmVkbyBNdWd1aXJvIiwiZ2l2ZW4iOiJKYXZpZXIiLCJwYXJzZS1uYW1lcyI6ZmFsc2UsImRyb3BwaW5nLXBhcnRpY2xlIjoiIiwibm9uLWRyb3BwaW5nLXBhcnRpY2xlIjoiIn0seyJmYW1pbHkiOiJJYWNvYmVsbGkiLCJnaXZlbiI6IlN0ZWZhbm8iLCJwYXJzZS1uYW1lcyI6ZmFsc2UsImRyb3BwaW5nLXBhcnRpY2xlIjoiIiwibm9uLWRyb3BwaW5nLXBhcnRpY2xlIjoiIn0seyJmYW1pbHkiOiJJbm91ZSIsImdpdmVuIjoiS2VuaWNoaSIsInBhcnNlLW5hbWVzIjpmYWxzZSwiZHJvcHBpbmctcGFydGljbGUiOiIiLCJub24tZHJvcHBpbmctcGFydGljbGUiOiIifSx7ImZhbWlseSI6IklzbWFlbCIsImdpdmVuIjoiR3VzdGF2byIsInBhcnNlLW5hbWVzIjpmYWxzZSwiZHJvcHBpbmctcGFydGljbGUiOiIiLCJub24tZHJvcHBpbmctcGFydGljbGUiOiIifSx7ImZhbWlseSI6Ikl0b2giLCJnaXZlbiI6Illvc2hpbm9yaSIsInBhcnNlLW5hbWVzIjpmYWxzZSwiZHJvcHBpbmctcGFydGljbGUiOiIiLCJub24tZHJvcHBpbmctcGFydGljbGUiOiIifSx7ImZhbWlseSI6Ikl3YXRhIiwiZ2l2ZW4iOiJEciBIaXJvamkiLCJwYXJzZS1uYW1lcyI6ZmFsc2UsImRyb3BwaW5nLXBhcnRpY2xlIjoiIiwibm9uLWRyb3BwaW5nLXBhcnRpY2xlIjoiIn0seyJmYW1pbHkiOiJKZW5kaXJvYmEiLCJnaXZlbiI6IkRhdmkiLCJwYXJzZS1uYW1lcyI6ZmFsc2UsImRyb3BwaW5nLXBhcnRpY2xlIjoiIiwibm9uLWRyb3BwaW5nLXBhcnRpY2xlIjoiIn0seyJmYW1pbHkiOiJKb2NoaW0iLCJnaXZlbiI6IlJvc2EiLCJwYXJzZS1uYW1lcyI6ZmFsc2UsImRyb3BwaW5nLXBhcnRpY2xlIjoiIiwibm9uLWRyb3BwaW5nLXBhcnRpY2xlIjoiIn0seyJmYW1pbHkiOiJKb25lcyIsImdpdmVuIjoiQWxpc29uIiwicGFyc2UtbmFtZXMiOmZhbHNlLCJkcm9wcGluZy1wYXJ0aWNsZSI6IiIsIm5vbi1kcm9wcGluZy1wYXJ0aWNsZSI6IiJ9LHsiZmFtaWx5IjoiSnVzdCIsImdpdmVuIjoiTWFyaWFubmUiLCJwYXJzZS1uYW1lcyI6ZmFsc2UsImRyb3BwaW5nLXBhcnRpY2xlIjoiIiwibm9uLWRyb3BwaW5nLXBhcnRpY2xlIjoiIn0seyJmYW1pbHkiOiJLYWxsYWIiLCJnaXZlbiI6IkFuZHJlIiwicGFyc2UtbmFtZXMiOmZhbHNlLCJkcm9wcGluZy1wYXJ0aWNsZSI6IiIsIm5vbi1kcm9wcGluZy1wYXJ0aWNsZSI6IiJ9LHsiZmFtaWx5IjoiS2Fyd2FsIiwiZ2l2ZW4iOiJNYXJrIiwicGFyc2UtbmFtZXMiOmZhbHNlLCJkcm9wcGluZy1wYXJ0aWNsZSI6IiIsIm5vbi1kcm9wcGluZy1wYXJ0aWNsZSI6IiJ9LHsiZmFtaWx5IjoiS2FzaGl3YWJhIiwiZ2l2ZW4iOiJNYXNhaGlybyIsInBhcnNlLW5hbWVzIjpmYWxzZSwiZHJvcHBpbmctcGFydGljbGUiOiIiLCJub24tZHJvcHBpbmctcGFydGljbGUiOiIifSx7ImZhbWlseSI6IkthdG8iLCJnaXZlbiI6IkdpcmFsZG8iLCJwYXJzZS1uYW1lcyI6ZmFsc2UsImRyb3BwaW5nLXBhcnRpY2xlIjoiIiwibm9uLWRyb3BwaW5nLXBhcnRpY2xlIjoiIn0seyJmYW1pbHkiOiJLYXVmbWFuIiwiZ2l2ZW4iOiJQZXRlciBBLiIsInBhcnNlLW5hbWVzIjpmYWxzZSwiZHJvcHBpbmctcGFydGljbGUiOiIiLCJub24tZHJvcHBpbmctcGFydGljbGUiOiIifSx7ImZhbWlseSI6IktlbGxva3VtcHUtTGVodGluZW4iLCJnaXZlbiI6IlBpcmtrbyIsInBhcnNlLW5hbWVzIjpmYWxzZSwiZHJvcHBpbmctcGFydGljbGUiOiIiLCJub24tZHJvcHBpbmctcGFydGljbGUiOiIifSx7ImZhbWlseSI6IktpcnNjaCIsImdpdmVuIjoiQW5kcmVhcyIsInBhcnNlLW5hbWVzIjpmYWxzZSwiZHJvcHBpbmctcGFydGljbGUiOiIiLCJub24tZHJvcHBpbmctcGFydGljbGUiOiIifSx7ImZhbWlseSI6Iktpc2VsZXYiLCJnaXZlbiI6Iklnb3IiLCJwYXJzZS1uYW1lcyI6ZmFsc2UsImRyb3BwaW5nLXBhcnRpY2xlIjoiIiwibm9uLWRyb3BwaW5nLXBhcnRpY2xlIjoiIn0seyJmYW1pbHkiOiJLbGVpbiIsImdpdmVuIjoiUGF1bGEiLCJwYXJzZS1uYW1lcyI6ZmFsc2UsImRyb3BwaW5nLXBhcnRpY2xlIjoiIiwibm9uLWRyb3BwaW5nLXBhcnRpY2xlIjoiIn0seyJmYW1pbHkiOiJLb2hubyIsImdpdmVuIjoiTm9yaW8iLCJwYXJzZS1uYW1lcyI6ZmFsc2UsImRyb3BwaW5nLXBhcnRpY2xlIjoiIiwibm9uLWRyb3BwaW5nLXBhcnRpY2xlIjoiIn0seyJmYW1pbHkiOiJLb3BwIiwiZ2l2ZW4iOiJNaWtoYWlsIiwicGFyc2UtbmFtZXMiOmZhbHNlLCJkcm9wcGluZy1wYXJ0aWNsZSI6IiIsIm5vbi1kcm9wcGluZy1wYXJ0aWNsZSI6IiJ9LHsiZmFtaWx5IjoiS29zdG92c2thLU1hbmV2YSIsImdpdmVuIjoiTGlsamFuYSIsInBhcnNlLW5hbWVzIjpmYWxzZSwiZHJvcHBpbmctcGFydGljbGUiOiIiLCJub24tZHJvcHBpbmctcGFydGljbGUiOiIifSx7ImZhbWlseSI6IktvdGxpYXIiLCJnaXZlbiI6Ik1hdXJpY2lvIiwicGFyc2UtbmFtZXMiOmZhbHNlLCJkcm9wcGluZy1wYXJ0aWNsZSI6IiIsIm5vbi1kcm9wcGluZy1wYXJ0aWNsZSI6IiJ9LHsiZmFtaWx5IjoiS3VkYWJhIiwiZ2l2ZW4iOiJJdmV0YSIsInBhcnNlLW5hbWVzIjpmYWxzZSwiZHJvcHBpbmctcGFydGljbGUiOiIiLCJub24tZHJvcHBpbmctcGFydGljbGUiOiIifSx7ImZhbWlseSI6IkvDvG1tZWwiLCJnaXZlbiI6IlNoZXJrbyIsInBhcnNlLW5hbWVzIjpmYWxzZSwiZHJvcHBpbmctcGFydGljbGUiOiIiLCJub24tZHJvcHBpbmctcGFydGljbGUiOiIifSx7ImZhbWlseSI6Ikt1cm9pIiwiZ2l2ZW4iOiJLYXRzdW1hc2EiLCJwYXJzZS1uYW1lcyI6ZmFsc2UsImRyb3BwaW5nLXBhcnRpY2xlIjoiIiwibm9uLWRyb3BwaW5nLXBhcnRpY2xlIjoiIn0seyJmYW1pbHkiOiJMYWNhdmEiLCJnaXZlbiI6Ikp1YW4iLCJwYXJzZS1uYW1lcyI6ZmFsc2UsImRyb3BwaW5nLXBhcnRpY2xlIjoiIiwibm9uLWRyb3BwaW5nLXBhcnRpY2xlIjoiIn0seyJmYW1pbHkiOiJMYXRpbmkiLCJnaXZlbiI6Ikx1Y2lhbm8iLCJwYXJzZS1uYW1lcyI6ZmFsc2UsImRyb3BwaW5nLXBhcnRpY2xlIjoiIiwibm9uLWRyb3BwaW5nLXBhcnRpY2xlIjoiIn0seyJmYW1pbHkiOiJMZWUiLCJnaXZlbiI6IlNvbyBDaGluIiwicGFyc2UtbmFtZXMiOmZhbHNlLCJkcm9wcGluZy1wYXJ0aWNsZSI6IiIsIm5vbi1kcm9wcGluZy1wYXJ0aWNsZSI6IiJ9LHsiZmFtaWx5IjoiTGljaGluaXRzZXIiLCJnaXZlbiI6Ik1pa2hhaWwiLCJwYXJzZS1uYW1lcyI6ZmFsc2UsImRyb3BwaW5nLXBhcnRpY2xlIjoiIiwibm9uLWRyb3BwaW5nLXBhcnRpY2xlIjoiIn0seyJmYW1pbHkiOiJMb2JvIiwiZ2l2ZW4iOiJDaHJpc3RvcGhlciIsInBhcnNlLW5hbWVzIjpmYWxzZSwiZHJvcHBpbmctcGFydGljbGUiOiIiLCJub24tZHJvcHBpbmctcGFydGljbGUiOiIifSx7ImZhbWlseSI6Ik1haW50eiIsImdpdmVuIjoiQ2hyaXN0b3BoIiwicGFyc2UtbmFtZXMiOmZhbHNlLCJkcm9wcGluZy1wYXJ0aWNsZSI6IiIsIm5vbi1kcm9wcGluZy1wYXJ0aWNsZSI6IiJ9LHsiZmFtaWx5IjoiTWFuZWVjYWh2YWtham9ybiIsImdpdmVuIjoiSmVkemFkYSIsInBhcnNlLW5hbWVzIjpmYWxzZSwiZHJvcHBpbmctcGFydGljbGUiOiIiLCJub24tZHJvcHBpbmctcGFydGljbGUiOiIifSx7ImZhbWlseSI6Ik1hcm3DqSIsImdpdmVuIjoiQWxleGFuZGVyIiwicGFyc2UtbmFtZXMiOmZhbHNlLCJkcm9wcGluZy1wYXJ0aWNsZSI6IiIsIm5vbi1kcm9wcGluZy1wYXJ0aWNsZSI6IiJ9LHsiZmFtaWx5IjoiTWFydGluZXoiLCJnaXZlbiI6Ikdsb3JpYSIsInBhcnNlLW5hbWVzIjpmYWxzZSwiZHJvcHBpbmctcGFydGljbGUiOiIiLCJub24tZHJvcHBpbmctcGFydGljbGUiOiIifSx7ImZhbWlseSI6Ik1hc3VkYSIsImdpdmVuIjoiTm9yaWthenUiLCJwYXJzZS1uYW1lcyI6ZmFsc2UsImRyb3BwaW5nLXBhcnRpY2xlIjoiIiwibm9uLWRyb3BwaW5nLXBhcnRpY2xlIjoiIn0seyJmYW1pbHkiOiJNYXR3aWVqdWsiLCJnaXZlbiI6Ik1hcmlvIiwicGFyc2UtbmFtZXMiOmZhbHNlLCJkcm9wcGluZy1wYXJ0aWNsZSI6IiIsIm5vbi1kcm9wcGluZy1wYXJ0aWNsZSI6IiJ9LHsiZmFtaWx5IjoiTWVyY3Vsb3YiLCJnaXZlbiI6IlZsYWRpbWlyIiwicGFyc2UtbmFtZXMiOmZhbHNlLCJkcm9wcGluZy1wYXJ0aWNsZSI6IiIsIm5vbi1kcm9wcGluZy1wYXJ0aWNsZSI6IiJ9LHsiZmFtaWx5IjoiTWljaGFlbHNvbiIsImdpdmVuIjoiUmljaGFyZCIsInBhcnNlLW5hbWVzIjpmYWxzZSwiZHJvcHBpbmctcGFydGljbGUiOiIiLCJub24tZHJvcHBpbmctcGFydGljbGUiOiIifSx7ImZhbWlseSI6Ik1pZ3VlbCIsImdpdmVuIjoiTHVpcyIsInBhcnNlLW5hbWVzIjpmYWxzZSwiZHJvcHBpbmctcGFydGljbGUiOiIiLCJub24tZHJvcHBpbmctcGFydGljbGUiOiIifSx7ImZhbWlseSI6Ik1vbnJveSIsImdpdmVuIjoiSGVybmFuZGV6IiwicGFyc2UtbmFtZXMiOmZhbHNlLCJkcm9wcGluZy1wYXJ0aWNsZSI6IiIsIm5vbi1kcm9wcGluZy1wYXJ0aWNsZSI6IiJ9LHsiZmFtaWx5IjoiTW9udGVtdXJybyIsImdpdmVuIjoiRmlsaXBwbyIsInBhcnNlLW5hbWVzIjpmYWxzZSwiZHJvcHBpbmctcGFydGljbGUiOiIiLCJub24tZHJvcHBpbmctcGFydGljbGUiOiIifSx7ImZhbWlseSI6Ik1vcmFsZXMiLCJnaXZlbiI6IlNlcmFmaW4iLCJwYXJzZS1uYW1lcyI6ZmFsc2UsImRyb3BwaW5nLXBhcnRpY2xlIjoiIiwibm9uLWRyb3BwaW5nLXBhcnRpY2xlIjoiIn0seyJmYW1pbHkiOiJNb3VyYSIsImdpdmVuIjoiUm9kcmlnbyIsInBhcnNlLW5hbWVzIjpmYWxzZSwiZHJvcHBpbmctcGFydGljbGUiOiIiLCJub24tZHJvcHBpbmctcGFydGljbGUiOiIifSx7ImZhbWlseSI6Ik11ZWxsZXIiLCJnaXZlbiI6IlZvbGttYXIiLCJwYXJzZS1uYW1lcyI6ZmFsc2UsImRyb3BwaW5nLXBhcnRpY2xlIjoiIiwibm9uLWRyb3BwaW5nLXBhcnRpY2xlIjoiIn0seyJmYW1pbHkiOiJNdWxhdGVybyIsImdpdmVuIjoiQ2xpdmUiLCJwYXJzZS1uYW1lcyI6ZmFsc2UsImRyb3BwaW5nLXBhcnRpY2xlIjoiIiwibm9uLWRyb3BwaW5nLXBhcnRpY2xlIjoiIn0seyJmYW1pbHkiOiJOYWthZ2FtaSIsImdpdmVuIjoiS2F6dWhpa28iLCJwYXJzZS1uYW1lcyI6ZmFsc2UsImRyb3BwaW5nLXBhcnRpY2xlIjoiIiwibm9uLWRyb3BwaW5nLXBhcnRpY2xlIjoiIn0seyJmYW1pbHkiOiJOYWtheWFtYSIsImdpdmVuIjoiVGFrYWhpcm8iLCJwYXJzZS1uYW1lcyI6ZmFsc2UsImRyb3BwaW5nLXBhcnRpY2xlIjoiIiwibm9uLWRyb3BwaW5nLXBhcnRpY2xlIjoiIn0seyJmYW1pbHkiOiJOZWlkaGFydCIsImdpdmVuIjoiSmVmZiIsInBhcnNlLW5hbWVzIjpmYWxzZSwiZHJvcHBpbmctcGFydGljbGUiOiIiLCJub24tZHJvcHBpbmctcGFydGljbGUiOiIifSx7ImZhbWlseSI6Ik5ndXllbiIsImdpdmVuIjoiQW4iLCJwYXJzZS1uYW1lcyI6ZmFsc2UsImRyb3BwaW5nLXBhcnRpY2xlIjoiIiwibm9uLWRyb3BwaW5nLXBhcnRpY2xlIjoiIn0seyJmYW1pbHkiOiJOaXNoaW11cmEiLCJnaXZlbiI6IlJlaWtpIiwicGFyc2UtbmFtZXMiOmZhbHNlLCJkcm9wcGluZy1wYXJ0aWNsZSI6IiIsIm5vbi1kcm9wcGluZy1wYXJ0aWNsZSI6IiJ9LHsiZmFtaWx5IjoiT2dhdGEiLCJnaXZlbiI6IkhhcnVraSIsInBhcnNlLW5hbWVzIjpmYWxzZSwiZHJvcHBpbmctcGFydGljbGUiOiIiLCJub24tZHJvcHBpbmctcGFydGljbGUiOiIifSx7ImZhbWlseSI6Ik8ncmVpbGx5IiwiZ2l2ZW4iOiJTdXNhbiIsInBhcnNlLW5hbWVzIjpmYWxzZSwiZHJvcHBpbmctcGFydGljbGUiOiIiLCJub24tZHJvcHBpbmctcGFydGljbGUiOiIifSx7ImZhbWlseSI6Ik8ncm91cmtlIiwiZ2l2ZW4iOiJUaW1vdGh5IiwicGFyc2UtbmFtZXMiOmZhbHNlLCJkcm9wcGluZy1wYXJ0aWNsZSI6IiIsIm5vbi1kcm9wcGluZy1wYXJ0aWNsZSI6IiJ9LHsiZmFtaWx5IjoiT3Rlcm8gUmV5ZSIsImdpdmVuIjoiRG91Z2xhcyIsInBhcnNlLW5hbWVzIjpmYWxzZSwiZHJvcHBpbmctcGFydGljbGUiOiIiLCJub24tZHJvcHBpbmctcGFydGljbGUiOiIifSx7ImZhbWlseSI6Ik91eWFuZyIsImdpdmVuIjoiWHVlbm9uZyIsInBhcnNlLW5hbWVzIjpmYWxzZSwiZHJvcHBpbmctcGFydGljbGUiOiIiLCJub24tZHJvcHBpbmctcGFydGljbGUiOiIifSx7ImZhbWlseSI6IlBhdGVsIiwiZ2l2ZW4iOiJSYXZpIiwicGFyc2UtbmFtZXMiOmZhbHNlLCJkcm9wcGluZy1wYXJ0aWNsZSI6IiIsIm5vbi1kcm9wcGluZy1wYXJ0aWNsZSI6IiJ9LHsiZmFtaWx5IjoiUGF0ZWwiLCJnaXZlbiI6IlRhcmFsIiwicGFyc2UtbmFtZXMiOmZhbHNlLCJkcm9wcGluZy1wYXJ0aWNsZSI6IiIsIm5vbi1kcm9wcGluZy1wYXJ0aWNsZSI6IiJ9LHsiZmFtaWx5IjoiUGVkcmluaSIsImdpdmVuIjoiSm9zZSBMdWl6IiwicGFyc2UtbmFtZXMiOmZhbHNlLCJkcm9wcGluZy1wYXJ0aWNsZSI6IiIsIm5vbi1kcm9wcGluZy1wYXJ0aWNsZSI6IiJ9LHsiZmFtaWx5IjoiUGVyZWlyYSIsImdpdmVuIjoiUm9kcmlnbyIsInBhcnNlLW5hbWVzIjpmYWxzZSwiZHJvcHBpbmctcGFydGljbGUiOiIiLCJub24tZHJvcHBpbmctcGFydGljbGUiOiIifSx7ImZhbWlseSI6IlBlcmV6IiwiZ2l2ZW4iOiJBbGVqYW5kcmEiLCJwYXJzZS1uYW1lcyI6ZmFsc2UsImRyb3BwaW5nLXBhcnRpY2xlIjoiIiwibm9uLWRyb3BwaW5nLXBhcnRpY2xlIjoiIn0seyJmYW1pbHkiOiJQZXRlcnNvbiIsImdpdmVuIjoiQ2Fyb2wiLCJwYXJzZS1uYW1lcyI6ZmFsc2UsImRyb3BwaW5nLXBhcnRpY2xlIjoiIiwibm9uLWRyb3BwaW5nLXBhcnRpY2xlIjoiIn0seyJmYW1pbHkiOiJQaWVua293c2tpIiwiZ2l2ZW4iOiJUYWRldXN6IiwicGFyc2UtbmFtZXMiOmZhbHNlLCJkcm9wcGluZy1wYXJ0aWNsZSI6IiIsIm5vbi1kcm9wcGluZy1wYXJ0aWNsZSI6IiJ9LHsiZmFtaWx5IjoiUGluY3pvd3NraSIsImdpdmVuIjoiSGVsaW8iLCJwYXJzZS1uYW1lcyI6ZmFsc2UsImRyb3BwaW5nLXBhcnRpY2xlIjoiIiwibm9uLWRyb3BwaW5nLXBhcnRpY2xlIjoiIn0seyJmYW1pbHkiOiJQb2xpa29mZiIsImdpdmVuIjoiSm9uYXRoYW4iLCJwYXJzZS1uYW1lcyI6ZmFsc2UsImRyb3BwaW5nLXBhcnRpY2xlIjoiIiwibm9uLWRyb3BwaW5nLXBhcnRpY2xlIjoiIn0seyJmYW1pbHkiOiJQb2xrb3dza2kiLCJnaXZlbiI6IldvamNpZWNoIiwicGFyc2UtbmFtZXMiOmZhbHNlLCJkcm9wcGluZy1wYXJ0aWNsZSI6IiIsIm5vbi1kcm9wcGluZy1wYXJ0aWNsZSI6IiJ9LHsiZmFtaWx5IjoiUHJpY2UiLCJnaXZlbiI6IlBhb2xhIEVkaXRoIiwicGFyc2UtbmFtZXMiOmZhbHNlLCJkcm9wcGluZy1wYXJ0aWNsZSI6IiIsIm5vbi1kcm9wcGluZy1wYXJ0aWNsZSI6IiJ9LHsiZmFtaWx5IjoiUHJpbGwiLCJnaXZlbiI6IlN1ZSIsInBhcnNlLW5hbWVzIjpmYWxzZSwiZHJvcHBpbmctcGFydGljbGUiOiIiLCJub24tZHJvcHBpbmctcGFydGljbGUiOiIifSx7ImZhbWlseSI6IlByaW91IiwiZ2l2ZW4iOiJGcmFuayIsInBhcnNlLW5hbWVzIjpmYWxzZSwiZHJvcHBpbmctcGFydGljbGUiOiIiLCJub24tZHJvcHBpbmctcGFydGljbGUiOiIifSx7ImZhbWlseSI6IlB1cmthbG5lIiwiZ2l2ZW4iOiJHdW50YSIsInBhcnNlLW5hbWVzIjpmYWxzZSwiZHJvcHBpbmctcGFydGljbGUiOiIiLCJub24tZHJvcHBpbmctcGFydGljbGUiOiIifSx7ImZhbWlseSI6IlB5cmhvZW5lbiIsImdpdmVuIjoiU2VwcG8iLCJwYXJzZS1uYW1lcyI6ZmFsc2UsImRyb3BwaW5nLXBhcnRpY2xlIjoiIiwibm9uLWRyb3BwaW5nLXBhcnRpY2xlIjoiIn0seyJmYW1pbHkiOiJRdWFja2VuYnVzaCIsImdpdmVuIjoiUm9iZXJ0IiwicGFyc2UtbmFtZXMiOmZhbHNlLCJkcm9wcGluZy1wYXJ0aWNsZSI6IiIsIm5vbi1kcm9wcGluZy1wYXJ0aWNsZSI6IiJ9LHsiZmFtaWx5IjoiUmFpIiwiZ2l2ZW4iOiJZb3NoaWFraSIsInBhcnNlLW5hbWVzIjpmYWxzZSwiZHJvcHBpbmctcGFydGljbGUiOiIiLCJub24tZHJvcHBpbmctcGFydGljbGUiOiIifSx7ImZhbWlseSI6IlJpYmVsbGVzIiwiZ2l2ZW4iOiJOdXJpYSIsInBhcnNlLW5hbWVzIjpmYWxzZSwiZHJvcHBpbmctcGFydGljbGUiOiIiLCJub24tZHJvcHBpbmctcGFydGljbGUiOiIifSx7ImZhbWlseSI6IlJvIiwiZ2l2ZW4iOiJKdW5nc2lsIiwicGFyc2UtbmFtZXMiOmZhbHNlLCJkcm9wcGluZy1wYXJ0aWNsZSI6IiIsIm5vbi1kcm9wcGluZy1wYXJ0aWNsZSI6IiJ9LHsiZmFtaWx5IjoiUm9iaW5zb24iLCJnaXZlbiI6IkFubmUiLCJwYXJzZS1uYW1lcyI6ZmFsc2UsImRyb3BwaW5nLXBhcnRpY2xlIjoiIiwibm9uLWRyb3BwaW5nLXBhcnRpY2xlIjoiIn0seyJmYW1pbHkiOiJSb2JsZXMiLCJnaXZlbiI6IlJvYmVydCIsInBhcnNlLW5hbWVzIjpmYWxzZSwiZHJvcHBpbmctcGFydGljbGUiOiIiLCJub24tZHJvcHBpbmctcGFydGljbGUiOiIifSx7ImZhbWlseSI6IlJvZHJpZ3VleiIsImdpdmVuIjoiR2xhZHlzIiwicGFyc2UtbmFtZXMiOmZhbHNlLCJkcm9wcGluZy1wYXJ0aWNsZSI6IiIsIm5vbi1kcm9wcGluZy1wYXJ0aWNsZSI6IiJ9LHsiZmFtaWx5IjoiUm9tYW4iLCJnaXZlbiI6Ikxhc2xvIiwicGFyc2UtbmFtZXMiOmZhbHNlLCJkcm9wcGluZy1wYXJ0aWNsZSI6IiIsIm5vbi1kcm9wcGluZy1wYXJ0aWNsZSI6IiJ9LHsiZmFtaWx5IjoiU2FqaSIsImdpdmVuIjoiU2hpZ2VoaXJhIiwicGFyc2UtbmFtZXMiOmZhbHNlLCJkcm9wcGluZy1wYXJ0aWNsZSI6IiIsIm5vbi1kcm9wcGluZy1wYXJ0aWNsZSI6IiJ9LHsiZmFtaWx5IjoiU2FuY2hlei1Sb3ZpcmEiLCJnaXZlbiI6IlBlZHJvIiwicGFyc2UtbmFtZXMiOmZhbHNlLCJkcm9wcGluZy1wYXJ0aWNsZSI6IiIsIm5vbi1kcm9wcGluZy1wYXJ0aWNsZSI6IiJ9LHsiZmFtaWx5IjoiU2F0byIsImdpdmVuIjoiTm9idWFraSIsInBhcnNlLW5hbWVzIjpmYWxzZSwiZHJvcHBpbmctcGFydGljbGUiOiIiLCJub24tZHJvcHBpbmctcGFydGljbGUiOiIifSx7ImZhbWlseSI6IlNjaG1pZHQiLCJnaXZlbiI6Ik1hcmN1cyIsInBhcnNlLW5hbWVzIjpmYWxzZSwiZHJvcHBpbmctcGFydGljbGUiOiIiLCJub24tZHJvcHBpbmctcGFydGljbGUiOiIifSx7ImZhbWlseSI6IlNjaHVtYWNoZXIiLCJnaXZlbiI6IkNsYXVkaWEiLCJwYXJzZS1uYW1lcyI6ZmFsc2UsImRyb3BwaW5nLXBhcnRpY2xlIjoiIiwibm9uLWRyb3BwaW5nLXBhcnRpY2xlIjoiIn0seyJmYW1pbHkiOiJTZW5lY2FsIiwiZ2l2ZW4iOiJGcmFuayIsInBhcnNlLW5hbWVzIjpmYWxzZSwiZHJvcHBpbmctcGFydGljbGUiOiIiLCJub24tZHJvcHBpbmctcGFydGljbGUiOiIifSx7ImZhbWlseSI6IlNoYXJtYSIsImdpdmVuIjoiUHJpeWFua2EiLCJwYXJzZS1uYW1lcyI6ZmFsc2UsImRyb3BwaW5nLXBhcnRpY2xlIjoiIiwibm9uLWRyb3BwaW5nLXBhcnRpY2xlIjoiIn0seyJmYW1pbHkiOiJTaGVuIiwiZ2l2ZW4iOiJaaGVuemhvdSIsInBhcnNlLW5hbWVzIjpmYWxzZSwiZHJvcHBpbmctcGFydGljbGUiOiIiLCJub24tZHJvcHBpbmctcGFydGljbGUiOiIifSx7ImZhbWlseSI6IlNoaXJpbmtpbiIsImdpdmVuIjoiVmFkaW0iLCJwYXJzZS1uYW1lcyI6ZmFsc2UsImRyb3BwaW5nLXBhcnRpY2xlIjoiIiwibm9uLWRyb3BwaW5nLXBhcnRpY2xlIjoiIn0seyJmYW1pbHkiOiJTaW1vbmNpbmkiLCJnaXZlbiI6IkVkZGEiLCJwYXJzZS1uYW1lcyI6ZmFsc2UsImRyb3BwaW5nLXBhcnRpY2xlIjoiIiwibm9uLWRyb3BwaW5nLXBhcnRpY2xlIjoiIn0seyJmYW1pbHkiOiJTaXJpc2luaGEiLCJnaXZlbiI6IlRoaXRpeWEiLCJwYXJzZS1uYW1lcyI6ZmFsc2UsImRyb3BwaW5nLXBhcnRpY2xlIjoiIiwibm9uLWRyb3BwaW5nLXBhcnRpY2xlIjoiIn0seyJmYW1pbHkiOiJTbWl0aCIsImdpdmVuIjoiUmF5bW9uZCIsInBhcnNlLW5hbWVzIjpmYWxzZSwiZHJvcHBpbmctcGFydGljbGUiOiIiLCJub24tZHJvcHBpbmctcGFydGljbGUiOiIifSx7ImZhbWlseSI6IlNvaG4iLCJnaXZlbiI6IkpvbyBIeXVrIiwicGFyc2UtbmFtZXMiOmZhbHNlLCJkcm9wcGluZy1wYXJ0aWNsZSI6IiIsIm5vbi1kcm9wcGluZy1wYXJ0aWNsZSI6IiJ9LHsiZmFtaWx5IjoiU29sZGljIiwiZ2l2ZW4iOiJaZWxqa28iLCJwYXJzZS1uYW1lcyI6ZmFsc2UsImRyb3BwaW5nLXBhcnRpY2xlIjoiIiwibm9uLWRyb3BwaW5nLXBhcnRpY2xlIjoiIn0seyJmYW1pbHkiOiJTb3JpYSIsImdpdmVuIjoiVGFuaWEiLCJwYXJzZS1uYW1lcyI6ZmFsc2UsImRyb3BwaW5nLXBhcnRpY2xlIjoiIiwibm9uLWRyb3BwaW5nLXBhcnRpY2xlIjoiIn0seyJmYW1pbHkiOiJTcGljZXIiLCJnaXZlbiI6IkRhcmN5IiwicGFyc2UtbmFtZXMiOmZhbHNlLCJkcm9wcGluZy1wYXJ0aWNsZSI6IiIsIm5vbi1kcm9wcGluZy1wYXJ0aWNsZSI6IiJ9LHsiZmFtaWx5IjoiU3JpbXVuaW5uaW1pdCIsImdpdmVuIjoiVmljaGllbiIsInBhcnNlLW5hbWVzIjpmYWxzZSwiZHJvcHBpbmctcGFydGljbGUiOiIiLCJub24tZHJvcHBpbmctcGFydGljbGUiOiIifSx7ImZhbWlseSI6IlNyaXVyYW5wb25nIiwiZ2l2ZW4iOiJWaXJvdGUiLCJwYXJzZS1uYW1lcyI6ZmFsc2UsImRyb3BwaW5nLXBhcnRpY2xlIjoiIiwibm9uLWRyb3BwaW5nLXBhcnRpY2xlIjoiIn0seyJmYW1pbHkiOiJTdGFyb3NsYXdza2EiLCJnaXZlbiI6IkVsemJpZXRhIiwicGFyc2UtbmFtZXMiOmZhbHNlLCJkcm9wcGluZy1wYXJ0aWNsZSI6IiIsIm5vbi1kcm9wcGluZy1wYXJ0aWNsZSI6IiJ9LHsiZmFtaWx5IjoiU3RlZmFub3Zza2kiLCJnaXZlbiI6IlBldGFyIiwicGFyc2UtbmFtZXMiOmZhbHNlLCJkcm9wcGluZy1wYXJ0aWNsZSI6IiIsIm5vbi1kcm9wcGluZy1wYXJ0aWNsZSI6IiJ9LHsiZmFtaWx5IjoiU3VucGF3ZXJhdm9uZyIsImdpdmVuIjoiUGF0cmFwaW0iLCJwYXJzZS1uYW1lcyI6ZmFsc2UsImRyb3BwaW5nLXBhcnRpY2xlIjoiIiwibm9uLWRyb3BwaW5nLXBhcnRpY2xlIjoiIn0seyJmYW1pbHkiOiJUYWd1Y2hpIiwiZ2l2ZW4iOiJKdWxpZSIsInBhcnNlLW5hbWVzIjpmYWxzZSwiZHJvcHBpbmctcGFydGljbGUiOiIiLCJub24tZHJvcHBpbmctcGFydGljbGUiOiIifSx7ImZhbWlseSI6IlRha2VkYSIsImdpdmVuIjoiS29qaSIsInBhcnNlLW5hbWVzIjpmYWxzZSwiZHJvcHBpbmctcGFydGljbGUiOiIiLCJub24tZHJvcHBpbmctcGFydGljbGUiOiIifSx7ImZhbWlseSI6IlRlbGxlei1UcmV2aWxsYSIsImdpdmVuIjoiR2FicmllbCIsInBhcnNlLW5hbWVzIjpmYWxzZSwiZHJvcHBpbmctcGFydGljbGUiOiIiLCJub24tZHJvcHBpbmctcGFydGljbGUiOiIifSx7ImZhbWlseSI6IlRob21hcyIsImdpdmVuIjoiUmFuZGFsbCIsInBhcnNlLW5hbWVzIjpmYWxzZSwiZHJvcHBpbmctcGFydGljbGUiOiIiLCJub24tZHJvcHBpbmctcGFydGljbGUiOiIifSx7ImZhbWlseSI6IlRob21zc2VuIiwiZ2l2ZW4iOiJDaHJpc3RvcGgiLCJwYXJzZS1uYW1lcyI6ZmFsc2UsImRyb3BwaW5nLXBhcnRpY2xlIjoiIiwibm9uLWRyb3BwaW5nLXBhcnRpY2xlIjoiIn0seyJmYW1pbHkiOiJUb2FjaGUiLCJnaXZlbiI6IlpldGluYSIsInBhcnNlLW5hbWVzIjpmYWxzZSwiZHJvcHBpbmctcGFydGljbGUiOiIiLCJub24tZHJvcHBpbmctcGFydGljbGUiOiIifSx7ImZhbWlseSI6IlRva3VkYSIsImdpdmVuIjoiWXV0YWthIiwicGFyc2UtbmFtZXMiOmZhbHNlLCJkcm9wcGluZy1wYXJ0aWNsZSI6IiIsIm5vbi1kcm9wcGluZy1wYXJ0aWNsZSI6IiJ9LHsiZmFtaWx5IjoiVG9tY3phayIsImdpdmVuIjoiUGlvdHIiLCJwYXJzZS1uYW1lcyI6ZmFsc2UsImRyb3BwaW5nLXBhcnRpY2xlIjoiIiwibm9uLWRyb3BwaW5nLXBhcnRpY2xlIjoiIn0seyJmYW1pbHkiOiJUb3NlbGxvIiwiZ2l2ZW4iOiJDZWxpYSIsInBhcnNlLW5hbWVzIjpmYWxzZSwiZHJvcHBpbmctcGFydGljbGUiOiIiLCJub24tZHJvcHBpbmctcGFydGljbGUiOiIifSx7ImZhbWlseSI6IlRzdWdhd2EiLCJnaXZlbiI6IktvaWNoaXJvIiwicGFyc2UtbmFtZXMiOmZhbHNlLCJkcm9wcGluZy1wYXJ0aWNsZSI6IiIsIm5vbi1kcm9wcGluZy1wYXJ0aWNsZSI6IiJ9LHsiZmFtaWx5IjoiVHVkdHVkIiwiZ2l2ZW4iOiJEZW5uaXMiLCJwYXJzZS1uYW1lcyI6ZmFsc2UsImRyb3BwaW5nLXBhcnRpY2xlIjoiIiwibm9uLWRyb3BwaW5nLXBhcnRpY2xlIjoiIn0seyJmYW1pbHkiOiJVZW5vIiwiZ2l2ZW4iOiJUYWtheXVraSIsInBhcnNlLW5hbWVzIjpmYWxzZSwiZHJvcHBpbmctcGFydGljbGUiOiIiLCJub24tZHJvcHBpbmctcGFydGljbGUiOiIifSx7ImZhbWlseSI6IkV5bGwiLCJnaXZlbiI6IkJyaWdpdHRlIiwicGFyc2UtbmFtZXMiOmZhbHNlLCJkcm9wcGluZy1wYXJ0aWNsZSI6IiIsIm5vbi1kcm9wcGluZy1wYXJ0aWNsZSI6InZhbiJ9LHsiZmFtaWx5IjoiVmFyZWxhIiwiZ2l2ZW4iOiJNaXJ0YSIsInBhcnNlLW5hbWVzIjpmYWxzZSwiZHJvcHBpbmctcGFydGljbGUiOiIiLCJub24tZHJvcHBpbmctcGFydGljbGUiOiIifSx7ImZhbWlseSI6IlZhc2V2IiwiZ2l2ZW4iOiJOaWtvbGEiLCJwYXJzZS1uYW1lcyI6ZmFsc2UsImRyb3BwaW5nLXBhcnRpY2xlIjoiIiwibm9uLWRyb3BwaW5nLXBhcnRpY2xlIjoiIn0seyJmYW1pbHkiOiJWcmJhbmVjIiwiZ2l2ZW4iOiJEYW1pciIsInBhcnNlLW5hbWVzIjpmYWxzZSwiZHJvcHBpbmctcGFydGljbGUiOiIiLCJub24tZHJvcHBpbmctcGFydGljbGUiOiIifSx7ImZhbWlseSI6IldhbmciLCJnaXZlbiI6IlhpYW9qaWEiLCJwYXJzZS1uYW1lcyI6ZmFsc2UsImRyb3BwaW5nLXBhcnRpY2xlIjoiIiwibm9uLWRyb3BwaW5nLXBhcnRpY2xlIjoiIn0seyJmYW1pbHkiOiJXYW5nIiwiZ2l2ZW4iOiJMaXdlaSIsInBhcnNlLW5hbWVzIjpmYWxzZSwiZHJvcHBpbmctcGFydGljbGUiOiIiLCJub24tZHJvcHBpbmctcGFydGljbGUiOiIifSx7ImZhbWlseSI6IldhdGFuYWJlIiwiZ2l2ZW4iOiJKdW5pY2hpcm8iLCJwYXJzZS1uYW1lcyI6ZmFsc2UsImRyb3BwaW5nLXBhcnRpY2xlIjoiIiwibm9uLWRyb3BwaW5nLXBhcnRpY2xlIjoiIn0seyJmYW1pbHkiOiJXYXRlcmhvdXNlIiwiZ2l2ZW4iOiJEYXZpZCIsInBhcnNlLW5hbWVzIjpmYWxzZSwiZHJvcHBpbmctcGFydGljbGUiOiIiLCJub24tZHJvcHBpbmctcGFydGljbGUiOiIifSx7ImZhbWlseSI6Ildlc2VuYmVyZyIsImdpdmVuIjoiQmlyZ2l0dGEiLCJwYXJzZS1uYW1lcyI6ZmFsc2UsImRyb3BwaW5nLXBhcnRpY2xlIjoiIiwibm9uLWRyb3BwaW5nLXBhcnRpY2xlIjoiIn0seyJmYW1pbHkiOiJXaGVhdGxleSIsImdpdmVuIjoiRHVuY2FuIiwicGFyc2UtbmFtZXMiOmZhbHNlLCJkcm9wcGluZy1wYXJ0aWNsZSI6IiIsIm5vbi1kcm9wcGluZy1wYXJ0aWNsZSI6IiJ9LHsiZmFtaWx5IjoiV29uZyIsImdpdmVuIjoiWmVlIFdhbiIsInBhcnNlLW5hbWVzIjpmYWxzZSwiZHJvcHBpbmctcGFydGljbGUiOiIiLCJub24tZHJvcHBpbmctcGFydGljbGUiOiIifSx7ImZhbWlseSI6IllhZGF2IiwiZ2l2ZW4iOiJTYW5qYXkiLCJwYXJzZS1uYW1lcyI6ZmFsc2UsImRyb3BwaW5nLXBhcnRpY2xlIjoiIiwibm9uLWRyb3BwaW5nLXBhcnRpY2xlIjoiIn0seyJmYW1pbHkiOiJZYXJkbGV5IiwiZ2l2ZW4iOiJEZW5pc2UiLCJwYXJzZS1uYW1lcyI6ZmFsc2UsImRyb3BwaW5nLXBhcnRpY2xlIjoiIiwibm9uLWRyb3BwaW5nLXBhcnRpY2xlIjoiIn0seyJmYW1pbHkiOiJZYXUiLCJnaXZlbiI6IlRzeiBLb2siLCJwYXJzZS1uYW1lcyI6ZmFsc2UsImRyb3BwaW5nLXBhcnRpY2xlIjoiIiwibm9uLWRyb3BwaW5nLXBhcnRpY2xlIjoiIn0seyJmYW1pbHkiOiJZZW8iLCJnaXZlbiI6Ildpbm5pZSIsInBhcnNlLW5hbWVzIjpmYWxzZSwiZHJvcHBpbmctcGFydGljbGUiOiIiLCJub24tZHJvcHBpbmctcGFydGljbGUiOiIifSx7ImZhbWlseSI6IllpbmciLCJnaXZlbiI6IkNoZW5nIiwicGFyc2UtbmFtZXMiOmZhbHNlLCJkcm9wcGluZy1wYXJ0aWNsZSI6IiIsIm5vbi1kcm9wcGluZy1wYXJ0aWNsZSI6IiJ9LHsiZmFtaWx5IjoiWW91biBPaCIsImdpdmVuIjoiRG8iLCJwYXJzZS1uYW1lcyI6ZmFsc2UsImRyb3BwaW5nLXBhcnRpY2xlIjoiIiwibm9uLWRyb3BwaW5nLXBhcnRpY2xlIjoiIn1dLCJjb250YWluZXItdGl0bGUiOiJUaGUgTGFuY2V0LiBPbmNvbG9neSIsImFjY2Vzc2VkIjp7ImRhdGUtcGFydHMiOltbMjAyMSwxMiwyMF1dfSwiRE9JIjoiMTAuMTAxNi9TMTQ3MC0yMDQ1KDE5KTMwODYzLTAiLCJJU1NOIjoiMTQ3NC01NDg4IiwiUE1JRCI6IjMyMTcxNDI2IiwiVVJMIjoiaHR0cHM6Ly9wdWJtZWQubmNiaS5ubG0ubmloLmdvdi8zMjE3MTQyNi8iLCJpc3N1ZWQiOnsiZGF0ZS1wYXJ0cyI6W1syMDIwLDQsMV1dfSwicGFnZSI6IjUxOS01MzAiLCJhYnN0cmFjdCI6IkJhY2tncm91bmQ6IENMRU9QQVRSQSB3YXMgYSBwaGFzZSAzIHN0dWR5IGNvbXBhcmluZyB0aGUgZWZmaWNhY3kgYW5kIHNhZmV0eSBvZiBwZXJ0dXp1bWFiLCB0cmFzdHV6dW1hYiwgYW5kIGRvY2V0YXhlbCB3aXRoIHBsYWNlYm8sIHRyYXN0dXp1bWFiLCBhbmQgZG9jZXRheGVsIGluIHBhdGllbnRzIHdpdGggSEVSMi1wb3NpdGl2ZSBtZXRhc3RhdGljIGJyZWFzdCBjYW5jZXIuIEluIHRoZSBwcmltYXJ5IGFuYWx5c2lzIGFuZCBzdWJzZXF1ZW50IHJlcG9ydHMsIHByb2dyZXNzaW9uLWZyZWUgYW5kIG92ZXJhbGwgc3Vydml2YWwgd2VyZSBzaWduaWZpY2FudGx5IGltcHJvdmVkIGluIHRoZSBwZXJ0dXp1bWFiIGdyb3VwIGNvbXBhcmVkIHdpdGggdGhlIHBsYWNlYm8gZ3JvdXAuIEhlcmUsIHdlIHJlcG9ydCB0aGUgZW5kLW9mLXN0dWR5IGFuYWx5c2lzIG9mIENMRU9QQVRSQS4gTWV0aG9kczogVGhpcyB3YXMgYSBkb3VibGUtYmxpbmQsIHJhbmRvbWlzZWQsIHBsYWNlYm8tY29udHJvbGxlZCwgcGhhc2UgMyB0cmlhbCB0aGF0IHdhcyBkb25lIGF0IDIwNCBjZW50cmVzIGluIDI1IGNvdW50cmllcy4gRWxpZ2libGUgcGF0aWVudHMgd2VyZSAxOCB5ZWFycyBvciBvbGRlciwgaGFkIEhFUjItcG9zaXRpdmUsIG1ldGFzdGF0aWMgYnJlYXN0IGNhbmNlciwgaGFkIG5vdCByZWNlaXZlZCBwcmV2aW91cyBjaGVtb3RoZXJhcHkgb3IgYmlvbG9naWNhbCB0cmVhdG1lbnQgZm9yIHRoZWlyIG1ldGFzdGF0aWMgZGlzZWFzZSwgYW5kIGhhZCBhbiBFYXN0ZXJuIENvb3BlcmF0aXZlIE9uY29sb2d5IEdyb3VwIHBlcmZvcm1hbmNlIHN0YXR1cyBvZiAwIG9yIDEuIEFsbCBzdHVkeSBkcnVncyB3ZXJlIGdpdmVuIGludHJhdmVub3VzbHksIGV2ZXJ5IDMgd2Vla3MuIFBhdGllbnRzIHdlcmUgYXNzaWduZWQgdG8gcmVjZWl2ZSBlaXRoZXIgcGVydHV6dW1hYiBvciBwbGFjZWJvIGF0IGEgbG9hZGluZyBkb3NlIG9mIDg0MCBtZywgYW5kIDQyMCBtZyB0aGVyZWFmdGVyOyBwbHVzIHRyYXN0dXp1bWFiIGF0IDggbWcva2cgbG9hZGluZyBkb3NlIGFuZCA2IG1nL2tnIHRoZXJlYWZ0ZXI7IGFuZCBkb2NldGF4ZWwgYXQgNzUgbWcvbTIsIGVzY2FsYXRpbmcgdG8gMTAwIG1nL20yIGlmIHRvbGVyYXRlZC4gUGVydHV6dW1hYiBvciBwbGFjZWJvIGFuZCB0cmFzdHV6dW1hYiB3ZXJlIGdpdmVuIHVudGlsIGRpc2Vhc2UgcHJvZ3Jlc3Npb247IGRvY2V0YXhlbCB3YXMgZ2l2ZW4gZm9yIHNpeCBjeWNsZXMsIG9yIGxvbmdlciBhdCB0aGUgaW52ZXN0aWdhdG9yc+KAmSBkaXNjcmV0aW9uLiBSYW5kb21pc2F0aW9uICgxOjEpIHdhcyBkb25lIGJ5IHVzZSBvZiBhbiBpbnRlcmFjdGl2ZSB2b2ljZS1yZXNwb25zZSBzeXN0ZW0gYW5kIHdhcyBzdHJhdGlmaWVkIGJ5IGdlb2dyYXBoaWNhbCByZWdpb24gKEFzaWEsIEV1cm9wZSwgTm9ydGggQW1lcmljYSwgb3IgU291dGggQW1lcmljYSkgYW5kIHByZXZpb3VzIHRyZWF0bWVudCAocHJldmlvdXMgYWRqdXZhbnQgb3IgbmVvYWRqdXZhbnQgY2hlbW90aGVyYXB5IHZzIG5vbmUpLiBUaGUgcHJpbWFyeSBlbmRwb2ludCB3YXMgaW5kZXBlbmRlbnQgcmV2aWV3IGZhY2lsaXR5LWFzc2Vzc2VkIHByb2dyZXNzaW9uLWZyZWUgc3Vydml2YWwsIHdoaWNoIGhhcyBiZWVuIHJlcG9ydGVkIHByZXZpb3VzbHkuIFNpbmNlIHRoZSBjb25maXJtYXRvcnkgb3ZlcmFsbCBzdXJ2aXZhbCBhbmFseXNpcyBoYWQgYWxzbyBvY2N1cnJlZCBiZWZvcmUgdGhpcyBwcmVzcGVjaWZpZWQgZW5kLW9mLXN0dWR5IGFuYWx5c2lzLCBhbmFseXNlcyBwcmVzZW50ZWQgaGVyZSBhcmUgZGVzY3JpcHRpdmUuIE92ZXJhbGwgc3Vydml2YWwgYW5hbHlzZXMgd2VyZSBiYXNlZCBvbiB0aGUgaW50ZW50aW9uLXRvLXRyZWF0IHBvcHVsYXRpb24gd2l0aCBjcm9zc292ZXIgcGF0aWVudHMgYW5hbHlzZWQgaW4gdGhlIHBsYWNlYm8gZ3JvdXA7IGFuYWx5c2VzIHdlcmUgbm90IGFkanVzdGVkIGZvciBjcm9zc292ZXIgdG8gdGhlIHBlcnR1enVtYWIgZ3JvdXAgYW5kIGFyZSBsaWtlbHkgdG8gYmUgY29uc2VydmF0aXZlLiBTYWZldHkgYW5hbHlzZXMgd2VyZSBiYXNlZCBvbiB0cmVhdG1lbnQgcmVjZWl2ZWQ7IGNyb3Nzb3ZlciBwYXRpZW50cyB3ZXJlIGNvdW50ZWQgaW4gdGhlIHBsYWNlYm8gZ3JvdXAgdXAgdG8gdGhlIGRheSBiZWZvcmUgZmlyc3QgcGVydHV6dW1hYiBkb3NlLiBUaGlzIHRyaWFsIGlzIHJlZ2lzdGVyZWQgd2l0aCBDbGluaWNhbFRyaWFscy5nb3YsIG51bWJlciBOQ1QwMDU2NzE5MC4gRmluZGluZ3M6IEJldHdlZW4gRmViIDEyLCAyMDA4LCBhbmQgSnVseSA3LCAyMDEwLCAxMTk2IHBhdGllbnRzIHdlcmUgYXNzZXNzZWQgZm9yIGVsaWdpYmlsaXR5LCBvZiB3aG9tIDgwOCB3ZXJlIGVucm9sbGVkIGFuZCByYW5kb21seSBhc3NpZ25lZC4gNDAyIHBhdGllbnRzIHdlcmUgYXNzaWduZWQgdG8gcmVjZWl2ZSBkb2NldGF4ZWwgcGx1cyB0cmFzdHV6dW1hYiBwbHVzIHBlcnR1enVtYWIsIGFuZCA0MDYgcGF0aWVudHMgd2VyZSBhc3NpZ25lZCB0byByZWNlaXZlIGRvY2V0YXhlbCBwbHVzIHRyYXN0dXp1bWFiIHBsdXMgcGxhY2Viby4gQ2xpbmljYWwgY3V0b2ZmIGZvciB0aGlzIGFuYWx5c2lzIHdhcyBOb3YgMjMsIDIwMTguIEJldHdlZW4gSnVseSAyMDEyIGFuZCBjbGluaWNhbCBjdXRvZmYsIDUwIHBhdGllbnRzIGNyb3NzZWQgZnJvbSB0aGUgcGxhY2VibyB0byB0aGUgcGVydHV6dW1hYiBncm91cC4gTWVkaWFuIGZvbGxvdy11cCB3YXMgOTnCtzkgbW9udGhzIGluIHRoZSBwZXJ0dXp1bWFiIGdyb3VwIChJUVIgOTLCtznigJMxMDbCtzQpIGFuZCA5OMK3NyBtb250aHMgKDkwwrc54oCTMTA1wrc3KSBpbiB0aGUgcGxhY2VibyBncm91cC4gTWVkaWFuIG92ZXJhbGwgc3Vydml2YWwgd2FzIDU3wrcxIG1vbnRocyAoOTUlIENJIDUw4oCTNzIpIGluIHRoZSBwZXJ0dXp1bWFiIGdyb3VwIGFuZCA0MMK3OCBtb250aHMgKDM24oCTNDgpIGluIHRoZSBwbGFjZWJvIGdyb3VwIChoYXphcmQgcmF0aW8gMMK3NjksIDk1JSBDSSAwwrc1OOKAkzDCtzgyKTsgOC15ZWFyIGxhbmRtYXJrIG92ZXJhbGwgc3Vydml2YWwgcmF0ZXMgd2VyZSAzNyUgKDk1JSBDSSAzMeKAkzQyKSBpbiB0aGUgcGVydHV6dW1hYiBncm91cCBhbmQgMjMlICgxOeKAkzI4KSBpbiB0aGUgcGxhY2VibyBncm91cC4gVGhlIG1vc3QgY29tbW9uIGdyYWRlIDPigJM0IGFkdmVyc2UgZXZlbnQgd2FzIG5ldXRyb3BlbmlhICgyMDAgWzQ5JV0gb2YgNDA4IHBhdGllbnRzIGluIHRoZSBwZXJ0dXp1bWFiIGdyb3VwLCAxODMgWzQ2JV0gb2YgMzk2IHBhdGllbnRzIGluIHRoZSBwbGFjZWJvIGdyb3VwKS4gRml2ZSAoMSUpIG9mIDQwOCBwYXRpZW50cyBpbiB0aGUgcGVydHV6dW1hYiBncm91cCBhbmQgc2l4ICgyJSkgb2YgMzk2IHBhdGllbnRzIGluIHRoZSBwbGFjZWJvIGdyb3VwIGhhZCB0cmVhdG1lbnQtcmVsYXRlZCBkZWF0aHMuIE9uZSBuZXcgc2VyaW91cyBhZHZlcnNlIGV2ZW50IHN1Z2dlc3RpdmUgb2YgY29uZ2VzdGl2ZSBoZWFydCBmYWlsdXJlIChwZXJ0dXp1bWFiIGdyb3VwKSBhbmQgb25lIG5ldyBzeW1wdG9tYXRpYyBsZWZ0IHZlbnRyaWN1bGFyIHN5c3RvbGljIGR5c2Z1bmN0aW9uIChwb3N0LWNyb3Nzb3Zlcikgb2NjdXJyZWQgc2luY2UgdGhlIHByZXZpb3VzIGFuYWx5c2lzLiBJbnRlcnByZXRhdGlvbjogT3VyIGFuYWx5c2lzIHNob3dzIHRoYXQgdGhlIHByZXZpb3VzbHkgb2JzZXJ2ZWQgaW1wcm92ZW1lbnRzIGluIG92ZXJhbGwgc3Vydml2YWwgd2l0aCBwZXJ0dXp1bWFiLCB0cmFzdHV6dW1hYiwgYW5kIGRvY2V0YXhlbCB2ZXJzdXMgcGxhY2VibywgdHJhc3R1enVtYWIsIGFuZCBkb2NldGF4ZWwgd2VyZSBtYWludGFpbmVkIGFmdGVyIGEgbWVkaWFuIG9mIG1vcmUgdGhhbiA4IHllYXJzIG9mIGZvbGxvdy11cC4gVGhlIGxvbmctdGVybSBzYWZldHkgYW5kIGNhcmRpYWMgc2FmZXR5IHByb2ZpbGVzIG9mIHBlcnR1enVtYWIsIHRyYXN0dXp1bWFiLCBhbmQgZG9jZXRheGVsIHdlcmUgbWFpbnRhaW5lZCBpbiB0aGUgb3ZlcmFsbCBzYWZldHkgcG9wdWxhdGlvbiBhbmQgd2l0aGluIGNyb3Nzb3ZlciBwYXRpZW50cy4gSEVSMi10YXJnZXRlZCB0aGVyYXB5IGhhcyBjaGFuZ2VkIHRoZSBuYXR1cmFsIGhpc3Rvcnkgb2YgSEVSMi1wb3NpdGl2ZSBtZXRhc3RhdGljIGJyZWFzdCBjYW5jZXIsIHdpdGggdGhlIGR1YWwgYmxvY2thZGUgb2YgcGVydHV6dW1hYiBhbmQgdHJhc3R1enVtYWIsIHdpdGggZG9jZXRheGVsLCBkZW1vbnN0cmF0aW5nIGFuIDgteWVhciBsYW5kbWFyayBvdmVyYWxsIHN1cnZpdmFsIHJhdGUgb2YgMzclLiBGdW5kaW5nOiBGIEhvZmZtYW5uLUxhIFJvY2hlIGFuZCBHZW5lbnRlY2guIiwicHVibGlzaGVyIjoiTGFuY2V0IE9uY29sIiwiaXNzdWUiOiI0Iiwidm9sdW1lIjoiMjEiLCJjb250YWluZXItdGl0bGUtc2hvcnQiOiJMYW5jZXQgT25jb2wifSwiaXNUZW1wb3JhcnkiOmZhbHNlfV19&quot;,&quot;citationItems&quot;:[{&quot;id&quot;:&quot;717fb2f9-0d74-3922-9bf3-91af21f30f52&quot;,&quot;itemData&quot;:{&quot;type&quot;:&quot;article-journal&quot;,&quot;id&quot;:&quot;717fb2f9-0d74-3922-9bf3-91af21f30f52&quot;,&quot;title&quot;:&quot;Pertuzumab, trastuzumab, and docetaxel for HER2-positive metastatic breast cancer (CLEOPATRA): end-of-study results from a double-blind, randomised, placebo-controlled, phase 3 study&quot;,&quot;groupId&quot;:&quot;2f270b5b-0614-31c8-958a-7721d9f7877f&quot;,&quot;author&quot;:[{&quot;family&quot;:&quot;Swain&quot;,&quot;given&quot;:&quot;Sandra M.&quot;,&quot;parse-names&quot;:false,&quot;dropping-particle&quot;:&quot;&quot;,&quot;non-dropping-particle&quot;:&quot;&quot;},{&quot;family&quot;:&quot;Miles&quot;,&quot;given&quot;:&quot;David&quot;,&quot;parse-names&quot;:false,&quot;dropping-particle&quot;:&quot;&quot;,&quot;non-dropping-particle&quot;:&quot;&quot;},{&quot;family&quot;:&quot;Kim&quot;,&quot;given&quot;:&quot;Sung Bae&quot;,&quot;parse-names&quot;:false,&quot;dropping-particle&quot;:&quot;&quot;,&quot;non-dropping-particle&quot;:&quot;&quot;},{&quot;family&quot;:&quot;Im&quot;,&quot;given&quot;:&quot;Young Hyuck&quot;,&quot;parse-names&quot;:false,&quot;dropping-particle&quot;:&quot;&quot;,&quot;non-dropping-particle&quot;:&quot;&quot;},{&quot;family&quot;:&quot;Im&quot;,&quot;given&quot;:&quot;Seock Ah&quot;,&quot;parse-names&quot;:false,&quot;dropping-particle&quot;:&quot;&quot;,&quot;non-dropping-particle&quot;:&quot;&quot;},{&quot;family&quot;:&quot;Semiglazov&quot;,&quot;given&quot;:&quot;Vladimir&quot;,&quot;parse-names&quot;:false,&quot;dropping-particle&quot;:&quot;&quot;,&quot;non-dropping-particle&quot;:&quot;&quot;},{&quot;family&quot;:&quot;Ciruelos&quot;,&quot;given&quot;:&quot;Eva&quot;,&quot;parse-names&quot;:false,&quot;dropping-particle&quot;:&quot;&quot;,&quot;non-dropping-particle&quot;:&quot;&quot;},{&quot;family&quot;:&quot;Schneeweiss&quot;,&quot;given&quot;:&quot;Andreas&quot;,&quot;parse-names&quot;:false,&quot;dropping-particle&quot;:&quot;&quot;,&quot;non-dropping-particle&quot;:&quot;&quot;},{&quot;family&quot;:&quot;Loi&quot;,&quot;given&quot;:&quot;Sherene&quot;,&quot;parse-names&quot;:false,&quot;dropping-particle&quot;:&quot;&quot;,&quot;non-dropping-particle&quot;:&quot;&quot;},{&quot;family&quot;:&quot;Monturus&quot;,&quot;given&quot;:&quot;Estefanía&quot;,&quot;parse-names&quot;:false,&quot;dropping-particle&quot;:&quot;&quot;,&quot;non-dropping-particle&quot;:&quot;&quot;},{&quot;family&quot;:&quot;Clark&quot;,&quot;given&quot;:&quot;Emma&quot;,&quot;parse-names&quot;:false,&quot;dropping-particle&quot;:&quot;&quot;,&quot;non-dropping-particle&quot;:&quot;&quot;},{&quot;family&quot;:&quot;Knott&quot;,&quot;given&quot;:&quot;Adam&quot;,&quot;parse-names&quot;:false,&quot;dropping-particle&quot;:&quot;&quot;,&quot;non-dropping-particle&quot;:&quot;&quot;},{&quot;family&quot;:&quot;Restuccia&quot;,&quot;given&quot;:&quot;Eleonora&quot;,&quot;parse-names&quot;:false,&quot;dropping-particle&quot;:&quot;&quot;,&quot;non-dropping-particle&quot;:&quot;&quot;},{&quot;family&quot;:&quot;Benyunes&quot;,&quot;given&quot;:&quot;Mark C.&quot;,&quot;parse-names&quot;:false,&quot;dropping-particle&quot;:&quot;&quot;,&quot;non-dropping-particle&quot;:&quot;&quot;},{&quot;family&quot;:&quot;Cortés&quot;,&quot;given&quot;:&quot;Javier&quot;,&quot;parse-names&quot;:false,&quot;dropping-particle&quot;:&quot;&quot;,&quot;non-dropping-particle&quot;:&quot;&quot;},{&quot;family&quot;:&quot;Agajanian&quot;,&quot;given&quot;:&quot;Richy&quot;,&quot;parse-names&quot;:false,&quot;dropping-particle&quot;:&quot;&quot;,&quot;non-dropping-particle&quot;:&quot;&quot;},{&quot;family&quot;:&quot;Ahmad&quot;,&quot;given&quot;:&quot;Rizvana&quot;,&quot;parse-names&quot;:false,&quot;dropping-particle&quot;:&quot;&quot;,&quot;non-dropping-particle&quot;:&quot;&quot;},{&quot;family&quot;:&quot;Aktas&quot;,&quot;given&quot;:&quot;Bahriye&quot;,&quot;parse-names&quot;:false,&quot;dropping-particle&quot;:&quot;&quot;,&quot;non-dropping-particle&quot;:&quot;&quot;},{&quot;family&quot;:&quot;Alencar&quot;,&quot;given&quot;:&quot;Victor Hugo&quot;,&quot;parse-names&quot;:false,&quot;dropping-particle&quot;:&quot;&quot;,&quot;non-dropping-particle&quot;:&quot;&quot;},{&quot;family&quot;:&quot;Amadori&quot;,&quot;given&quot;:&quot;Dino&quot;,&quot;parse-names&quot;:false,&quot;dropping-particle&quot;:&quot;&quot;,&quot;non-dropping-particle&quot;:&quot;&quot;},{&quot;family&quot;:&quot;Andrade&quot;,&quot;given&quot;:&quot;Jurandyr&quot;,&quot;parse-names&quot;:false,&quot;dropping-particle&quot;:&quot;&quot;,&quot;non-dropping-particle&quot;:&quot;&quot;},{&quot;family&quot;:&quot;André Franke&quot;,&quot;given&quot;:&quot;Fábio&quot;,&quot;parse-names&quot;:false,&quot;dropping-particle&quot;:&quot;&quot;,&quot;non-dropping-particle&quot;:&quot;&quot;},{&quot;family&quot;:&quot;Angiolini&quot;,&quot;given&quot;:&quot;Catia&quot;,&quot;parse-names&quot;:false,&quot;dropping-particle&quot;:&quot;&quot;,&quot;non-dropping-particle&quot;:&quot;&quot;},{&quot;family&quot;:&quot;Aogi&quot;,&quot;given&quot;:&quot;Kenjiro&quot;,&quot;parse-names&quot;:false,&quot;dropping-particle&quot;:&quot;&quot;,&quot;non-dropping-particle&quot;:&quot;&quot;},{&quot;family&quot;:&quot;Armor&quot;,&quot;given&quot;:&quot;Jess&quot;,&quot;parse-names&quot;:false,&quot;dropping-particle&quot;:&quot;&quot;,&quot;non-dropping-particle&quot;:&quot;&quot;},{&quot;family&quot;:&quot;Arpornwirat&quot;,&quot;given&quot;:&quot;Wichit&quot;,&quot;parse-names&quot;:false,&quot;dropping-particle&quot;:&quot;&quot;,&quot;non-dropping-particle&quot;:&quot;&quot;},{&quot;family&quot;:&quot;Assersohn&quot;,&quot;given&quot;:&quot;Laura&quot;,&quot;parse-names&quot;:false,&quot;dropping-particle&quot;:&quot;&quot;,&quot;non-dropping-particle&quot;:&quot;&quot;},{&quot;family&quot;:&quot;Audeh&quot;,&quot;given&quot;:&quot;William&quot;,&quot;parse-names&quot;:false,&quot;dropping-particle&quot;:&quot;&quot;,&quot;non-dropping-particle&quot;:&quot;&quot;},{&quot;family&quot;:&quot;Aulitzky&quot;,&quot;given&quot;:&quot;Walter&quot;,&quot;parse-names&quot;:false,&quot;dropping-particle&quot;:&quot;&quot;,&quot;non-dropping-particle&quot;:&quot;&quot;},{&quot;family&quot;:&quot;Azevedo&quot;,&quot;given&quot;:&quot;Sergio&quot;,&quot;parse-names&quot;:false,&quot;dropping-particle&quot;:&quot;&quot;,&quot;non-dropping-particle&quot;:&quot;&quot;},{&quot;family&quot;:&quot;Bartoli&quot;,&quot;given&quot;:&quot;Maria Alejandra&quot;,&quot;parse-names&quot;:false,&quot;dropping-particle&quot;:&quot;&quot;,&quot;non-dropping-particle&quot;:&quot;&quot;},{&quot;family&quot;:&quot;Batista Lopez&quot;,&quot;given&quot;:&quot;Norberto&quot;,&quot;parse-names&quot;:false,&quot;dropping-particle&quot;:&quot;&quot;,&quot;non-dropping-particle&quot;:&quot;&quot;},{&quot;family&quot;:&quot;Bianconi&quot;,&quot;given&quot;:&quot;María&quot;,&quot;parse-names&quot;:false,&quot;dropping-particle&quot;:&quot;&quot;,&quot;non-dropping-particle&quot;:&quot;&quot;},{&quot;family&quot;:&quot;Biganzoli&quot;,&quot;given&quot;:&quot;Laura&quot;,&quot;parse-names&quot;:false,&quot;dropping-particle&quot;:&quot;&quot;,&quot;non-dropping-particle&quot;:&quot;&quot;},{&quot;family&quot;:&quot;Birhiray&quot;,&quot;given&quot;:&quot;Ruemu&quot;,&quot;parse-names&quot;:false,&quot;dropping-particle&quot;:&quot;&quot;,&quot;non-dropping-particle&quot;:&quot;&quot;},{&quot;family&quot;:&quot;Bitina&quot;,&quot;given&quot;:&quot;Marianna&quot;,&quot;parse-names&quot;:false,&quot;dropping-particle&quot;:&quot;&quot;,&quot;non-dropping-particle&quot;:&quot;&quot;},{&quot;family&quot;:&quot;Blachy&quot;,&quot;given&quot;:&quot;Ron&quot;,&quot;parse-names&quot;:false,&quot;dropping-particle&quot;:&quot;&quot;,&quot;non-dropping-particle&quot;:&quot;&quot;},{&quot;family&quot;:&quot;Blackwell&quot;,&quot;given&quot;:&quot;Kimberly&quot;,&quot;parse-names&quot;:false,&quot;dropping-particle&quot;:&quot;&quot;,&quot;non-dropping-particle&quot;:&quot;&quot;},{&quot;family&quot;:&quot;Blanchard&quot;,&quot;given&quot;:&quot;Rita&quot;,&quot;parse-names&quot;:false,&quot;dropping-particle&quot;:&quot;&quot;,&quot;non-dropping-particle&quot;:&quot;&quot;},{&quot;family&quot;:&quot;Blanchet&quot;,&quot;given&quot;:&quot;Paulette&quot;,&quot;parse-names&quot;:false,&quot;dropping-particle&quot;:&quot;&quot;,&quot;non-dropping-particle&quot;:&quot;&quot;},{&quot;family&quot;:&quot;Boiangiu&quot;,&quot;given&quot;:&quot;Ion&quot;,&quot;parse-names&quot;:false,&quot;dropping-particle&quot;:&quot;&quot;,&quot;non-dropping-particle&quot;:&quot;&quot;},{&quot;family&quot;:&quot;Bower&quot;,&quot;given&quot;:&quot;Barbara&quot;,&quot;parse-names&quot;:false,&quot;dropping-particle&quot;:&quot;&quot;,&quot;non-dropping-particle&quot;:&quot;&quot;},{&quot;family&quot;:&quot;Brezden-Masley&quot;,&quot;given&quot;:&quot;Christine&quot;,&quot;parse-names&quot;:false,&quot;dropping-particle&quot;:&quot;&quot;,&quot;non-dropping-particle&quot;:&quot;&quot;},{&quot;family&quot;:&quot;Brufsky&quot;,&quot;given&quot;:&quot;Adam&quot;,&quot;parse-names&quot;:false,&quot;dropping-particle&quot;:&quot;&quot;,&quot;non-dropping-particle&quot;:&quot;&quot;},{&quot;family&quot;:&quot;Budde&quot;,&quot;given&quot;:&quot;Leanne&quot;,&quot;parse-names&quot;:false,&quot;dropping-particle&quot;:&quot;&quot;,&quot;non-dropping-particle&quot;:&quot;&quot;},{&quot;family&quot;:&quot;Caguioa&quot;,&quot;given&quot;:&quot;Priscilla&quot;,&quot;parse-names&quot;:false,&quot;dropping-particle&quot;:&quot;&quot;,&quot;non-dropping-particle&quot;:&quot;&quot;},{&quot;family&quot;:&quot;Calvo&quot;,&quot;given&quot;:&quot;Lourdes&quot;,&quot;parse-names&quot;:false,&quot;dropping-particle&quot;:&quot;&quot;,&quot;non-dropping-particle&quot;:&quot;&quot;},{&quot;family&quot;:&quot;Campone&quot;,&quot;given&quot;:&quot;Mario&quot;,&quot;parse-names&quot;:false,&quot;dropping-particle&quot;:&quot;&quot;,&quot;non-dropping-particle&quot;:&quot;&quot;},{&quot;family&quot;:&quot;Carroll&quot;,&quot;given&quot;:&quot;Robert R.&quot;,&quot;parse-names&quot;:false,&quot;dropping-particle&quot;:&quot;&quot;,&quot;non-dropping-particle&quot;:&quot;&quot;},{&quot;family&quot;:&quot;Castro&quot;,&quot;given&quot;:&quot;Hugo&quot;,&quot;parse-names&quot;:false,&quot;dropping-particle&quot;:&quot;&quot;,&quot;non-dropping-particle&quot;:&quot;&quot;},{&quot;family&quot;:&quot;Chan&quot;,&quot;given&quot;:&quot;Valorie&quot;,&quot;parse-names&quot;:false,&quot;dropping-particle&quot;:&quot;&quot;,&quot;non-dropping-particle&quot;:&quot;&quot;},{&quot;family&quot;:&quot;Charu&quot;,&quot;given&quot;:&quot;Veena&quot;,&quot;parse-names&quot;:false,&quot;dropping-particle&quot;:&quot;&quot;,&quot;non-dropping-particle&quot;:&quot;&quot;},{&quot;family&quot;:&quot;Cinieri&quot;,&quot;given&quot;:&quot;Saverio&quot;,&quot;parse-names&quot;:false,&quot;dropping-particle&quot;:&quot;&quot;,&quot;non-dropping-particle&quot;:&quot;&quot;},{&quot;family&quot;:&quot;Clemens&quot;,&quot;given&quot;:&quot;Michael&quot;,&quot;parse-names&quot;:false,&quot;dropping-particle&quot;:&quot;&quot;,&quot;non-dropping-particle&quot;:&quot;&quot;},{&quot;family&quot;:&quot;Conejo&quot;,&quot;given&quot;:&quot;Emilio Alba&quot;,&quot;parse-names&quot;:false,&quot;dropping-particle&quot;:&quot;&quot;,&quot;non-dropping-particle&quot;:&quot;&quot;},{&quot;family&quot;:&quot;Côrtes&quot;,&quot;given&quot;:&quot;Eduardo&quot;,&quot;parse-names&quot;:false,&quot;dropping-particle&quot;:&quot;&quot;,&quot;non-dropping-particle&quot;:&quot;&quot;},{&quot;family&quot;:&quot;Coudert&quot;,&quot;given&quot;:&quot;Bruno&quot;,&quot;parse-names&quot;:false,&quot;dropping-particle&quot;:&quot;&quot;,&quot;non-dropping-particle&quot;:&quot;&quot;},{&quot;family&quot;:&quot;Cronemberger&quot;,&quot;given&quot;:&quot;Eduardo&quot;,&quot;parse-names&quot;:false,&quot;dropping-particle&quot;:&quot;&quot;,&quot;non-dropping-particle&quot;:&quot;&quot;},{&quot;family&quot;:&quot;Cubero&quot;,&quot;given&quot;:&quot;Daniel&quot;,&quot;parse-names&quot;:false,&quot;dropping-particle&quot;:&quot;&quot;,&quot;non-dropping-particle&quot;:&quot;&quot;},{&quot;family&quot;:&quot;Dakhil&quot;,&quot;given&quot;:&quot;Shaker&quot;,&quot;parse-names&quot;:false,&quot;dropping-particle&quot;:&quot;&quot;,&quot;non-dropping-particle&quot;:&quot;&quot;},{&quot;family&quot;:&quot;Daniel&quot;,&quot;given&quot;:&quot;Brooke&quot;,&quot;parse-names&quot;:false,&quot;dropping-particle&quot;:&quot;&quot;,&quot;non-dropping-particle&quot;:&quot;&quot;},{&quot;family&quot;:&quot;Davidson&quot;,&quot;given&quot;:&quot;Neville&quot;,&quot;parse-names&quot;:false,&quot;dropping-particle&quot;:&quot;&quot;,&quot;non-dropping-particle&quot;:&quot;&quot;},{&quot;family&quot;:&quot;Fatima Gaui&quot;,&quot;given&quot;:&quot;Maria&quot;,&quot;parse-names&quot;:false,&quot;dropping-particle&quot;:&quot;&quot;,&quot;non-dropping-particle&quot;:&quot;de&quot;},{&quot;family&quot;:&quot;La Cruz&quot;,&quot;given&quot;:&quot;Susana&quot;,&quot;parse-names&quot;:false,&quot;dropping-particle&quot;:&quot;&quot;,&quot;non-dropping-particle&quot;:&quot;de&quot;},{&quot;family&quot;:&quot;Pilar&quot;,&quot;given&quot;:&quot;Maria&quot;,&quot;parse-names&quot;:false,&quot;dropping-particle&quot;:&quot;&quot;,&quot;non-dropping-particle&quot;:&quot;del&quot;},{&quot;family&quot;:&quot;Delgado&quot;,&quot;given&quot;:&quot;Gilson&quot;,&quot;parse-names&quot;:false,&quot;dropping-particle&quot;:&quot;&quot;,&quot;non-dropping-particle&quot;:&quot;&quot;},{&quot;family&quot;:&quot;Ellerton&quot;,&quot;given&quot;:&quot;John A.&quot;,&quot;parse-names&quot;:false,&quot;dropping-particle&quot;:&quot;&quot;,&quot;non-dropping-particle&quot;:&quot;&quot;},{&quot;family&quot;:&quot;Estuardo&quot;,&quot;given&quot;:&quot;Cesar&quot;,&quot;parse-names&quot;:false,&quot;dropping-particle&quot;:&quot;&quot;,&quot;non-dropping-particle&quot;:&quot;&quot;},{&quot;family&quot;:&quot;Fehrenbacher&quot;,&quot;given&quot;:&quot;Louis&quot;,&quot;parse-names&quot;:false,&quot;dropping-particle&quot;:&quot;&quot;,&quot;non-dropping-particle&quot;:&quot;&quot;},{&quot;family&quot;:&quot;Ferrero&quot;,&quot;given&quot;:&quot;Jean Marc&quot;,&quot;parse-names&quot;:false,&quot;dropping-particle&quot;:&quot;&quot;,&quot;non-dropping-particle&quot;:&quot;&quot;},{&quot;family&quot;:&quot;Flynn&quot;,&quot;given&quot;:&quot;Patrick J.&quot;,&quot;parse-names&quot;:false,&quot;dropping-particle&quot;:&quot;&quot;,&quot;non-dropping-particle&quot;:&quot;&quot;},{&quot;family&quot;:&quot;Foszczynska-Kloda&quot;,&quot;given&quot;:&quot;Malgorzata&quot;,&quot;parse-names&quot;:false,&quot;dropping-particle&quot;:&quot;&quot;,&quot;non-dropping-particle&quot;:&quot;&quot;},{&quot;family&quot;:&quot;Franco&quot;,&quot;given&quot;:&quot;Sandra&quot;,&quot;parse-names&quot;:false,&quot;dropping-particle&quot;:&quot;&quot;,&quot;non-dropping-particle&quot;:&quot;&quot;},{&quot;family&quot;:&quot;Fujii&quot;,&quot;given&quot;:&quot;Hirofumi&quot;,&quot;parse-names&quot;:false,&quot;dropping-particle&quot;:&quot;&quot;,&quot;non-dropping-particle&quot;:&quot;&quot;},{&quot;family&quot;:&quot;Gallagher&quot;,&quot;given&quot;:&quot;Chris&quot;,&quot;parse-names&quot;:false,&quot;dropping-particle&quot;:&quot;&quot;,&quot;non-dropping-particle&quot;:&quot;&quot;},{&quot;family&quot;:&quot;Gamucci&quot;,&quot;given&quot;:&quot;Teresa&quot;,&quot;parse-names&quot;:false,&quot;dropping-particle&quot;:&quot;&quot;,&quot;non-dropping-particle&quot;:&quot;&quot;},{&quot;family&quot;:&quot;Giacomi&quot;,&quot;given&quot;:&quot;Nora&quot;,&quot;parse-names&quot;:false,&quot;dropping-particle&quot;:&quot;&quot;,&quot;non-dropping-particle&quot;:&quot;&quot;},{&quot;family&quot;:&quot;Gil I Gil&quot;,&quot;given&quot;:&quot;Miguel&quot;,&quot;parse-names&quot;:false,&quot;dropping-particle&quot;:&quot;&quot;,&quot;non-dropping-particle&quot;:&quot;&quot;},{&quot;family&quot;:&quot;Gonzalez Martin&quot;,&quot;given&quot;:&quot;Antonio&quot;,&quot;parse-names&quot;:false,&quot;dropping-particle&quot;:&quot;&quot;,&quot;non-dropping-particle&quot;:&quot;&quot;},{&quot;family&quot;:&quot;Gorbunova&quot;,&quot;given&quot;:&quot;Vera&quot;,&quot;parse-names&quot;:false,&quot;dropping-particle&quot;:&quot;&quot;,&quot;non-dropping-particle&quot;:&quot;&quot;},{&quot;family&quot;:&quot;Gotovkin&quot;,&quot;given&quot;:&quot;Eugeny&quot;,&quot;parse-names&quot;:false,&quot;dropping-particle&quot;:&quot;&quot;,&quot;non-dropping-particle&quot;:&quot;&quot;},{&quot;family&quot;:&quot;Green&quot;,&quot;given&quot;:&quot;Nathan&quot;,&quot;parse-names&quot;:false,&quot;dropping-particle&quot;:&quot;&quot;,&quot;non-dropping-particle&quot;:&quot;&quot;},{&quot;family&quot;:&quot;Grincuka&quot;,&quot;given&quot;:&quot;Elza&quot;,&quot;parse-names&quot;:false,&quot;dropping-particle&quot;:&quot;&quot;,&quot;non-dropping-particle&quot;:&quot;&quot;},{&quot;family&quot;:&quot;Grischke&quot;,&quot;given&quot;:&quot;Eva Maria&quot;,&quot;parse-names&quot;:false,&quot;dropping-particle&quot;:&quot;&quot;,&quot;non-dropping-particle&quot;:&quot;&quot;},{&quot;family&quot;:&quot;Hansen&quot;,&quot;given&quot;:&quot;Vincent&quot;,&quot;parse-names&quot;:false,&quot;dropping-particle&quot;:&quot;&quot;,&quot;non-dropping-particle&quot;:&quot;&quot;},{&quot;family&quot;:&quot;Hargis&quot;,&quot;given&quot;:&quot;Jeffrey&quot;,&quot;parse-names&quot;:false,&quot;dropping-particle&quot;:&quot;&quot;,&quot;non-dropping-particle&quot;:&quot;&quot;},{&quot;family&quot;:&quot;Hauschild&quot;,&quot;given&quot;:&quot;Maik&quot;,&quot;parse-names&quot;:false,&quot;dropping-particle&quot;:&quot;&quot;,&quot;non-dropping-particle&quot;:&quot;&quot;},{&quot;family&quot;:&quot;Hegg&quot;,&quot;given&quot;:&quot;Roberto&quot;,&quot;parse-names&quot;:false,&quot;dropping-particle&quot;:&quot;&quot;,&quot;non-dropping-particle&quot;:&quot;&quot;},{&quot;family&quot;:&quot;Hendricks&quot;,&quot;given&quot;:&quot;Carolyn&quot;,&quot;parse-names&quot;:false,&quot;dropping-particle&quot;:&quot;&quot;,&quot;non-dropping-particle&quot;:&quot;&quot;},{&quot;family&quot;:&quot;Hermann&quot;,&quot;given&quot;:&quot;Robert&quot;,&quot;parse-names&quot;:false,&quot;dropping-particle&quot;:&quot;&quot;,&quot;non-dropping-particle&quot;:&quot;&quot;},{&quot;family&quot;:&quot;Hoff&quot;,&quot;given&quot;:&quot;Paulo&quot;,&quot;parse-names&quot;:false,&quot;dropping-particle&quot;:&quot;&quot;,&quot;non-dropping-particle&quot;:&quot;&quot;},{&quot;family&quot;:&quot;Horiguchi&quot;,&quot;given&quot;:&quot;Jun&quot;,&quot;parse-names&quot;:false,&quot;dropping-particle&quot;:&quot;&quot;,&quot;non-dropping-particle&quot;:&quot;&quot;},{&quot;family&quot;:&quot;Hornedo Muguiro&quot;,&quot;given&quot;:&quot;Javier&quot;,&quot;parse-names&quot;:false,&quot;dropping-particle&quot;:&quot;&quot;,&quot;non-dropping-particle&quot;:&quot;&quot;},{&quot;family&quot;:&quot;Iacobelli&quot;,&quot;given&quot;:&quot;Stefano&quot;,&quot;parse-names&quot;:false,&quot;dropping-particle&quot;:&quot;&quot;,&quot;non-dropping-particle&quot;:&quot;&quot;},{&quot;family&quot;:&quot;Inoue&quot;,&quot;given&quot;:&quot;Kenichi&quot;,&quot;parse-names&quot;:false,&quot;dropping-particle&quot;:&quot;&quot;,&quot;non-dropping-particle&quot;:&quot;&quot;},{&quot;family&quot;:&quot;Ismael&quot;,&quot;given&quot;:&quot;Gustavo&quot;,&quot;parse-names&quot;:false,&quot;dropping-particle&quot;:&quot;&quot;,&quot;non-dropping-particle&quot;:&quot;&quot;},{&quot;family&quot;:&quot;Itoh&quot;,&quot;given&quot;:&quot;Yoshinori&quot;,&quot;parse-names&quot;:false,&quot;dropping-particle&quot;:&quot;&quot;,&quot;non-dropping-particle&quot;:&quot;&quot;},{&quot;family&quot;:&quot;Iwata&quot;,&quot;given&quot;:&quot;Dr Hiroji&quot;,&quot;parse-names&quot;:false,&quot;dropping-particle&quot;:&quot;&quot;,&quot;non-dropping-particle&quot;:&quot;&quot;},{&quot;family&quot;:&quot;Jendiroba&quot;,&quot;given&quot;:&quot;Davi&quot;,&quot;parse-names&quot;:false,&quot;dropping-particle&quot;:&quot;&quot;,&quot;non-dropping-particle&quot;:&quot;&quot;},{&quot;family&quot;:&quot;Jochim&quot;,&quot;given&quot;:&quot;Rosa&quot;,&quot;parse-names&quot;:false,&quot;dropping-particle&quot;:&quot;&quot;,&quot;non-dropping-particle&quot;:&quot;&quot;},{&quot;family&quot;:&quot;Jones&quot;,&quot;given&quot;:&quot;Alison&quot;,&quot;parse-names&quot;:false,&quot;dropping-particle&quot;:&quot;&quot;,&quot;non-dropping-particle&quot;:&quot;&quot;},{&quot;family&quot;:&quot;Just&quot;,&quot;given&quot;:&quot;Marianne&quot;,&quot;parse-names&quot;:false,&quot;dropping-particle&quot;:&quot;&quot;,&quot;non-dropping-particle&quot;:&quot;&quot;},{&quot;family&quot;:&quot;Kallab&quot;,&quot;given&quot;:&quot;Andre&quot;,&quot;parse-names&quot;:false,&quot;dropping-particle&quot;:&quot;&quot;,&quot;non-dropping-particle&quot;:&quot;&quot;},{&quot;family&quot;:&quot;Karwal&quot;,&quot;given&quot;:&quot;Mark&quot;,&quot;parse-names&quot;:false,&quot;dropping-particle&quot;:&quot;&quot;,&quot;non-dropping-particle&quot;:&quot;&quot;},{&quot;family&quot;:&quot;Kashiwaba&quot;,&quot;given&quot;:&quot;Masahiro&quot;,&quot;parse-names&quot;:false,&quot;dropping-particle&quot;:&quot;&quot;,&quot;non-dropping-particle&quot;:&quot;&quot;},{&quot;family&quot;:&quot;Kato&quot;,&quot;given&quot;:&quot;Giraldo&quot;,&quot;parse-names&quot;:false,&quot;dropping-particle&quot;:&quot;&quot;,&quot;non-dropping-particle&quot;:&quot;&quot;},{&quot;family&quot;:&quot;Kaufman&quot;,&quot;given&quot;:&quot;Peter A.&quot;,&quot;parse-names&quot;:false,&quot;dropping-particle&quot;:&quot;&quot;,&quot;non-dropping-particle&quot;:&quot;&quot;},{&quot;family&quot;:&quot;Kellokumpu-Lehtinen&quot;,&quot;given&quot;:&quot;Pirkko&quot;,&quot;parse-names&quot;:false,&quot;dropping-particle&quot;:&quot;&quot;,&quot;non-dropping-particle&quot;:&quot;&quot;},{&quot;family&quot;:&quot;Kirsch&quot;,&quot;given&quot;:&quot;Andreas&quot;,&quot;parse-names&quot;:false,&quot;dropping-particle&quot;:&quot;&quot;,&quot;non-dropping-particle&quot;:&quot;&quot;},{&quot;family&quot;:&quot;Kiselev&quot;,&quot;given&quot;:&quot;Igor&quot;,&quot;parse-names&quot;:false,&quot;dropping-particle&quot;:&quot;&quot;,&quot;non-dropping-particle&quot;:&quot;&quot;},{&quot;family&quot;:&quot;Klein&quot;,&quot;given&quot;:&quot;Paula&quot;,&quot;parse-names&quot;:false,&quot;dropping-particle&quot;:&quot;&quot;,&quot;non-dropping-particle&quot;:&quot;&quot;},{&quot;family&quot;:&quot;Kohno&quot;,&quot;given&quot;:&quot;Norio&quot;,&quot;parse-names&quot;:false,&quot;dropping-particle&quot;:&quot;&quot;,&quot;non-dropping-particle&quot;:&quot;&quot;},{&quot;family&quot;:&quot;Kopp&quot;,&quot;given&quot;:&quot;Mikhail&quot;,&quot;parse-names&quot;:false,&quot;dropping-particle&quot;:&quot;&quot;,&quot;non-dropping-particle&quot;:&quot;&quot;},{&quot;family&quot;:&quot;Kostovska-Maneva&quot;,&quot;given&quot;:&quot;Liljana&quot;,&quot;parse-names&quot;:false,&quot;dropping-particle&quot;:&quot;&quot;,&quot;non-dropping-particle&quot;:&quot;&quot;},{&quot;family&quot;:&quot;Kotliar&quot;,&quot;given&quot;:&quot;Mauricio&quot;,&quot;parse-names&quot;:false,&quot;dropping-particle&quot;:&quot;&quot;,&quot;non-dropping-particle&quot;:&quot;&quot;},{&quot;family&quot;:&quot;Kudaba&quot;,&quot;given&quot;:&quot;Iveta&quot;,&quot;parse-names&quot;:false,&quot;dropping-particle&quot;:&quot;&quot;,&quot;non-dropping-particle&quot;:&quot;&quot;},{&quot;family&quot;:&quot;Kümmel&quot;,&quot;given&quot;:&quot;Sherko&quot;,&quot;parse-names&quot;:false,&quot;dropping-particle&quot;:&quot;&quot;,&quot;non-dropping-particle&quot;:&quot;&quot;},{&quot;family&quot;:&quot;Kuroi&quot;,&quot;given&quot;:&quot;Katsumasa&quot;,&quot;parse-names&quot;:false,&quot;dropping-particle&quot;:&quot;&quot;,&quot;non-dropping-particle&quot;:&quot;&quot;},{&quot;family&quot;:&quot;Lacava&quot;,&quot;given&quot;:&quot;Juan&quot;,&quot;parse-names&quot;:false,&quot;dropping-particle&quot;:&quot;&quot;,&quot;non-dropping-particle&quot;:&quot;&quot;},{&quot;family&quot;:&quot;Latini&quot;,&quot;given&quot;:&quot;Luciano&quot;,&quot;parse-names&quot;:false,&quot;dropping-particle&quot;:&quot;&quot;,&quot;non-dropping-particle&quot;:&quot;&quot;},{&quot;family&quot;:&quot;Lee&quot;,&quot;given&quot;:&quot;Soo Chin&quot;,&quot;parse-names&quot;:false,&quot;dropping-particle&quot;:&quot;&quot;,&quot;non-dropping-particle&quot;:&quot;&quot;},{&quot;family&quot;:&quot;Lichinitser&quot;,&quot;given&quot;:&quot;Mikhail&quot;,&quot;parse-names&quot;:false,&quot;dropping-particle&quot;:&quot;&quot;,&quot;non-dropping-particle&quot;:&quot;&quot;},{&quot;family&quot;:&quot;Lobo&quot;,&quot;given&quot;:&quot;Christopher&quot;,&quot;parse-names&quot;:false,&quot;dropping-particle&quot;:&quot;&quot;,&quot;non-dropping-particle&quot;:&quot;&quot;},{&quot;family&quot;:&quot;Maintz&quot;,&quot;given&quot;:&quot;Christoph&quot;,&quot;parse-names&quot;:false,&quot;dropping-particle&quot;:&quot;&quot;,&quot;non-dropping-particle&quot;:&quot;&quot;},{&quot;family&quot;:&quot;Maneecahvakajorn&quot;,&quot;given&quot;:&quot;Jedzada&quot;,&quot;parse-names&quot;:false,&quot;dropping-particle&quot;:&quot;&quot;,&quot;non-dropping-particle&quot;:&quot;&quot;},{&quot;family&quot;:&quot;Marmé&quot;,&quot;given&quot;:&quot;Alexander&quot;,&quot;parse-names&quot;:false,&quot;dropping-particle&quot;:&quot;&quot;,&quot;non-dropping-particle&quot;:&quot;&quot;},{&quot;family&quot;:&quot;Martinez&quot;,&quot;given&quot;:&quot;Gloria&quot;,&quot;parse-names&quot;:false,&quot;dropping-particle&quot;:&quot;&quot;,&quot;non-dropping-particle&quot;:&quot;&quot;},{&quot;family&quot;:&quot;Masuda&quot;,&quot;given&quot;:&quot;Norikazu&quot;,&quot;parse-names&quot;:false,&quot;dropping-particle&quot;:&quot;&quot;,&quot;non-dropping-particle&quot;:&quot;&quot;},{&quot;family&quot;:&quot;Matwiejuk&quot;,&quot;given&quot;:&quot;Mario&quot;,&quot;parse-names&quot;:false,&quot;dropping-particle&quot;:&quot;&quot;,&quot;non-dropping-particle&quot;:&quot;&quot;},{&quot;family&quot;:&quot;Merculov&quot;,&quot;given&quot;:&quot;Vladimir&quot;,&quot;parse-names&quot;:false,&quot;dropping-particle&quot;:&quot;&quot;,&quot;non-dropping-particle&quot;:&quot;&quot;},{&quot;family&quot;:&quot;Michaelson&quot;,&quot;given&quot;:&quot;Richard&quot;,&quot;parse-names&quot;:false,&quot;dropping-particle&quot;:&quot;&quot;,&quot;non-dropping-particle&quot;:&quot;&quot;},{&quot;family&quot;:&quot;Miguel&quot;,&quot;given&quot;:&quot;Luis&quot;,&quot;parse-names&quot;:false,&quot;dropping-particle&quot;:&quot;&quot;,&quot;non-dropping-particle&quot;:&quot;&quot;},{&quot;family&quot;:&quot;Monroy&quot;,&quot;given&quot;:&quot;Hernandez&quot;,&quot;parse-names&quot;:false,&quot;dropping-particle&quot;:&quot;&quot;,&quot;non-dropping-particle&quot;:&quot;&quot;},{&quot;family&quot;:&quot;Montemurro&quot;,&quot;given&quot;:&quot;Filippo&quot;,&quot;parse-names&quot;:false,&quot;dropping-particle&quot;:&quot;&quot;,&quot;non-dropping-particle&quot;:&quot;&quot;},{&quot;family&quot;:&quot;Morales&quot;,&quot;given&quot;:&quot;Serafin&quot;,&quot;parse-names&quot;:false,&quot;dropping-particle&quot;:&quot;&quot;,&quot;non-dropping-particle&quot;:&quot;&quot;},{&quot;family&quot;:&quot;Moura&quot;,&quot;given&quot;:&quot;Rodrigo&quot;,&quot;parse-names&quot;:false,&quot;dropping-particle&quot;:&quot;&quot;,&quot;non-dropping-particle&quot;:&quot;&quot;},{&quot;family&quot;:&quot;Mueller&quot;,&quot;given&quot;:&quot;Volkmar&quot;,&quot;parse-names&quot;:false,&quot;dropping-particle&quot;:&quot;&quot;,&quot;non-dropping-particle&quot;:&quot;&quot;},{&quot;family&quot;:&quot;Mulatero&quot;,&quot;given&quot;:&quot;Clive&quot;,&quot;parse-names&quot;:false,&quot;dropping-particle&quot;:&quot;&quot;,&quot;non-dropping-particle&quot;:&quot;&quot;},{&quot;family&quot;:&quot;Nakagami&quot;,&quot;given&quot;:&quot;Kazuhiko&quot;,&quot;parse-names&quot;:false,&quot;dropping-particle&quot;:&quot;&quot;,&quot;non-dropping-particle&quot;:&quot;&quot;},{&quot;family&quot;:&quot;Nakayama&quot;,&quot;given&quot;:&quot;Takahiro&quot;,&quot;parse-names&quot;:false,&quot;dropping-particle&quot;:&quot;&quot;,&quot;non-dropping-particle&quot;:&quot;&quot;},{&quot;family&quot;:&quot;Neidhart&quot;,&quot;given&quot;:&quot;Jeff&quot;,&quot;parse-names&quot;:false,&quot;dropping-particle&quot;:&quot;&quot;,&quot;non-dropping-particle&quot;:&quot;&quot;},{&quot;family&quot;:&quot;Nguyen&quot;,&quot;given&quot;:&quot;An&quot;,&quot;parse-names&quot;:false,&quot;dropping-particle&quot;:&quot;&quot;,&quot;non-dropping-particle&quot;:&quot;&quot;},{&quot;family&quot;:&quot;Nishimura&quot;,&quot;given&quot;:&quot;Reiki&quot;,&quot;parse-names&quot;:false,&quot;dropping-particle&quot;:&quot;&quot;,&quot;non-dropping-particle&quot;:&quot;&quot;},{&quot;family&quot;:&quot;Ogata&quot;,&quot;given&quot;:&quot;Haruki&quot;,&quot;parse-names&quot;:false,&quot;dropping-particle&quot;:&quot;&quot;,&quot;non-dropping-particle&quot;:&quot;&quot;},{&quot;family&quot;:&quot;O'reilly&quot;,&quot;given&quot;:&quot;Susan&quot;,&quot;parse-names&quot;:false,&quot;dropping-particle&quot;:&quot;&quot;,&quot;non-dropping-particle&quot;:&quot;&quot;},{&quot;family&quot;:&quot;O'rourke&quot;,&quot;given&quot;:&quot;Timothy&quot;,&quot;parse-names&quot;:false,&quot;dropping-particle&quot;:&quot;&quot;,&quot;non-dropping-particle&quot;:&quot;&quot;},{&quot;family&quot;:&quot;Otero Reye&quot;,&quot;given&quot;:&quot;Douglas&quot;,&quot;parse-names&quot;:false,&quot;dropping-particle&quot;:&quot;&quot;,&quot;non-dropping-particle&quot;:&quot;&quot;},{&quot;family&quot;:&quot;Ouyang&quot;,&quot;given&quot;:&quot;Xuenong&quot;,&quot;parse-names&quot;:false,&quot;dropping-particle&quot;:&quot;&quot;,&quot;non-dropping-particle&quot;:&quot;&quot;},{&quot;family&quot;:&quot;Patel&quot;,&quot;given&quot;:&quot;Ravi&quot;,&quot;parse-names&quot;:false,&quot;dropping-particle&quot;:&quot;&quot;,&quot;non-dropping-particle&quot;:&quot;&quot;},{&quot;family&quot;:&quot;Patel&quot;,&quot;given&quot;:&quot;Taral&quot;,&quot;parse-names&quot;:false,&quot;dropping-particle&quot;:&quot;&quot;,&quot;non-dropping-particle&quot;:&quot;&quot;},{&quot;family&quot;:&quot;Pedrini&quot;,&quot;given&quot;:&quot;Jose Luiz&quot;,&quot;parse-names&quot;:false,&quot;dropping-particle&quot;:&quot;&quot;,&quot;non-dropping-particle&quot;:&quot;&quot;},{&quot;family&quot;:&quot;Pereira&quot;,&quot;given&quot;:&quot;Rodrigo&quot;,&quot;parse-names&quot;:false,&quot;dropping-particle&quot;:&quot;&quot;,&quot;non-dropping-particle&quot;:&quot;&quot;},{&quot;family&quot;:&quot;Perez&quot;,&quot;given&quot;:&quot;Alejandra&quot;,&quot;parse-names&quot;:false,&quot;dropping-particle&quot;:&quot;&quot;,&quot;non-dropping-particle&quot;:&quot;&quot;},{&quot;family&quot;:&quot;Peterson&quot;,&quot;given&quot;:&quot;Carol&quot;,&quot;parse-names&quot;:false,&quot;dropping-particle&quot;:&quot;&quot;,&quot;non-dropping-particle&quot;:&quot;&quot;},{&quot;family&quot;:&quot;Pienkowski&quot;,&quot;given&quot;:&quot;Tadeusz&quot;,&quot;parse-names&quot;:false,&quot;dropping-particle&quot;:&quot;&quot;,&quot;non-dropping-particle&quot;:&quot;&quot;},{&quot;family&quot;:&quot;Pinczowski&quot;,&quot;given&quot;:&quot;Helio&quot;,&quot;parse-names&quot;:false,&quot;dropping-particle&quot;:&quot;&quot;,&quot;non-dropping-particle&quot;:&quot;&quot;},{&quot;family&quot;:&quot;Polikoff&quot;,&quot;given&quot;:&quot;Jonathan&quot;,&quot;parse-names&quot;:false,&quot;dropping-particle&quot;:&quot;&quot;,&quot;non-dropping-particle&quot;:&quot;&quot;},{&quot;family&quot;:&quot;Polkowski&quot;,&quot;given&quot;:&quot;Wojciech&quot;,&quot;parse-names&quot;:false,&quot;dropping-particle&quot;:&quot;&quot;,&quot;non-dropping-particle&quot;:&quot;&quot;},{&quot;family&quot;:&quot;Price&quot;,&quot;given&quot;:&quot;Paola Edith&quot;,&quot;parse-names&quot;:false,&quot;dropping-particle&quot;:&quot;&quot;,&quot;non-dropping-particle&quot;:&quot;&quot;},{&quot;family&quot;:&quot;Prill&quot;,&quot;given&quot;:&quot;Sue&quot;,&quot;parse-names&quot;:false,&quot;dropping-particle&quot;:&quot;&quot;,&quot;non-dropping-particle&quot;:&quot;&quot;},{&quot;family&quot;:&quot;Priou&quot;,&quot;given&quot;:&quot;Frank&quot;,&quot;parse-names&quot;:false,&quot;dropping-particle&quot;:&quot;&quot;,&quot;non-dropping-particle&quot;:&quot;&quot;},{&quot;family&quot;:&quot;Purkalne&quot;,&quot;given&quot;:&quot;Gunta&quot;,&quot;parse-names&quot;:false,&quot;dropping-particle&quot;:&quot;&quot;,&quot;non-dropping-particle&quot;:&quot;&quot;},{&quot;family&quot;:&quot;Pyrhoenen&quot;,&quot;given&quot;:&quot;Seppo&quot;,&quot;parse-names&quot;:false,&quot;dropping-particle&quot;:&quot;&quot;,&quot;non-dropping-particle&quot;:&quot;&quot;},{&quot;family&quot;:&quot;Quackenbush&quot;,&quot;given&quot;:&quot;Robert&quot;,&quot;parse-names&quot;:false,&quot;dropping-particle&quot;:&quot;&quot;,&quot;non-dropping-particle&quot;:&quot;&quot;},{&quot;family&quot;:&quot;Rai&quot;,&quot;given&quot;:&quot;Yoshiaki&quot;,&quot;parse-names&quot;:false,&quot;dropping-particle&quot;:&quot;&quot;,&quot;non-dropping-particle&quot;:&quot;&quot;},{&quot;family&quot;:&quot;Ribelles&quot;,&quot;given&quot;:&quot;Nuria&quot;,&quot;parse-names&quot;:false,&quot;dropping-particle&quot;:&quot;&quot;,&quot;non-dropping-particle&quot;:&quot;&quot;},{&quot;family&quot;:&quot;Ro&quot;,&quot;given&quot;:&quot;Jungsil&quot;,&quot;parse-names&quot;:false,&quot;dropping-particle&quot;:&quot;&quot;,&quot;non-dropping-particle&quot;:&quot;&quot;},{&quot;family&quot;:&quot;Robinson&quot;,&quot;given&quot;:&quot;Anne&quot;,&quot;parse-names&quot;:false,&quot;dropping-particle&quot;:&quot;&quot;,&quot;non-dropping-particle&quot;:&quot;&quot;},{&quot;family&quot;:&quot;Robles&quot;,&quot;given&quot;:&quot;Robert&quot;,&quot;parse-names&quot;:false,&quot;dropping-particle&quot;:&quot;&quot;,&quot;non-dropping-particle&quot;:&quot;&quot;},{&quot;family&quot;:&quot;Rodriguez&quot;,&quot;given&quot;:&quot;Gladys&quot;,&quot;parse-names&quot;:false,&quot;dropping-particle&quot;:&quot;&quot;,&quot;non-dropping-particle&quot;:&quot;&quot;},{&quot;family&quot;:&quot;Roman&quot;,&quot;given&quot;:&quot;Laslo&quot;,&quot;parse-names&quot;:false,&quot;dropping-particle&quot;:&quot;&quot;,&quot;non-dropping-particle&quot;:&quot;&quot;},{&quot;family&quot;:&quot;Saji&quot;,&quot;given&quot;:&quot;Shigehira&quot;,&quot;parse-names&quot;:false,&quot;dropping-particle&quot;:&quot;&quot;,&quot;non-dropping-particle&quot;:&quot;&quot;},{&quot;family&quot;:&quot;Sanchez-Rovira&quot;,&quot;given&quot;:&quot;Pedro&quot;,&quot;parse-names&quot;:false,&quot;dropping-particle&quot;:&quot;&quot;,&quot;non-dropping-particle&quot;:&quot;&quot;},{&quot;family&quot;:&quot;Sato&quot;,&quot;given&quot;:&quot;Nobuaki&quot;,&quot;parse-names&quot;:false,&quot;dropping-particle&quot;:&quot;&quot;,&quot;non-dropping-particle&quot;:&quot;&quot;},{&quot;family&quot;:&quot;Schmidt&quot;,&quot;given&quot;:&quot;Marcus&quot;,&quot;parse-names&quot;:false,&quot;dropping-particle&quot;:&quot;&quot;,&quot;non-dropping-particle&quot;:&quot;&quot;},{&quot;family&quot;:&quot;Schumacher&quot;,&quot;given&quot;:&quot;Claudia&quot;,&quot;parse-names&quot;:false,&quot;dropping-particle&quot;:&quot;&quot;,&quot;non-dropping-particle&quot;:&quot;&quot;},{&quot;family&quot;:&quot;Senecal&quot;,&quot;given&quot;:&quot;Frank&quot;,&quot;parse-names&quot;:false,&quot;dropping-particle&quot;:&quot;&quot;,&quot;non-dropping-particle&quot;:&quot;&quot;},{&quot;family&quot;:&quot;Sharma&quot;,&quot;given&quot;:&quot;Priyanka&quot;,&quot;parse-names&quot;:false,&quot;dropping-particle&quot;:&quot;&quot;,&quot;non-dropping-particle&quot;:&quot;&quot;},{&quot;family&quot;:&quot;Shen&quot;,&quot;given&quot;:&quot;Zhenzhou&quot;,&quot;parse-names&quot;:false,&quot;dropping-particle&quot;:&quot;&quot;,&quot;non-dropping-particle&quot;:&quot;&quot;},{&quot;family&quot;:&quot;Shirinkin&quot;,&quot;given&quot;:&quot;Vadim&quot;,&quot;parse-names&quot;:false,&quot;dropping-particle&quot;:&quot;&quot;,&quot;non-dropping-particle&quot;:&quot;&quot;},{&quot;family&quot;:&quot;Simoncini&quot;,&quot;given&quot;:&quot;Edda&quot;,&quot;parse-names&quot;:false,&quot;dropping-particle&quot;:&quot;&quot;,&quot;non-dropping-particle&quot;:&quot;&quot;},{&quot;family&quot;:&quot;Sirisinha&quot;,&quot;given&quot;:&quot;Thitiya&quot;,&quot;parse-names&quot;:false,&quot;dropping-particle&quot;:&quot;&quot;,&quot;non-dropping-particle&quot;:&quot;&quot;},{&quot;family&quot;:&quot;Smith&quot;,&quot;given&quot;:&quot;Raymond&quot;,&quot;parse-names&quot;:false,&quot;dropping-particle&quot;:&quot;&quot;,&quot;non-dropping-particle&quot;:&quot;&quot;},{&quot;family&quot;:&quot;Sohn&quot;,&quot;given&quot;:&quot;Joo Hyuk&quot;,&quot;parse-names&quot;:false,&quot;dropping-particle&quot;:&quot;&quot;,&quot;non-dropping-particle&quot;:&quot;&quot;},{&quot;family&quot;:&quot;Soldic&quot;,&quot;given&quot;:&quot;Zeljko&quot;,&quot;parse-names&quot;:false,&quot;dropping-particle&quot;:&quot;&quot;,&quot;non-dropping-particle&quot;:&quot;&quot;},{&quot;family&quot;:&quot;Soria&quot;,&quot;given&quot;:&quot;Tania&quot;,&quot;parse-names&quot;:false,&quot;dropping-particle&quot;:&quot;&quot;,&quot;non-dropping-particle&quot;:&quot;&quot;},{&quot;family&quot;:&quot;Spicer&quot;,&quot;given&quot;:&quot;Darcy&quot;,&quot;parse-names&quot;:false,&quot;dropping-particle&quot;:&quot;&quot;,&quot;non-dropping-particle&quot;:&quot;&quot;},{&quot;family&quot;:&quot;Srimuninnimit&quot;,&quot;given&quot;:&quot;Vichien&quot;,&quot;parse-names&quot;:false,&quot;dropping-particle&quot;:&quot;&quot;,&quot;non-dropping-particle&quot;:&quot;&quot;},{&quot;family&quot;:&quot;Sriuranpong&quot;,&quot;given&quot;:&quot;Virote&quot;,&quot;parse-names&quot;:false,&quot;dropping-particle&quot;:&quot;&quot;,&quot;non-dropping-particle&quot;:&quot;&quot;},{&quot;family&quot;:&quot;Staroslawska&quot;,&quot;given&quot;:&quot;Elzbieta&quot;,&quot;parse-names&quot;:false,&quot;dropping-particle&quot;:&quot;&quot;,&quot;non-dropping-particle&quot;:&quot;&quot;},{&quot;family&quot;:&quot;Stefanovski&quot;,&quot;given&quot;:&quot;Petar&quot;,&quot;parse-names&quot;:false,&quot;dropping-particle&quot;:&quot;&quot;,&quot;non-dropping-particle&quot;:&quot;&quot;},{&quot;family&quot;:&quot;Sunpaweravong&quot;,&quot;given&quot;:&quot;Patrapim&quot;,&quot;parse-names&quot;:false,&quot;dropping-particle&quot;:&quot;&quot;,&quot;non-dropping-particle&quot;:&quot;&quot;},{&quot;family&quot;:&quot;Taguchi&quot;,&quot;given&quot;:&quot;Julie&quot;,&quot;parse-names&quot;:false,&quot;dropping-particle&quot;:&quot;&quot;,&quot;non-dropping-particle&quot;:&quot;&quot;},{&quot;family&quot;:&quot;Takeda&quot;,&quot;given&quot;:&quot;Koji&quot;,&quot;parse-names&quot;:false,&quot;dropping-particle&quot;:&quot;&quot;,&quot;non-dropping-particle&quot;:&quot;&quot;},{&quot;family&quot;:&quot;Tellez-Trevilla&quot;,&quot;given&quot;:&quot;Gabriel&quot;,&quot;parse-names&quot;:false,&quot;dropping-particle&quot;:&quot;&quot;,&quot;non-dropping-particle&quot;:&quot;&quot;},{&quot;family&quot;:&quot;Thomas&quot;,&quot;given&quot;:&quot;Randall&quot;,&quot;parse-names&quot;:false,&quot;dropping-particle&quot;:&quot;&quot;,&quot;non-dropping-particle&quot;:&quot;&quot;},{&quot;family&quot;:&quot;Thomssen&quot;,&quot;given&quot;:&quot;Christoph&quot;,&quot;parse-names&quot;:false,&quot;dropping-particle&quot;:&quot;&quot;,&quot;non-dropping-particle&quot;:&quot;&quot;},{&quot;family&quot;:&quot;Toache&quot;,&quot;given&quot;:&quot;Zetina&quot;,&quot;parse-names&quot;:false,&quot;dropping-particle&quot;:&quot;&quot;,&quot;non-dropping-particle&quot;:&quot;&quot;},{&quot;family&quot;:&quot;Tokuda&quot;,&quot;given&quot;:&quot;Yutaka&quot;,&quot;parse-names&quot;:false,&quot;dropping-particle&quot;:&quot;&quot;,&quot;non-dropping-particle&quot;:&quot;&quot;},{&quot;family&quot;:&quot;Tomczak&quot;,&quot;given&quot;:&quot;Piotr&quot;,&quot;parse-names&quot;:false,&quot;dropping-particle&quot;:&quot;&quot;,&quot;non-dropping-particle&quot;:&quot;&quot;},{&quot;family&quot;:&quot;Tosello&quot;,&quot;given&quot;:&quot;Celia&quot;,&quot;parse-names&quot;:false,&quot;dropping-particle&quot;:&quot;&quot;,&quot;non-dropping-particle&quot;:&quot;&quot;},{&quot;family&quot;:&quot;Tsugawa&quot;,&quot;given&quot;:&quot;Koichiro&quot;,&quot;parse-names&quot;:false,&quot;dropping-particle&quot;:&quot;&quot;,&quot;non-dropping-particle&quot;:&quot;&quot;},{&quot;family&quot;:&quot;Tudtud&quot;,&quot;given&quot;:&quot;Dennis&quot;,&quot;parse-names&quot;:false,&quot;dropping-particle&quot;:&quot;&quot;,&quot;non-dropping-particle&quot;:&quot;&quot;},{&quot;family&quot;:&quot;Ueno&quot;,&quot;given&quot;:&quot;Takayuki&quot;,&quot;parse-names&quot;:false,&quot;dropping-particle&quot;:&quot;&quot;,&quot;non-dropping-particle&quot;:&quot;&quot;},{&quot;family&quot;:&quot;Eyll&quot;,&quot;given&quot;:&quot;Brigitte&quot;,&quot;parse-names&quot;:false,&quot;dropping-particle&quot;:&quot;&quot;,&quot;non-dropping-particle&quot;:&quot;van&quot;},{&quot;family&quot;:&quot;Varela&quot;,&quot;given&quot;:&quot;Mirta&quot;,&quot;parse-names&quot;:false,&quot;dropping-particle&quot;:&quot;&quot;,&quot;non-dropping-particle&quot;:&quot;&quot;},{&quot;family&quot;:&quot;Vasev&quot;,&quot;given&quot;:&quot;Nikola&quot;,&quot;parse-names&quot;:false,&quot;dropping-particle&quot;:&quot;&quot;,&quot;non-dropping-particle&quot;:&quot;&quot;},{&quot;family&quot;:&quot;Vrbanec&quot;,&quot;given&quot;:&quot;Damir&quot;,&quot;parse-names&quot;:false,&quot;dropping-particle&quot;:&quot;&quot;,&quot;non-dropping-particle&quot;:&quot;&quot;},{&quot;family&quot;:&quot;Wang&quot;,&quot;given&quot;:&quot;Xiaojia&quot;,&quot;parse-names&quot;:false,&quot;dropping-particle&quot;:&quot;&quot;,&quot;non-dropping-particle&quot;:&quot;&quot;},{&quot;family&quot;:&quot;Wang&quot;,&quot;given&quot;:&quot;Liwei&quot;,&quot;parse-names&quot;:false,&quot;dropping-particle&quot;:&quot;&quot;,&quot;non-dropping-particle&quot;:&quot;&quot;},{&quot;family&quot;:&quot;Watanabe&quot;,&quot;given&quot;:&quot;Junichiro&quot;,&quot;parse-names&quot;:false,&quot;dropping-particle&quot;:&quot;&quot;,&quot;non-dropping-particle&quot;:&quot;&quot;},{&quot;family&quot;:&quot;Waterhouse&quot;,&quot;given&quot;:&quot;David&quot;,&quot;parse-names&quot;:false,&quot;dropping-particle&quot;:&quot;&quot;,&quot;non-dropping-particle&quot;:&quot;&quot;},{&quot;family&quot;:&quot;Wesenberg&quot;,&quot;given&quot;:&quot;Birgitta&quot;,&quot;parse-names&quot;:false,&quot;dropping-particle&quot;:&quot;&quot;,&quot;non-dropping-particle&quot;:&quot;&quot;},{&quot;family&quot;:&quot;Wheatley&quot;,&quot;given&quot;:&quot;Duncan&quot;,&quot;parse-names&quot;:false,&quot;dropping-particle&quot;:&quot;&quot;,&quot;non-dropping-particle&quot;:&quot;&quot;},{&quot;family&quot;:&quot;Wong&quot;,&quot;given&quot;:&quot;Zee Wan&quot;,&quot;parse-names&quot;:false,&quot;dropping-particle&quot;:&quot;&quot;,&quot;non-dropping-particle&quot;:&quot;&quot;},{&quot;family&quot;:&quot;Yadav&quot;,&quot;given&quot;:&quot;Sanjay&quot;,&quot;parse-names&quot;:false,&quot;dropping-particle&quot;:&quot;&quot;,&quot;non-dropping-particle&quot;:&quot;&quot;},{&quot;family&quot;:&quot;Yardley&quot;,&quot;given&quot;:&quot;Denise&quot;,&quot;parse-names&quot;:false,&quot;dropping-particle&quot;:&quot;&quot;,&quot;non-dropping-particle&quot;:&quot;&quot;},{&quot;family&quot;:&quot;Yau&quot;,&quot;given&quot;:&quot;Tsz Kok&quot;,&quot;parse-names&quot;:false,&quot;dropping-particle&quot;:&quot;&quot;,&quot;non-dropping-particle&quot;:&quot;&quot;},{&quot;family&quot;:&quot;Yeo&quot;,&quot;given&quot;:&quot;Winnie&quot;,&quot;parse-names&quot;:false,&quot;dropping-particle&quot;:&quot;&quot;,&quot;non-dropping-particle&quot;:&quot;&quot;},{&quot;family&quot;:&quot;Ying&quot;,&quot;given&quot;:&quot;Cheng&quot;,&quot;parse-names&quot;:false,&quot;dropping-particle&quot;:&quot;&quot;,&quot;non-dropping-particle&quot;:&quot;&quot;},{&quot;family&quot;:&quot;Youn Oh&quot;,&quot;given&quot;:&quot;Do&quot;,&quot;parse-names&quot;:false,&quot;dropping-particle&quot;:&quot;&quot;,&quot;non-dropping-particle&quot;:&quot;&quot;}],&quot;container-title&quot;:&quot;The Lancet. Oncology&quot;,&quot;accessed&quot;:{&quot;date-parts&quot;:[[2021,12,20]]},&quot;DOI&quot;:&quot;10.1016/S1470-2045(19)30863-0&quot;,&quot;ISSN&quot;:&quot;1474-5488&quot;,&quot;PMID&quot;:&quot;32171426&quot;,&quot;URL&quot;:&quot;https://pubmed.ncbi.nlm.nih.gov/32171426/&quot;,&quot;issued&quot;:{&quot;date-parts&quot;:[[2020,4,1]]},&quot;page&quot;:&quot;519-530&quot;,&quot;abstract&quot;:&quot;Background: CLEOPATRA was a phase 3 study comparing the efficacy and safety of pertuzumab, trastuzumab, and docetaxel with placebo, trastuzumab, and docetaxel in patients with HER2-positive metastatic breast cancer. In the primary analysis and subsequent reports, progression-free and overall survival were significantly improved in the pertuzumab group compared with the placebo group. Here, we report the end-of-study analysis of CLEOPATRA. Methods: This was a double-blind, randomised, placebo-controlled, phase 3 trial that was done at 204 centres in 25 countries. Eligible patients were 18 years or older, had HER2-positive, metastatic breast cancer, had not received previous chemotherapy or biological treatment for their metastatic disease, and had an Eastern Cooperative Oncology Group performance status of 0 or 1. All study drugs were given intravenously, every 3 weeks. Patients were assigned to receive either pertuzumab or placebo at a loading dose of 840 mg, and 420 mg thereafter; plus trastuzumab at 8 mg/kg loading dose and 6 mg/kg thereafter; and docetaxel at 75 mg/m2, escalating to 100 mg/m2 if tolerated. Pertuzumab or placebo and trastuzumab were given until disease progression; docetaxel was given for six cycles, or longer at the investigators’ discretion. Randomisation (1:1) was done by use of an interactive voice-response system and was stratified by geographical region (Asia, Europe, North America, or South America) and previous treatment (previous adjuvant or neoadjuvant chemotherapy vs none). The primary endpoint was independent review facility-assessed progression-free survival, which has been reported previously. Since the confirmatory overall survival analysis had also occurred before this prespecified end-of-study analysis, analyses presented here are descriptive. Overall survival analyses were based on the intention-to-treat population with crossover patients analysed in the placebo group; analyses were not adjusted for crossover to the pertuzumab group and are likely to be conservative. Safety analyses were based on treatment received; crossover patients were counted in the placebo group up to the day before first pertuzumab dose. This trial is registered with ClinicalTrials.gov, number NCT00567190. Findings: Between Feb 12, 2008, and July 7, 2010, 1196 patients were assessed for eligibility, of whom 808 were enrolled and randomly assigned. 402 patients were assigned to receive docetaxel plus trastuzumab plus pertuzumab, and 406 patients were assigned to receive docetaxel plus trastuzumab plus placebo. Clinical cutoff for this analysis was Nov 23, 2018. Between July 2012 and clinical cutoff, 50 patients crossed from the placebo to the pertuzumab group. Median follow-up was 99·9 months in the pertuzumab group (IQR 92·9–106·4) and 98·7 months (90·9–105·7) in the placebo group. Median overall survival was 57·1 months (95% CI 50–72) in the pertuzumab group and 40·8 months (36–48) in the placebo group (hazard ratio 0·69, 95% CI 0·58–0·82); 8-year landmark overall survival rates were 37% (95% CI 31–42) in the pertuzumab group and 23% (19–28) in the placebo group. The most common grade 3–4 adverse event was neutropenia (200 [49%] of 408 patients in the pertuzumab group, 183 [46%] of 396 patients in the placebo group). Five (1%) of 408 patients in the pertuzumab group and six (2%) of 396 patients in the placebo group had treatment-related deaths. One new serious adverse event suggestive of congestive heart failure (pertuzumab group) and one new symptomatic left ventricular systolic dysfunction (post-crossover) occurred since the previous analysis. Interpretation: Our analysis shows that the previously observed improvements in overall survival with pertuzumab, trastuzumab, and docetaxel versus placebo, trastuzumab, and docetaxel were maintained after a median of more than 8 years of follow-up. The long-term safety and cardiac safety profiles of pertuzumab, trastuzumab, and docetaxel were maintained in the overall safety population and within crossover patients. HER2-targeted therapy has changed the natural history of HER2-positive metastatic breast cancer, with the dual blockade of pertuzumab and trastuzumab, with docetaxel, demonstrating an 8-year landmark overall survival rate of 37%. Funding: F Hoffmann-La Roche and Genentech.&quot;,&quot;publisher&quot;:&quot;Lancet Oncol&quot;,&quot;issue&quot;:&quot;4&quot;,&quot;volume&quot;:&quot;21&quot;,&quot;container-title-short&quot;:&quot;Lancet Oncol&quot;},&quot;isTemporary&quot;:false}]}]"/>
    <we:property name="MENDELEY_CITATIONS_STYLE" value="{&quot;id&quot;:&quot;https://www.zotero.org/styles/the-european-journal-of-health-economics&quot;,&quot;title&quot;:&quot;The European Journal of Health Econom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1B7719-942C-4BA5-B399-77D79B415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8</Words>
  <Characters>654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Paulissen</dc:creator>
  <cp:keywords/>
  <dc:description/>
  <cp:lastModifiedBy>Jeroen Paulissen</cp:lastModifiedBy>
  <cp:revision>5</cp:revision>
  <dcterms:created xsi:type="dcterms:W3CDTF">2023-01-27T16:41:00Z</dcterms:created>
  <dcterms:modified xsi:type="dcterms:W3CDTF">2023-07-09T14:18:00Z</dcterms:modified>
</cp:coreProperties>
</file>